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FE49C5" w14:textId="02752DA7" w:rsidR="00573E42" w:rsidRDefault="00573E42" w:rsidP="00573E4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a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w Data</w:t>
      </w:r>
    </w:p>
    <w:p w14:paraId="3FA1B6FD" w14:textId="6931B51F" w:rsidR="005C26ED" w:rsidRDefault="005C26ED" w:rsidP="005C26ED">
      <w:pPr>
        <w:rPr>
          <w:rFonts w:ascii="Times New Roman" w:hAnsi="Times New Roman" w:cs="Times New Roman"/>
          <w:b/>
          <w:sz w:val="24"/>
          <w:szCs w:val="24"/>
        </w:rPr>
      </w:pPr>
      <w:r w:rsidRPr="005C7D4C">
        <w:rPr>
          <w:rFonts w:ascii="Times New Roman" w:hAnsi="Times New Roman" w:cs="Times New Roman"/>
          <w:b/>
          <w:sz w:val="24"/>
          <w:szCs w:val="24"/>
        </w:rPr>
        <w:t>Appendix A. Pre-</w:t>
      </w:r>
      <w:r w:rsidR="00E96B62">
        <w:rPr>
          <w:rFonts w:ascii="Times New Roman" w:hAnsi="Times New Roman" w:cs="Times New Roman"/>
          <w:b/>
          <w:sz w:val="24"/>
          <w:szCs w:val="24"/>
        </w:rPr>
        <w:t xml:space="preserve"> and Post- test </w:t>
      </w:r>
      <w:r w:rsidRPr="005C7D4C">
        <w:rPr>
          <w:rFonts w:ascii="Times New Roman" w:hAnsi="Times New Roman" w:cs="Times New Roman"/>
          <w:b/>
          <w:sz w:val="24"/>
          <w:szCs w:val="24"/>
        </w:rPr>
        <w:t xml:space="preserve">results of </w:t>
      </w:r>
      <w:r w:rsidR="009F7CD8">
        <w:rPr>
          <w:rFonts w:ascii="Times New Roman" w:hAnsi="Times New Roman" w:cs="Times New Roman"/>
          <w:b/>
          <w:sz w:val="24"/>
          <w:szCs w:val="24"/>
        </w:rPr>
        <w:t>Teacher Trainees</w:t>
      </w:r>
      <w:r w:rsidR="009F7CD8" w:rsidRPr="005C7D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F7CD8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5C7D4C">
        <w:rPr>
          <w:rFonts w:ascii="Times New Roman" w:hAnsi="Times New Roman" w:cs="Times New Roman"/>
          <w:b/>
          <w:sz w:val="24"/>
          <w:szCs w:val="24"/>
        </w:rPr>
        <w:t xml:space="preserve">Experimental </w:t>
      </w:r>
      <w:r w:rsidR="00E96B62">
        <w:rPr>
          <w:rFonts w:ascii="Times New Roman" w:hAnsi="Times New Roman" w:cs="Times New Roman"/>
          <w:b/>
          <w:sz w:val="24"/>
          <w:szCs w:val="24"/>
        </w:rPr>
        <w:t xml:space="preserve">and Control </w:t>
      </w:r>
      <w:r w:rsidR="009F7CD8">
        <w:rPr>
          <w:rFonts w:ascii="Times New Roman" w:hAnsi="Times New Roman" w:cs="Times New Roman"/>
          <w:b/>
          <w:sz w:val="24"/>
          <w:szCs w:val="24"/>
        </w:rPr>
        <w:t>Group before and after Mediation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816"/>
        <w:gridCol w:w="1879"/>
        <w:gridCol w:w="2070"/>
        <w:gridCol w:w="990"/>
        <w:gridCol w:w="2160"/>
        <w:gridCol w:w="2160"/>
      </w:tblGrid>
      <w:tr w:rsidR="009F7CD8" w:rsidRPr="00002C17" w14:paraId="125159C6" w14:textId="77777777" w:rsidTr="00B22910">
        <w:tc>
          <w:tcPr>
            <w:tcW w:w="816" w:type="dxa"/>
            <w:vMerge w:val="restart"/>
          </w:tcPr>
          <w:p w14:paraId="39F5DC21" w14:textId="77777777" w:rsidR="009F7CD8" w:rsidRPr="00002C17" w:rsidRDefault="00D7206F" w:rsidP="00E300BA">
            <w:pPr>
              <w:pStyle w:val="Default"/>
              <w:jc w:val="center"/>
              <w:rPr>
                <w:sz w:val="22"/>
                <w:szCs w:val="22"/>
              </w:rPr>
            </w:pPr>
            <w:r w:rsidRPr="00002C17">
              <w:rPr>
                <w:b/>
                <w:sz w:val="22"/>
                <w:szCs w:val="22"/>
              </w:rPr>
              <w:t>Stud. Code</w:t>
            </w:r>
          </w:p>
        </w:tc>
        <w:tc>
          <w:tcPr>
            <w:tcW w:w="3949" w:type="dxa"/>
            <w:gridSpan w:val="2"/>
          </w:tcPr>
          <w:p w14:paraId="280ABE20" w14:textId="77777777" w:rsidR="009F7CD8" w:rsidRPr="00002C17" w:rsidRDefault="00002C17" w:rsidP="00E300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2C17">
              <w:rPr>
                <w:rFonts w:ascii="Times New Roman" w:hAnsi="Times New Roman" w:cs="Times New Roman"/>
                <w:b/>
              </w:rPr>
              <w:t>Experimental Group</w:t>
            </w:r>
          </w:p>
        </w:tc>
        <w:tc>
          <w:tcPr>
            <w:tcW w:w="990" w:type="dxa"/>
          </w:tcPr>
          <w:p w14:paraId="3F2C86D3" w14:textId="77777777" w:rsidR="00D7206F" w:rsidRPr="00002C17" w:rsidRDefault="009F7CD8" w:rsidP="00E300BA">
            <w:pPr>
              <w:pStyle w:val="Default"/>
              <w:jc w:val="center"/>
              <w:rPr>
                <w:b/>
                <w:sz w:val="22"/>
                <w:szCs w:val="22"/>
              </w:rPr>
            </w:pPr>
            <w:r w:rsidRPr="00002C17">
              <w:rPr>
                <w:b/>
                <w:sz w:val="22"/>
                <w:szCs w:val="22"/>
              </w:rPr>
              <w:t>Stud</w:t>
            </w:r>
            <w:r w:rsidR="00D7206F" w:rsidRPr="00002C17">
              <w:rPr>
                <w:b/>
                <w:sz w:val="22"/>
                <w:szCs w:val="22"/>
              </w:rPr>
              <w:t>.</w:t>
            </w:r>
          </w:p>
          <w:p w14:paraId="2A3D2525" w14:textId="77777777" w:rsidR="009F7CD8" w:rsidRPr="00002C17" w:rsidRDefault="009F7CD8" w:rsidP="00E300BA">
            <w:pPr>
              <w:pStyle w:val="Default"/>
              <w:jc w:val="center"/>
              <w:rPr>
                <w:b/>
                <w:sz w:val="22"/>
                <w:szCs w:val="22"/>
              </w:rPr>
            </w:pPr>
            <w:r w:rsidRPr="00002C17">
              <w:rPr>
                <w:b/>
                <w:sz w:val="22"/>
                <w:szCs w:val="22"/>
              </w:rPr>
              <w:t>Code</w:t>
            </w:r>
          </w:p>
        </w:tc>
        <w:tc>
          <w:tcPr>
            <w:tcW w:w="4320" w:type="dxa"/>
            <w:gridSpan w:val="2"/>
          </w:tcPr>
          <w:p w14:paraId="06C6C3C7" w14:textId="77777777" w:rsidR="009F7CD8" w:rsidRPr="00002C17" w:rsidRDefault="00002C17" w:rsidP="00E300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2C17">
              <w:rPr>
                <w:rFonts w:ascii="Times New Roman" w:hAnsi="Times New Roman" w:cs="Times New Roman"/>
                <w:b/>
              </w:rPr>
              <w:t>Control Group</w:t>
            </w:r>
          </w:p>
        </w:tc>
      </w:tr>
      <w:tr w:rsidR="00D7206F" w:rsidRPr="00002C17" w14:paraId="1990F989" w14:textId="77777777" w:rsidTr="00B22910">
        <w:tc>
          <w:tcPr>
            <w:tcW w:w="816" w:type="dxa"/>
            <w:vMerge/>
          </w:tcPr>
          <w:p w14:paraId="55EDC869" w14:textId="77777777" w:rsidR="009F7CD8" w:rsidRPr="00002C17" w:rsidRDefault="009F7CD8" w:rsidP="00E300BA">
            <w:pPr>
              <w:pStyle w:val="Default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879" w:type="dxa"/>
          </w:tcPr>
          <w:p w14:paraId="1E2E48ED" w14:textId="77777777" w:rsidR="009F7CD8" w:rsidRPr="00002C17" w:rsidRDefault="009F7CD8" w:rsidP="00E300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2C17">
              <w:rPr>
                <w:rFonts w:ascii="Times New Roman" w:hAnsi="Times New Roman" w:cs="Times New Roman"/>
                <w:b/>
              </w:rPr>
              <w:t>Pre-test</w:t>
            </w:r>
          </w:p>
        </w:tc>
        <w:tc>
          <w:tcPr>
            <w:tcW w:w="2070" w:type="dxa"/>
          </w:tcPr>
          <w:p w14:paraId="70B06B56" w14:textId="77777777" w:rsidR="009F7CD8" w:rsidRPr="00002C17" w:rsidRDefault="009F7CD8" w:rsidP="00E300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2C17">
              <w:rPr>
                <w:rFonts w:ascii="Times New Roman" w:hAnsi="Times New Roman" w:cs="Times New Roman"/>
                <w:b/>
              </w:rPr>
              <w:t>Post- test</w:t>
            </w:r>
          </w:p>
        </w:tc>
        <w:tc>
          <w:tcPr>
            <w:tcW w:w="990" w:type="dxa"/>
          </w:tcPr>
          <w:p w14:paraId="3B12A7C5" w14:textId="77777777" w:rsidR="009F7CD8" w:rsidRPr="00002C17" w:rsidRDefault="009F7CD8" w:rsidP="00E300BA">
            <w:pPr>
              <w:pStyle w:val="Default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160" w:type="dxa"/>
          </w:tcPr>
          <w:p w14:paraId="55BB0F33" w14:textId="77777777" w:rsidR="009F7CD8" w:rsidRPr="00002C17" w:rsidRDefault="009F7CD8" w:rsidP="00E300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2C17">
              <w:rPr>
                <w:rFonts w:ascii="Times New Roman" w:hAnsi="Times New Roman" w:cs="Times New Roman"/>
                <w:b/>
              </w:rPr>
              <w:t>Pre-test</w:t>
            </w:r>
          </w:p>
        </w:tc>
        <w:tc>
          <w:tcPr>
            <w:tcW w:w="2160" w:type="dxa"/>
          </w:tcPr>
          <w:p w14:paraId="0443012E" w14:textId="77777777" w:rsidR="009F7CD8" w:rsidRPr="00002C17" w:rsidRDefault="009F7CD8" w:rsidP="00E300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2C17">
              <w:rPr>
                <w:rFonts w:ascii="Times New Roman" w:hAnsi="Times New Roman" w:cs="Times New Roman"/>
                <w:b/>
              </w:rPr>
              <w:t>Post- test</w:t>
            </w:r>
          </w:p>
        </w:tc>
      </w:tr>
      <w:tr w:rsidR="00002C17" w:rsidRPr="00002C17" w14:paraId="780B47E1" w14:textId="77777777" w:rsidTr="00B22910">
        <w:tc>
          <w:tcPr>
            <w:tcW w:w="816" w:type="dxa"/>
          </w:tcPr>
          <w:p w14:paraId="69C1BC9B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01 </w:t>
            </w:r>
          </w:p>
        </w:tc>
        <w:tc>
          <w:tcPr>
            <w:tcW w:w="1879" w:type="dxa"/>
          </w:tcPr>
          <w:p w14:paraId="486D7D38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70" w:type="dxa"/>
            <w:vAlign w:val="center"/>
          </w:tcPr>
          <w:p w14:paraId="2B69B14D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90" w:type="dxa"/>
          </w:tcPr>
          <w:p w14:paraId="10C3964A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41 </w:t>
            </w:r>
          </w:p>
        </w:tc>
        <w:tc>
          <w:tcPr>
            <w:tcW w:w="2160" w:type="dxa"/>
            <w:vAlign w:val="center"/>
          </w:tcPr>
          <w:p w14:paraId="3A695B04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160" w:type="dxa"/>
            <w:vAlign w:val="center"/>
          </w:tcPr>
          <w:p w14:paraId="76D582E3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002C17" w:rsidRPr="00002C17" w14:paraId="39694F56" w14:textId="77777777" w:rsidTr="00B22910">
        <w:tc>
          <w:tcPr>
            <w:tcW w:w="816" w:type="dxa"/>
          </w:tcPr>
          <w:p w14:paraId="63D18809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02 </w:t>
            </w:r>
          </w:p>
        </w:tc>
        <w:tc>
          <w:tcPr>
            <w:tcW w:w="1879" w:type="dxa"/>
          </w:tcPr>
          <w:p w14:paraId="785CA080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0" w:type="dxa"/>
            <w:vAlign w:val="center"/>
          </w:tcPr>
          <w:p w14:paraId="14864989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90" w:type="dxa"/>
          </w:tcPr>
          <w:p w14:paraId="7EBFCA22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42 </w:t>
            </w:r>
          </w:p>
        </w:tc>
        <w:tc>
          <w:tcPr>
            <w:tcW w:w="2160" w:type="dxa"/>
            <w:vAlign w:val="center"/>
          </w:tcPr>
          <w:p w14:paraId="1EBA717D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160" w:type="dxa"/>
            <w:vAlign w:val="center"/>
          </w:tcPr>
          <w:p w14:paraId="71A09B0E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002C17" w:rsidRPr="00002C17" w14:paraId="688D0256" w14:textId="77777777" w:rsidTr="00B22910">
        <w:tc>
          <w:tcPr>
            <w:tcW w:w="816" w:type="dxa"/>
          </w:tcPr>
          <w:p w14:paraId="18157BC6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03 </w:t>
            </w:r>
          </w:p>
        </w:tc>
        <w:tc>
          <w:tcPr>
            <w:tcW w:w="1879" w:type="dxa"/>
          </w:tcPr>
          <w:p w14:paraId="0B3A1321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70" w:type="dxa"/>
            <w:vAlign w:val="center"/>
          </w:tcPr>
          <w:p w14:paraId="4DFC954E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90" w:type="dxa"/>
          </w:tcPr>
          <w:p w14:paraId="6DF8B3A4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43 </w:t>
            </w:r>
          </w:p>
        </w:tc>
        <w:tc>
          <w:tcPr>
            <w:tcW w:w="2160" w:type="dxa"/>
            <w:vAlign w:val="center"/>
          </w:tcPr>
          <w:p w14:paraId="79108067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160" w:type="dxa"/>
            <w:vAlign w:val="center"/>
          </w:tcPr>
          <w:p w14:paraId="091AE9EE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002C17" w:rsidRPr="00002C17" w14:paraId="00EC13B6" w14:textId="77777777" w:rsidTr="00B22910">
        <w:tc>
          <w:tcPr>
            <w:tcW w:w="816" w:type="dxa"/>
          </w:tcPr>
          <w:p w14:paraId="049F83E6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04 </w:t>
            </w:r>
          </w:p>
        </w:tc>
        <w:tc>
          <w:tcPr>
            <w:tcW w:w="1879" w:type="dxa"/>
          </w:tcPr>
          <w:p w14:paraId="7693BC2F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70" w:type="dxa"/>
            <w:vAlign w:val="center"/>
          </w:tcPr>
          <w:p w14:paraId="1CA748AB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90" w:type="dxa"/>
          </w:tcPr>
          <w:p w14:paraId="589B89AF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44 </w:t>
            </w:r>
          </w:p>
        </w:tc>
        <w:tc>
          <w:tcPr>
            <w:tcW w:w="2160" w:type="dxa"/>
            <w:vAlign w:val="center"/>
          </w:tcPr>
          <w:p w14:paraId="61FDD5F0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160" w:type="dxa"/>
            <w:vAlign w:val="center"/>
          </w:tcPr>
          <w:p w14:paraId="62055072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002C17" w:rsidRPr="00002C17" w14:paraId="530A2392" w14:textId="77777777" w:rsidTr="00B22910">
        <w:tc>
          <w:tcPr>
            <w:tcW w:w="816" w:type="dxa"/>
          </w:tcPr>
          <w:p w14:paraId="7BBCEEFA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05 </w:t>
            </w:r>
          </w:p>
        </w:tc>
        <w:tc>
          <w:tcPr>
            <w:tcW w:w="1879" w:type="dxa"/>
          </w:tcPr>
          <w:p w14:paraId="1A28E010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70" w:type="dxa"/>
            <w:vAlign w:val="center"/>
          </w:tcPr>
          <w:p w14:paraId="2D2892C4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0" w:type="dxa"/>
          </w:tcPr>
          <w:p w14:paraId="08933196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45 </w:t>
            </w:r>
          </w:p>
        </w:tc>
        <w:tc>
          <w:tcPr>
            <w:tcW w:w="2160" w:type="dxa"/>
            <w:vAlign w:val="center"/>
          </w:tcPr>
          <w:p w14:paraId="11E20CCE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160" w:type="dxa"/>
            <w:vAlign w:val="center"/>
          </w:tcPr>
          <w:p w14:paraId="2811EEFD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002C17" w:rsidRPr="00002C17" w14:paraId="277EF8A9" w14:textId="77777777" w:rsidTr="00B22910">
        <w:tc>
          <w:tcPr>
            <w:tcW w:w="816" w:type="dxa"/>
          </w:tcPr>
          <w:p w14:paraId="470372B4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06 </w:t>
            </w:r>
          </w:p>
        </w:tc>
        <w:tc>
          <w:tcPr>
            <w:tcW w:w="1879" w:type="dxa"/>
          </w:tcPr>
          <w:p w14:paraId="6A5434FC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70" w:type="dxa"/>
            <w:vAlign w:val="center"/>
          </w:tcPr>
          <w:p w14:paraId="3B81A055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90" w:type="dxa"/>
          </w:tcPr>
          <w:p w14:paraId="76F0AF39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46 </w:t>
            </w:r>
          </w:p>
        </w:tc>
        <w:tc>
          <w:tcPr>
            <w:tcW w:w="2160" w:type="dxa"/>
            <w:vAlign w:val="center"/>
          </w:tcPr>
          <w:p w14:paraId="0A7F0F74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160" w:type="dxa"/>
            <w:vAlign w:val="center"/>
          </w:tcPr>
          <w:p w14:paraId="47807E6D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002C17" w:rsidRPr="00002C17" w14:paraId="08BCCB29" w14:textId="77777777" w:rsidTr="00B22910">
        <w:tc>
          <w:tcPr>
            <w:tcW w:w="816" w:type="dxa"/>
          </w:tcPr>
          <w:p w14:paraId="4D1635CC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07 </w:t>
            </w:r>
          </w:p>
        </w:tc>
        <w:tc>
          <w:tcPr>
            <w:tcW w:w="1879" w:type="dxa"/>
          </w:tcPr>
          <w:p w14:paraId="681ABB1C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70" w:type="dxa"/>
            <w:vAlign w:val="center"/>
          </w:tcPr>
          <w:p w14:paraId="6488FF81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90" w:type="dxa"/>
          </w:tcPr>
          <w:p w14:paraId="76BEEC00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47 </w:t>
            </w:r>
          </w:p>
        </w:tc>
        <w:tc>
          <w:tcPr>
            <w:tcW w:w="2160" w:type="dxa"/>
            <w:vAlign w:val="center"/>
          </w:tcPr>
          <w:p w14:paraId="1570AAAC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160" w:type="dxa"/>
            <w:vAlign w:val="center"/>
          </w:tcPr>
          <w:p w14:paraId="1E5046E7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002C17" w:rsidRPr="00002C17" w14:paraId="2A2BD2B7" w14:textId="77777777" w:rsidTr="00B22910">
        <w:tc>
          <w:tcPr>
            <w:tcW w:w="816" w:type="dxa"/>
          </w:tcPr>
          <w:p w14:paraId="4DCAA30F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08 </w:t>
            </w:r>
          </w:p>
        </w:tc>
        <w:tc>
          <w:tcPr>
            <w:tcW w:w="1879" w:type="dxa"/>
          </w:tcPr>
          <w:p w14:paraId="71DE5502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70" w:type="dxa"/>
            <w:vAlign w:val="center"/>
          </w:tcPr>
          <w:p w14:paraId="79701067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90" w:type="dxa"/>
          </w:tcPr>
          <w:p w14:paraId="5B324829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48 </w:t>
            </w:r>
          </w:p>
        </w:tc>
        <w:tc>
          <w:tcPr>
            <w:tcW w:w="2160" w:type="dxa"/>
            <w:vAlign w:val="center"/>
          </w:tcPr>
          <w:p w14:paraId="330739C4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160" w:type="dxa"/>
            <w:vAlign w:val="center"/>
          </w:tcPr>
          <w:p w14:paraId="373FEB1F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002C17" w:rsidRPr="00002C17" w14:paraId="0565969A" w14:textId="77777777" w:rsidTr="00B22910">
        <w:tc>
          <w:tcPr>
            <w:tcW w:w="816" w:type="dxa"/>
          </w:tcPr>
          <w:p w14:paraId="6E3F70C6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09 </w:t>
            </w:r>
          </w:p>
        </w:tc>
        <w:tc>
          <w:tcPr>
            <w:tcW w:w="1879" w:type="dxa"/>
          </w:tcPr>
          <w:p w14:paraId="12D641E9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70" w:type="dxa"/>
            <w:vAlign w:val="center"/>
          </w:tcPr>
          <w:p w14:paraId="40AB435D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90" w:type="dxa"/>
          </w:tcPr>
          <w:p w14:paraId="054417B6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49 </w:t>
            </w:r>
          </w:p>
        </w:tc>
        <w:tc>
          <w:tcPr>
            <w:tcW w:w="2160" w:type="dxa"/>
            <w:vAlign w:val="center"/>
          </w:tcPr>
          <w:p w14:paraId="204E5B30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160" w:type="dxa"/>
            <w:vAlign w:val="center"/>
          </w:tcPr>
          <w:p w14:paraId="790D1182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002C17" w:rsidRPr="00002C17" w14:paraId="31C2ECE3" w14:textId="77777777" w:rsidTr="00B22910">
        <w:tc>
          <w:tcPr>
            <w:tcW w:w="816" w:type="dxa"/>
          </w:tcPr>
          <w:p w14:paraId="254F347D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10 </w:t>
            </w:r>
          </w:p>
        </w:tc>
        <w:tc>
          <w:tcPr>
            <w:tcW w:w="1879" w:type="dxa"/>
          </w:tcPr>
          <w:p w14:paraId="6A9D6F22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70" w:type="dxa"/>
            <w:vAlign w:val="center"/>
          </w:tcPr>
          <w:p w14:paraId="34BD4F62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90" w:type="dxa"/>
          </w:tcPr>
          <w:p w14:paraId="5D9B28E2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50 </w:t>
            </w:r>
          </w:p>
        </w:tc>
        <w:tc>
          <w:tcPr>
            <w:tcW w:w="2160" w:type="dxa"/>
            <w:vAlign w:val="center"/>
          </w:tcPr>
          <w:p w14:paraId="247C4E7B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160" w:type="dxa"/>
            <w:vAlign w:val="center"/>
          </w:tcPr>
          <w:p w14:paraId="4FDB7922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002C17" w:rsidRPr="00002C17" w14:paraId="4E6C9995" w14:textId="77777777" w:rsidTr="00B22910">
        <w:tc>
          <w:tcPr>
            <w:tcW w:w="816" w:type="dxa"/>
          </w:tcPr>
          <w:p w14:paraId="1E068AA5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11 </w:t>
            </w:r>
          </w:p>
        </w:tc>
        <w:tc>
          <w:tcPr>
            <w:tcW w:w="1879" w:type="dxa"/>
          </w:tcPr>
          <w:p w14:paraId="7C01AF09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70" w:type="dxa"/>
            <w:vAlign w:val="center"/>
          </w:tcPr>
          <w:p w14:paraId="67A4D6F7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90" w:type="dxa"/>
          </w:tcPr>
          <w:p w14:paraId="39D7B4BF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51 </w:t>
            </w:r>
          </w:p>
        </w:tc>
        <w:tc>
          <w:tcPr>
            <w:tcW w:w="2160" w:type="dxa"/>
            <w:vAlign w:val="center"/>
          </w:tcPr>
          <w:p w14:paraId="233DD642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160" w:type="dxa"/>
            <w:vAlign w:val="center"/>
          </w:tcPr>
          <w:p w14:paraId="165177C6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002C17" w:rsidRPr="00002C17" w14:paraId="6ED281EE" w14:textId="77777777" w:rsidTr="00B22910">
        <w:tc>
          <w:tcPr>
            <w:tcW w:w="816" w:type="dxa"/>
          </w:tcPr>
          <w:p w14:paraId="374CBAE0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12 </w:t>
            </w:r>
          </w:p>
        </w:tc>
        <w:tc>
          <w:tcPr>
            <w:tcW w:w="1879" w:type="dxa"/>
          </w:tcPr>
          <w:p w14:paraId="15AA03BC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70" w:type="dxa"/>
            <w:vAlign w:val="center"/>
          </w:tcPr>
          <w:p w14:paraId="365E0D67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90" w:type="dxa"/>
          </w:tcPr>
          <w:p w14:paraId="5134F48B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52 </w:t>
            </w:r>
          </w:p>
        </w:tc>
        <w:tc>
          <w:tcPr>
            <w:tcW w:w="2160" w:type="dxa"/>
            <w:vAlign w:val="center"/>
          </w:tcPr>
          <w:p w14:paraId="77966750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160" w:type="dxa"/>
            <w:vAlign w:val="center"/>
          </w:tcPr>
          <w:p w14:paraId="60065AB3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002C17" w:rsidRPr="00002C17" w14:paraId="11338756" w14:textId="77777777" w:rsidTr="00B22910">
        <w:tc>
          <w:tcPr>
            <w:tcW w:w="816" w:type="dxa"/>
          </w:tcPr>
          <w:p w14:paraId="1CCF7FCC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13 </w:t>
            </w:r>
          </w:p>
        </w:tc>
        <w:tc>
          <w:tcPr>
            <w:tcW w:w="1879" w:type="dxa"/>
          </w:tcPr>
          <w:p w14:paraId="5F668428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0" w:type="dxa"/>
            <w:vAlign w:val="center"/>
          </w:tcPr>
          <w:p w14:paraId="7AE8E492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90" w:type="dxa"/>
          </w:tcPr>
          <w:p w14:paraId="5395A069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53 </w:t>
            </w:r>
          </w:p>
        </w:tc>
        <w:tc>
          <w:tcPr>
            <w:tcW w:w="2160" w:type="dxa"/>
            <w:vAlign w:val="center"/>
          </w:tcPr>
          <w:p w14:paraId="2E37C139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160" w:type="dxa"/>
            <w:vAlign w:val="center"/>
          </w:tcPr>
          <w:p w14:paraId="2BFC82D2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002C17" w:rsidRPr="00002C17" w14:paraId="7E5F2E39" w14:textId="77777777" w:rsidTr="00B22910">
        <w:tc>
          <w:tcPr>
            <w:tcW w:w="816" w:type="dxa"/>
          </w:tcPr>
          <w:p w14:paraId="00DBA7F1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14 </w:t>
            </w:r>
          </w:p>
        </w:tc>
        <w:tc>
          <w:tcPr>
            <w:tcW w:w="1879" w:type="dxa"/>
          </w:tcPr>
          <w:p w14:paraId="05C676C9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70" w:type="dxa"/>
            <w:vAlign w:val="center"/>
          </w:tcPr>
          <w:p w14:paraId="29C7B345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90" w:type="dxa"/>
          </w:tcPr>
          <w:p w14:paraId="6D353085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54 </w:t>
            </w:r>
          </w:p>
        </w:tc>
        <w:tc>
          <w:tcPr>
            <w:tcW w:w="2160" w:type="dxa"/>
            <w:vAlign w:val="center"/>
          </w:tcPr>
          <w:p w14:paraId="2C933FB0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160" w:type="dxa"/>
            <w:vAlign w:val="center"/>
          </w:tcPr>
          <w:p w14:paraId="27FF0B3F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002C17" w:rsidRPr="00002C17" w14:paraId="7BC0D861" w14:textId="77777777" w:rsidTr="00B22910">
        <w:tc>
          <w:tcPr>
            <w:tcW w:w="816" w:type="dxa"/>
          </w:tcPr>
          <w:p w14:paraId="247D45B5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15 </w:t>
            </w:r>
          </w:p>
        </w:tc>
        <w:tc>
          <w:tcPr>
            <w:tcW w:w="1879" w:type="dxa"/>
          </w:tcPr>
          <w:p w14:paraId="74E7F41D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70" w:type="dxa"/>
            <w:vAlign w:val="center"/>
          </w:tcPr>
          <w:p w14:paraId="018CE1B1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90" w:type="dxa"/>
          </w:tcPr>
          <w:p w14:paraId="14BAFF2C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55 </w:t>
            </w:r>
          </w:p>
        </w:tc>
        <w:tc>
          <w:tcPr>
            <w:tcW w:w="2160" w:type="dxa"/>
            <w:vAlign w:val="center"/>
          </w:tcPr>
          <w:p w14:paraId="64DBF37B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160" w:type="dxa"/>
            <w:vAlign w:val="center"/>
          </w:tcPr>
          <w:p w14:paraId="65189960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002C17" w:rsidRPr="00002C17" w14:paraId="7B18A55E" w14:textId="77777777" w:rsidTr="00B22910">
        <w:tc>
          <w:tcPr>
            <w:tcW w:w="816" w:type="dxa"/>
          </w:tcPr>
          <w:p w14:paraId="3039FFA5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16 </w:t>
            </w:r>
          </w:p>
        </w:tc>
        <w:tc>
          <w:tcPr>
            <w:tcW w:w="1879" w:type="dxa"/>
          </w:tcPr>
          <w:p w14:paraId="3C1120E7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70" w:type="dxa"/>
            <w:vAlign w:val="center"/>
          </w:tcPr>
          <w:p w14:paraId="78280E17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90" w:type="dxa"/>
          </w:tcPr>
          <w:p w14:paraId="33B16FD5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56 </w:t>
            </w:r>
          </w:p>
        </w:tc>
        <w:tc>
          <w:tcPr>
            <w:tcW w:w="2160" w:type="dxa"/>
            <w:vAlign w:val="center"/>
          </w:tcPr>
          <w:p w14:paraId="391C1260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160" w:type="dxa"/>
            <w:vAlign w:val="center"/>
          </w:tcPr>
          <w:p w14:paraId="04F9B81B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002C17" w:rsidRPr="00002C17" w14:paraId="07A73237" w14:textId="77777777" w:rsidTr="00B22910">
        <w:tc>
          <w:tcPr>
            <w:tcW w:w="816" w:type="dxa"/>
          </w:tcPr>
          <w:p w14:paraId="7B8D04E0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17 </w:t>
            </w:r>
          </w:p>
        </w:tc>
        <w:tc>
          <w:tcPr>
            <w:tcW w:w="1879" w:type="dxa"/>
          </w:tcPr>
          <w:p w14:paraId="6C00FDC8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70" w:type="dxa"/>
            <w:vAlign w:val="center"/>
          </w:tcPr>
          <w:p w14:paraId="7D14DDF5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90" w:type="dxa"/>
          </w:tcPr>
          <w:p w14:paraId="24940D65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57 </w:t>
            </w:r>
          </w:p>
        </w:tc>
        <w:tc>
          <w:tcPr>
            <w:tcW w:w="2160" w:type="dxa"/>
            <w:vAlign w:val="center"/>
          </w:tcPr>
          <w:p w14:paraId="5ED2AC3D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160" w:type="dxa"/>
            <w:vAlign w:val="center"/>
          </w:tcPr>
          <w:p w14:paraId="5326841D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002C17" w:rsidRPr="00002C17" w14:paraId="732AAD21" w14:textId="77777777" w:rsidTr="00B22910">
        <w:tc>
          <w:tcPr>
            <w:tcW w:w="816" w:type="dxa"/>
          </w:tcPr>
          <w:p w14:paraId="343E2E1D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18 </w:t>
            </w:r>
          </w:p>
        </w:tc>
        <w:tc>
          <w:tcPr>
            <w:tcW w:w="1879" w:type="dxa"/>
          </w:tcPr>
          <w:p w14:paraId="507BE8F9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70" w:type="dxa"/>
            <w:vAlign w:val="center"/>
          </w:tcPr>
          <w:p w14:paraId="3CA57B83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90" w:type="dxa"/>
          </w:tcPr>
          <w:p w14:paraId="33802F60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58 </w:t>
            </w:r>
          </w:p>
        </w:tc>
        <w:tc>
          <w:tcPr>
            <w:tcW w:w="2160" w:type="dxa"/>
            <w:vAlign w:val="center"/>
          </w:tcPr>
          <w:p w14:paraId="57A64719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160" w:type="dxa"/>
            <w:vAlign w:val="center"/>
          </w:tcPr>
          <w:p w14:paraId="21026007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002C17" w:rsidRPr="00002C17" w14:paraId="5B6E5144" w14:textId="77777777" w:rsidTr="00B22910">
        <w:tc>
          <w:tcPr>
            <w:tcW w:w="816" w:type="dxa"/>
          </w:tcPr>
          <w:p w14:paraId="4740BADB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19 </w:t>
            </w:r>
          </w:p>
        </w:tc>
        <w:tc>
          <w:tcPr>
            <w:tcW w:w="1879" w:type="dxa"/>
          </w:tcPr>
          <w:p w14:paraId="194D44BE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70" w:type="dxa"/>
            <w:vAlign w:val="center"/>
          </w:tcPr>
          <w:p w14:paraId="4452F70D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90" w:type="dxa"/>
          </w:tcPr>
          <w:p w14:paraId="3DDC993F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59 </w:t>
            </w:r>
          </w:p>
        </w:tc>
        <w:tc>
          <w:tcPr>
            <w:tcW w:w="2160" w:type="dxa"/>
            <w:vAlign w:val="center"/>
          </w:tcPr>
          <w:p w14:paraId="52EFD276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160" w:type="dxa"/>
            <w:vAlign w:val="center"/>
          </w:tcPr>
          <w:p w14:paraId="5569EB22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002C17" w:rsidRPr="00002C17" w14:paraId="219AA280" w14:textId="77777777" w:rsidTr="00B22910">
        <w:tc>
          <w:tcPr>
            <w:tcW w:w="816" w:type="dxa"/>
          </w:tcPr>
          <w:p w14:paraId="32307658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20 </w:t>
            </w:r>
          </w:p>
        </w:tc>
        <w:tc>
          <w:tcPr>
            <w:tcW w:w="1879" w:type="dxa"/>
          </w:tcPr>
          <w:p w14:paraId="0838E33E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70" w:type="dxa"/>
            <w:vAlign w:val="center"/>
          </w:tcPr>
          <w:p w14:paraId="097269C3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0" w:type="dxa"/>
          </w:tcPr>
          <w:p w14:paraId="05502613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60 </w:t>
            </w:r>
          </w:p>
        </w:tc>
        <w:tc>
          <w:tcPr>
            <w:tcW w:w="2160" w:type="dxa"/>
            <w:vAlign w:val="center"/>
          </w:tcPr>
          <w:p w14:paraId="6ED15E46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160" w:type="dxa"/>
            <w:vAlign w:val="center"/>
          </w:tcPr>
          <w:p w14:paraId="711A862F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002C17" w:rsidRPr="00002C17" w14:paraId="35C5B0C3" w14:textId="77777777" w:rsidTr="00B22910">
        <w:tc>
          <w:tcPr>
            <w:tcW w:w="816" w:type="dxa"/>
          </w:tcPr>
          <w:p w14:paraId="4458D1DB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21 </w:t>
            </w:r>
          </w:p>
        </w:tc>
        <w:tc>
          <w:tcPr>
            <w:tcW w:w="1879" w:type="dxa"/>
          </w:tcPr>
          <w:p w14:paraId="1E7791BB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70" w:type="dxa"/>
            <w:vAlign w:val="center"/>
          </w:tcPr>
          <w:p w14:paraId="6C1E7E3C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90" w:type="dxa"/>
          </w:tcPr>
          <w:p w14:paraId="68DDB2B0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61 </w:t>
            </w:r>
          </w:p>
        </w:tc>
        <w:tc>
          <w:tcPr>
            <w:tcW w:w="2160" w:type="dxa"/>
            <w:vAlign w:val="center"/>
          </w:tcPr>
          <w:p w14:paraId="1C1D038C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160" w:type="dxa"/>
            <w:vAlign w:val="center"/>
          </w:tcPr>
          <w:p w14:paraId="201DE422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002C17" w:rsidRPr="00002C17" w14:paraId="67F035C9" w14:textId="77777777" w:rsidTr="00B22910">
        <w:tc>
          <w:tcPr>
            <w:tcW w:w="816" w:type="dxa"/>
          </w:tcPr>
          <w:p w14:paraId="7C1AFC75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22 </w:t>
            </w:r>
          </w:p>
        </w:tc>
        <w:tc>
          <w:tcPr>
            <w:tcW w:w="1879" w:type="dxa"/>
          </w:tcPr>
          <w:p w14:paraId="3254099E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0" w:type="dxa"/>
            <w:vAlign w:val="center"/>
          </w:tcPr>
          <w:p w14:paraId="5D01C8A4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90" w:type="dxa"/>
          </w:tcPr>
          <w:p w14:paraId="287B180B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62 </w:t>
            </w:r>
          </w:p>
        </w:tc>
        <w:tc>
          <w:tcPr>
            <w:tcW w:w="2160" w:type="dxa"/>
            <w:vAlign w:val="center"/>
          </w:tcPr>
          <w:p w14:paraId="15561705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160" w:type="dxa"/>
            <w:vAlign w:val="center"/>
          </w:tcPr>
          <w:p w14:paraId="22BDD710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002C17" w:rsidRPr="00002C17" w14:paraId="5D00D003" w14:textId="77777777" w:rsidTr="00B22910">
        <w:tc>
          <w:tcPr>
            <w:tcW w:w="816" w:type="dxa"/>
          </w:tcPr>
          <w:p w14:paraId="054C49F9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23 </w:t>
            </w:r>
          </w:p>
        </w:tc>
        <w:tc>
          <w:tcPr>
            <w:tcW w:w="1879" w:type="dxa"/>
          </w:tcPr>
          <w:p w14:paraId="5ABE82CA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70" w:type="dxa"/>
            <w:vAlign w:val="center"/>
          </w:tcPr>
          <w:p w14:paraId="59AC5519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90" w:type="dxa"/>
          </w:tcPr>
          <w:p w14:paraId="4349987E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63 </w:t>
            </w:r>
          </w:p>
        </w:tc>
        <w:tc>
          <w:tcPr>
            <w:tcW w:w="2160" w:type="dxa"/>
            <w:vAlign w:val="center"/>
          </w:tcPr>
          <w:p w14:paraId="796BEFA3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160" w:type="dxa"/>
            <w:vAlign w:val="center"/>
          </w:tcPr>
          <w:p w14:paraId="3CD54690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002C17" w:rsidRPr="00002C17" w14:paraId="060DE630" w14:textId="77777777" w:rsidTr="00B22910">
        <w:tc>
          <w:tcPr>
            <w:tcW w:w="816" w:type="dxa"/>
          </w:tcPr>
          <w:p w14:paraId="0338EACB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24 </w:t>
            </w:r>
          </w:p>
        </w:tc>
        <w:tc>
          <w:tcPr>
            <w:tcW w:w="1879" w:type="dxa"/>
          </w:tcPr>
          <w:p w14:paraId="39943035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70" w:type="dxa"/>
            <w:vAlign w:val="center"/>
          </w:tcPr>
          <w:p w14:paraId="050A3F85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90" w:type="dxa"/>
          </w:tcPr>
          <w:p w14:paraId="753388C3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64 </w:t>
            </w:r>
          </w:p>
        </w:tc>
        <w:tc>
          <w:tcPr>
            <w:tcW w:w="2160" w:type="dxa"/>
            <w:vAlign w:val="center"/>
          </w:tcPr>
          <w:p w14:paraId="55128A90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160" w:type="dxa"/>
            <w:vAlign w:val="center"/>
          </w:tcPr>
          <w:p w14:paraId="435A9B8A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002C17" w:rsidRPr="00002C17" w14:paraId="696D0F7E" w14:textId="77777777" w:rsidTr="00B22910">
        <w:tc>
          <w:tcPr>
            <w:tcW w:w="816" w:type="dxa"/>
          </w:tcPr>
          <w:p w14:paraId="5E4465E0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25 </w:t>
            </w:r>
          </w:p>
        </w:tc>
        <w:tc>
          <w:tcPr>
            <w:tcW w:w="1879" w:type="dxa"/>
          </w:tcPr>
          <w:p w14:paraId="01052330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0" w:type="dxa"/>
            <w:vAlign w:val="center"/>
          </w:tcPr>
          <w:p w14:paraId="3D238FA0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90" w:type="dxa"/>
          </w:tcPr>
          <w:p w14:paraId="1849C6E5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65 </w:t>
            </w:r>
          </w:p>
        </w:tc>
        <w:tc>
          <w:tcPr>
            <w:tcW w:w="2160" w:type="dxa"/>
            <w:vAlign w:val="center"/>
          </w:tcPr>
          <w:p w14:paraId="615FEEFE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160" w:type="dxa"/>
            <w:vAlign w:val="center"/>
          </w:tcPr>
          <w:p w14:paraId="38608221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002C17" w:rsidRPr="00002C17" w14:paraId="559716BF" w14:textId="77777777" w:rsidTr="00B22910">
        <w:tc>
          <w:tcPr>
            <w:tcW w:w="816" w:type="dxa"/>
          </w:tcPr>
          <w:p w14:paraId="17F83702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26 </w:t>
            </w:r>
          </w:p>
        </w:tc>
        <w:tc>
          <w:tcPr>
            <w:tcW w:w="1879" w:type="dxa"/>
          </w:tcPr>
          <w:p w14:paraId="28630039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70" w:type="dxa"/>
            <w:vAlign w:val="center"/>
          </w:tcPr>
          <w:p w14:paraId="790C62E5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90" w:type="dxa"/>
          </w:tcPr>
          <w:p w14:paraId="6B3AE360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66 </w:t>
            </w:r>
          </w:p>
        </w:tc>
        <w:tc>
          <w:tcPr>
            <w:tcW w:w="2160" w:type="dxa"/>
            <w:vAlign w:val="center"/>
          </w:tcPr>
          <w:p w14:paraId="4D31C133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160" w:type="dxa"/>
            <w:vAlign w:val="center"/>
          </w:tcPr>
          <w:p w14:paraId="08CDADF4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002C17" w:rsidRPr="00002C17" w14:paraId="721D6866" w14:textId="77777777" w:rsidTr="00B22910">
        <w:tc>
          <w:tcPr>
            <w:tcW w:w="816" w:type="dxa"/>
          </w:tcPr>
          <w:p w14:paraId="20508491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27 </w:t>
            </w:r>
          </w:p>
        </w:tc>
        <w:tc>
          <w:tcPr>
            <w:tcW w:w="1879" w:type="dxa"/>
          </w:tcPr>
          <w:p w14:paraId="4BFA66B9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70" w:type="dxa"/>
            <w:vAlign w:val="center"/>
          </w:tcPr>
          <w:p w14:paraId="60439BF3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90" w:type="dxa"/>
          </w:tcPr>
          <w:p w14:paraId="1CC2A3D4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67 </w:t>
            </w:r>
          </w:p>
        </w:tc>
        <w:tc>
          <w:tcPr>
            <w:tcW w:w="2160" w:type="dxa"/>
            <w:vAlign w:val="center"/>
          </w:tcPr>
          <w:p w14:paraId="7213BABA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160" w:type="dxa"/>
            <w:vAlign w:val="center"/>
          </w:tcPr>
          <w:p w14:paraId="79EF730B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002C17" w:rsidRPr="00002C17" w14:paraId="15C05ED0" w14:textId="77777777" w:rsidTr="00B22910">
        <w:tc>
          <w:tcPr>
            <w:tcW w:w="816" w:type="dxa"/>
          </w:tcPr>
          <w:p w14:paraId="6D3B178C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28 </w:t>
            </w:r>
          </w:p>
        </w:tc>
        <w:tc>
          <w:tcPr>
            <w:tcW w:w="1879" w:type="dxa"/>
          </w:tcPr>
          <w:p w14:paraId="0F0357DD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70" w:type="dxa"/>
            <w:vAlign w:val="center"/>
          </w:tcPr>
          <w:p w14:paraId="0E4E7275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90" w:type="dxa"/>
          </w:tcPr>
          <w:p w14:paraId="7289BCAE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68 </w:t>
            </w:r>
          </w:p>
        </w:tc>
        <w:tc>
          <w:tcPr>
            <w:tcW w:w="2160" w:type="dxa"/>
            <w:vAlign w:val="center"/>
          </w:tcPr>
          <w:p w14:paraId="291858AC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160" w:type="dxa"/>
            <w:vAlign w:val="center"/>
          </w:tcPr>
          <w:p w14:paraId="260E82E5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002C17" w:rsidRPr="00002C17" w14:paraId="77D0DE71" w14:textId="77777777" w:rsidTr="00B22910">
        <w:tc>
          <w:tcPr>
            <w:tcW w:w="816" w:type="dxa"/>
          </w:tcPr>
          <w:p w14:paraId="10022051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29 </w:t>
            </w:r>
          </w:p>
        </w:tc>
        <w:tc>
          <w:tcPr>
            <w:tcW w:w="1879" w:type="dxa"/>
          </w:tcPr>
          <w:p w14:paraId="3C9E733B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70" w:type="dxa"/>
            <w:vAlign w:val="center"/>
          </w:tcPr>
          <w:p w14:paraId="25B773EE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90" w:type="dxa"/>
          </w:tcPr>
          <w:p w14:paraId="09E72E9B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69 </w:t>
            </w:r>
          </w:p>
        </w:tc>
        <w:tc>
          <w:tcPr>
            <w:tcW w:w="2160" w:type="dxa"/>
            <w:vAlign w:val="center"/>
          </w:tcPr>
          <w:p w14:paraId="04F3AC2E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160" w:type="dxa"/>
            <w:vAlign w:val="center"/>
          </w:tcPr>
          <w:p w14:paraId="13211936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002C17" w:rsidRPr="00002C17" w14:paraId="13E11B12" w14:textId="77777777" w:rsidTr="00B22910">
        <w:tc>
          <w:tcPr>
            <w:tcW w:w="816" w:type="dxa"/>
          </w:tcPr>
          <w:p w14:paraId="22F28D3D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30 </w:t>
            </w:r>
          </w:p>
        </w:tc>
        <w:tc>
          <w:tcPr>
            <w:tcW w:w="1879" w:type="dxa"/>
          </w:tcPr>
          <w:p w14:paraId="4E211E1F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70" w:type="dxa"/>
            <w:vAlign w:val="center"/>
          </w:tcPr>
          <w:p w14:paraId="678D779B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90" w:type="dxa"/>
          </w:tcPr>
          <w:p w14:paraId="3932682D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70 </w:t>
            </w:r>
          </w:p>
        </w:tc>
        <w:tc>
          <w:tcPr>
            <w:tcW w:w="2160" w:type="dxa"/>
            <w:vAlign w:val="center"/>
          </w:tcPr>
          <w:p w14:paraId="5DD34B48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160" w:type="dxa"/>
            <w:vAlign w:val="center"/>
          </w:tcPr>
          <w:p w14:paraId="0DFBE732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002C17" w:rsidRPr="00002C17" w14:paraId="60F4F379" w14:textId="77777777" w:rsidTr="00B22910">
        <w:tc>
          <w:tcPr>
            <w:tcW w:w="816" w:type="dxa"/>
          </w:tcPr>
          <w:p w14:paraId="3DD833F7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31 </w:t>
            </w:r>
          </w:p>
        </w:tc>
        <w:tc>
          <w:tcPr>
            <w:tcW w:w="1879" w:type="dxa"/>
          </w:tcPr>
          <w:p w14:paraId="2A4E6DF0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70" w:type="dxa"/>
            <w:vAlign w:val="center"/>
          </w:tcPr>
          <w:p w14:paraId="1DDC568C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90" w:type="dxa"/>
          </w:tcPr>
          <w:p w14:paraId="28F101D7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 xml:space="preserve">SST71 </w:t>
            </w:r>
          </w:p>
        </w:tc>
        <w:tc>
          <w:tcPr>
            <w:tcW w:w="2160" w:type="dxa"/>
            <w:vAlign w:val="center"/>
          </w:tcPr>
          <w:p w14:paraId="40E06BCC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160" w:type="dxa"/>
            <w:vAlign w:val="center"/>
          </w:tcPr>
          <w:p w14:paraId="7C945104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002C17" w:rsidRPr="00002C17" w14:paraId="127F6508" w14:textId="77777777" w:rsidTr="00B22910">
        <w:tc>
          <w:tcPr>
            <w:tcW w:w="816" w:type="dxa"/>
          </w:tcPr>
          <w:p w14:paraId="302D4DE3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>SST32</w:t>
            </w:r>
          </w:p>
        </w:tc>
        <w:tc>
          <w:tcPr>
            <w:tcW w:w="1879" w:type="dxa"/>
          </w:tcPr>
          <w:p w14:paraId="5511CAA4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70" w:type="dxa"/>
            <w:vAlign w:val="center"/>
          </w:tcPr>
          <w:p w14:paraId="2697D2DE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90" w:type="dxa"/>
          </w:tcPr>
          <w:p w14:paraId="29814798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>SST72</w:t>
            </w:r>
          </w:p>
        </w:tc>
        <w:tc>
          <w:tcPr>
            <w:tcW w:w="2160" w:type="dxa"/>
            <w:vAlign w:val="center"/>
          </w:tcPr>
          <w:p w14:paraId="5FA46DDB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160" w:type="dxa"/>
            <w:vAlign w:val="center"/>
          </w:tcPr>
          <w:p w14:paraId="42174A04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002C17" w:rsidRPr="00002C17" w14:paraId="6BA8CBD0" w14:textId="77777777" w:rsidTr="00B22910">
        <w:tc>
          <w:tcPr>
            <w:tcW w:w="816" w:type="dxa"/>
          </w:tcPr>
          <w:p w14:paraId="3C5394C3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>SST33</w:t>
            </w:r>
          </w:p>
        </w:tc>
        <w:tc>
          <w:tcPr>
            <w:tcW w:w="1879" w:type="dxa"/>
          </w:tcPr>
          <w:p w14:paraId="6D7EC0CC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70" w:type="dxa"/>
            <w:vAlign w:val="center"/>
          </w:tcPr>
          <w:p w14:paraId="32B748A6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0" w:type="dxa"/>
          </w:tcPr>
          <w:p w14:paraId="3C6AC991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>SST73</w:t>
            </w:r>
          </w:p>
        </w:tc>
        <w:tc>
          <w:tcPr>
            <w:tcW w:w="2160" w:type="dxa"/>
            <w:vAlign w:val="center"/>
          </w:tcPr>
          <w:p w14:paraId="67C3A188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160" w:type="dxa"/>
            <w:vAlign w:val="center"/>
          </w:tcPr>
          <w:p w14:paraId="5718C0C9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002C17" w:rsidRPr="00002C17" w14:paraId="60B763E8" w14:textId="77777777" w:rsidTr="00B22910">
        <w:tc>
          <w:tcPr>
            <w:tcW w:w="816" w:type="dxa"/>
          </w:tcPr>
          <w:p w14:paraId="459FE0E0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>SST34</w:t>
            </w:r>
          </w:p>
        </w:tc>
        <w:tc>
          <w:tcPr>
            <w:tcW w:w="1879" w:type="dxa"/>
          </w:tcPr>
          <w:p w14:paraId="2182C406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70" w:type="dxa"/>
            <w:vAlign w:val="center"/>
          </w:tcPr>
          <w:p w14:paraId="30A6DB12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90" w:type="dxa"/>
          </w:tcPr>
          <w:p w14:paraId="0C2F008F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>SST74</w:t>
            </w:r>
          </w:p>
        </w:tc>
        <w:tc>
          <w:tcPr>
            <w:tcW w:w="2160" w:type="dxa"/>
            <w:vAlign w:val="center"/>
          </w:tcPr>
          <w:p w14:paraId="02351836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160" w:type="dxa"/>
            <w:vAlign w:val="center"/>
          </w:tcPr>
          <w:p w14:paraId="49EE942D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002C17" w:rsidRPr="00002C17" w14:paraId="7A3F6735" w14:textId="77777777" w:rsidTr="00B22910">
        <w:tc>
          <w:tcPr>
            <w:tcW w:w="816" w:type="dxa"/>
          </w:tcPr>
          <w:p w14:paraId="768098CA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>SST35</w:t>
            </w:r>
          </w:p>
        </w:tc>
        <w:tc>
          <w:tcPr>
            <w:tcW w:w="1879" w:type="dxa"/>
          </w:tcPr>
          <w:p w14:paraId="3E727199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70" w:type="dxa"/>
            <w:vAlign w:val="center"/>
          </w:tcPr>
          <w:p w14:paraId="477CC9EE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90" w:type="dxa"/>
          </w:tcPr>
          <w:p w14:paraId="195B9704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>SST75</w:t>
            </w:r>
          </w:p>
        </w:tc>
        <w:tc>
          <w:tcPr>
            <w:tcW w:w="2160" w:type="dxa"/>
            <w:vAlign w:val="center"/>
          </w:tcPr>
          <w:p w14:paraId="69BD28FA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160" w:type="dxa"/>
            <w:vAlign w:val="center"/>
          </w:tcPr>
          <w:p w14:paraId="18D9E553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002C17" w:rsidRPr="00002C17" w14:paraId="545CAFB9" w14:textId="77777777" w:rsidTr="00B22910">
        <w:tc>
          <w:tcPr>
            <w:tcW w:w="816" w:type="dxa"/>
          </w:tcPr>
          <w:p w14:paraId="6D675616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>SST36</w:t>
            </w:r>
          </w:p>
        </w:tc>
        <w:tc>
          <w:tcPr>
            <w:tcW w:w="1879" w:type="dxa"/>
          </w:tcPr>
          <w:p w14:paraId="305E7152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70" w:type="dxa"/>
            <w:vAlign w:val="center"/>
          </w:tcPr>
          <w:p w14:paraId="322E1CD9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0" w:type="dxa"/>
          </w:tcPr>
          <w:p w14:paraId="2E15844E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>SST76</w:t>
            </w:r>
          </w:p>
        </w:tc>
        <w:tc>
          <w:tcPr>
            <w:tcW w:w="2160" w:type="dxa"/>
            <w:vAlign w:val="center"/>
          </w:tcPr>
          <w:p w14:paraId="0A816527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160" w:type="dxa"/>
            <w:vAlign w:val="center"/>
          </w:tcPr>
          <w:p w14:paraId="21124137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002C17" w:rsidRPr="00002C17" w14:paraId="70B2101C" w14:textId="77777777" w:rsidTr="00B22910">
        <w:tc>
          <w:tcPr>
            <w:tcW w:w="816" w:type="dxa"/>
          </w:tcPr>
          <w:p w14:paraId="02CE36C2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>SST37</w:t>
            </w:r>
          </w:p>
        </w:tc>
        <w:tc>
          <w:tcPr>
            <w:tcW w:w="1879" w:type="dxa"/>
          </w:tcPr>
          <w:p w14:paraId="3C176F31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70" w:type="dxa"/>
            <w:vAlign w:val="center"/>
          </w:tcPr>
          <w:p w14:paraId="6A1185EA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90" w:type="dxa"/>
          </w:tcPr>
          <w:p w14:paraId="3D4B4E0E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>SST77</w:t>
            </w:r>
          </w:p>
        </w:tc>
        <w:tc>
          <w:tcPr>
            <w:tcW w:w="2160" w:type="dxa"/>
            <w:vAlign w:val="center"/>
          </w:tcPr>
          <w:p w14:paraId="0CFE4615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160" w:type="dxa"/>
            <w:vAlign w:val="center"/>
          </w:tcPr>
          <w:p w14:paraId="11D342B0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002C17" w:rsidRPr="00002C17" w14:paraId="5F50AB83" w14:textId="77777777" w:rsidTr="00B22910">
        <w:tc>
          <w:tcPr>
            <w:tcW w:w="816" w:type="dxa"/>
          </w:tcPr>
          <w:p w14:paraId="7A20E885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>SST38</w:t>
            </w:r>
          </w:p>
        </w:tc>
        <w:tc>
          <w:tcPr>
            <w:tcW w:w="1879" w:type="dxa"/>
          </w:tcPr>
          <w:p w14:paraId="5B853B50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0" w:type="dxa"/>
            <w:vAlign w:val="center"/>
          </w:tcPr>
          <w:p w14:paraId="214155CA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90" w:type="dxa"/>
          </w:tcPr>
          <w:p w14:paraId="6284E52C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>SST78</w:t>
            </w:r>
          </w:p>
        </w:tc>
        <w:tc>
          <w:tcPr>
            <w:tcW w:w="2160" w:type="dxa"/>
            <w:vAlign w:val="center"/>
          </w:tcPr>
          <w:p w14:paraId="1F58AB11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160" w:type="dxa"/>
            <w:vAlign w:val="center"/>
          </w:tcPr>
          <w:p w14:paraId="27A77C1A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002C17" w:rsidRPr="00002C17" w14:paraId="1DD5FA00" w14:textId="77777777" w:rsidTr="00B22910">
        <w:tc>
          <w:tcPr>
            <w:tcW w:w="816" w:type="dxa"/>
          </w:tcPr>
          <w:p w14:paraId="34D0B807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>SST39</w:t>
            </w:r>
          </w:p>
        </w:tc>
        <w:tc>
          <w:tcPr>
            <w:tcW w:w="1879" w:type="dxa"/>
          </w:tcPr>
          <w:p w14:paraId="4630AC8D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70" w:type="dxa"/>
            <w:vAlign w:val="center"/>
          </w:tcPr>
          <w:p w14:paraId="5458660D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90" w:type="dxa"/>
          </w:tcPr>
          <w:p w14:paraId="5E4FEFD7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>SST79</w:t>
            </w:r>
          </w:p>
        </w:tc>
        <w:tc>
          <w:tcPr>
            <w:tcW w:w="2160" w:type="dxa"/>
            <w:vAlign w:val="center"/>
          </w:tcPr>
          <w:p w14:paraId="3BB0F342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160" w:type="dxa"/>
            <w:vAlign w:val="center"/>
          </w:tcPr>
          <w:p w14:paraId="0E70F0E3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002C17" w:rsidRPr="00002C17" w14:paraId="0A515DA6" w14:textId="77777777" w:rsidTr="00B22910">
        <w:tc>
          <w:tcPr>
            <w:tcW w:w="816" w:type="dxa"/>
          </w:tcPr>
          <w:p w14:paraId="34E49B0E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>SST40</w:t>
            </w:r>
          </w:p>
        </w:tc>
        <w:tc>
          <w:tcPr>
            <w:tcW w:w="1879" w:type="dxa"/>
          </w:tcPr>
          <w:p w14:paraId="411D45BF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</w:rPr>
            </w:pPr>
            <w:r w:rsidRPr="00002C1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70" w:type="dxa"/>
            <w:vAlign w:val="center"/>
          </w:tcPr>
          <w:p w14:paraId="1B098C2D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0" w:type="dxa"/>
          </w:tcPr>
          <w:p w14:paraId="58536161" w14:textId="77777777" w:rsidR="00002C17" w:rsidRPr="00002C17" w:rsidRDefault="00002C17" w:rsidP="00002C17">
            <w:pPr>
              <w:pStyle w:val="Default"/>
              <w:rPr>
                <w:sz w:val="22"/>
                <w:szCs w:val="22"/>
              </w:rPr>
            </w:pPr>
            <w:r w:rsidRPr="00002C17">
              <w:rPr>
                <w:sz w:val="22"/>
                <w:szCs w:val="22"/>
              </w:rPr>
              <w:t>SST80</w:t>
            </w:r>
          </w:p>
        </w:tc>
        <w:tc>
          <w:tcPr>
            <w:tcW w:w="2160" w:type="dxa"/>
            <w:vAlign w:val="center"/>
          </w:tcPr>
          <w:p w14:paraId="11CBA793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160" w:type="dxa"/>
            <w:vAlign w:val="center"/>
          </w:tcPr>
          <w:p w14:paraId="4CE86401" w14:textId="77777777" w:rsidR="00002C17" w:rsidRPr="00002C17" w:rsidRDefault="00002C17" w:rsidP="00002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C1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</w:tbl>
    <w:p w14:paraId="6E825044" w14:textId="77777777" w:rsidR="00914B92" w:rsidRDefault="00914B92"/>
    <w:p w14:paraId="184E2BEE" w14:textId="77777777" w:rsidR="00606018" w:rsidRDefault="00606018"/>
    <w:p w14:paraId="09F7FA3E" w14:textId="77777777" w:rsidR="00606018" w:rsidRDefault="00606018" w:rsidP="00606018">
      <w:pPr>
        <w:rPr>
          <w:rFonts w:ascii="Times New Roman" w:hAnsi="Times New Roman" w:cs="Times New Roman"/>
          <w:b/>
          <w:sz w:val="24"/>
          <w:szCs w:val="24"/>
        </w:rPr>
      </w:pPr>
      <w:r w:rsidRPr="005C7D4C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0B6F3C">
        <w:rPr>
          <w:rFonts w:ascii="Times New Roman" w:hAnsi="Times New Roman" w:cs="Times New Roman"/>
          <w:b/>
          <w:sz w:val="24"/>
          <w:szCs w:val="24"/>
        </w:rPr>
        <w:t>B</w:t>
      </w:r>
      <w:r w:rsidRPr="005C7D4C">
        <w:rPr>
          <w:rFonts w:ascii="Times New Roman" w:hAnsi="Times New Roman" w:cs="Times New Roman"/>
          <w:b/>
          <w:sz w:val="24"/>
          <w:szCs w:val="24"/>
        </w:rPr>
        <w:t>. Pre-</w:t>
      </w:r>
      <w:r w:rsidR="000B6F3C">
        <w:rPr>
          <w:rFonts w:ascii="Times New Roman" w:hAnsi="Times New Roman" w:cs="Times New Roman"/>
          <w:b/>
          <w:sz w:val="24"/>
          <w:szCs w:val="24"/>
        </w:rPr>
        <w:t xml:space="preserve"> and P</w:t>
      </w:r>
      <w:r>
        <w:rPr>
          <w:rFonts w:ascii="Times New Roman" w:hAnsi="Times New Roman" w:cs="Times New Roman"/>
          <w:b/>
          <w:sz w:val="24"/>
          <w:szCs w:val="24"/>
        </w:rPr>
        <w:t>ost-</w:t>
      </w:r>
      <w:r w:rsidRPr="005C7D4C">
        <w:rPr>
          <w:rFonts w:ascii="Times New Roman" w:hAnsi="Times New Roman" w:cs="Times New Roman"/>
          <w:b/>
          <w:sz w:val="24"/>
          <w:szCs w:val="24"/>
        </w:rPr>
        <w:t xml:space="preserve">mediation results of Experimental </w:t>
      </w:r>
      <w:r w:rsidR="009E1620">
        <w:rPr>
          <w:rFonts w:ascii="Times New Roman" w:hAnsi="Times New Roman" w:cs="Times New Roman"/>
          <w:b/>
          <w:sz w:val="24"/>
          <w:szCs w:val="24"/>
        </w:rPr>
        <w:t>Group</w:t>
      </w:r>
      <w:r>
        <w:rPr>
          <w:rFonts w:ascii="Times New Roman" w:hAnsi="Times New Roman" w:cs="Times New Roman"/>
          <w:b/>
          <w:sz w:val="24"/>
          <w:szCs w:val="24"/>
        </w:rPr>
        <w:t xml:space="preserve"> of Teacher Trainees</w:t>
      </w:r>
      <w:r w:rsidRPr="005C7D4C">
        <w:rPr>
          <w:rFonts w:ascii="Times New Roman" w:hAnsi="Times New Roman" w:cs="Times New Roman"/>
          <w:b/>
          <w:sz w:val="24"/>
          <w:szCs w:val="24"/>
        </w:rPr>
        <w:t xml:space="preserve">’ ratings on the importance and </w:t>
      </w:r>
      <w:r w:rsidR="00362F5D">
        <w:rPr>
          <w:rFonts w:ascii="Times New Roman" w:hAnsi="Times New Roman" w:cs="Times New Roman"/>
          <w:b/>
          <w:sz w:val="24"/>
          <w:szCs w:val="24"/>
        </w:rPr>
        <w:t xml:space="preserve">Mediator’s </w:t>
      </w:r>
      <w:r w:rsidRPr="005C7D4C">
        <w:rPr>
          <w:rFonts w:ascii="Times New Roman" w:hAnsi="Times New Roman" w:cs="Times New Roman"/>
          <w:b/>
          <w:sz w:val="24"/>
          <w:szCs w:val="24"/>
        </w:rPr>
        <w:t>use</w:t>
      </w:r>
      <w:r w:rsidR="00362F5D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362F5D" w:rsidRPr="005C7D4C">
        <w:rPr>
          <w:rFonts w:ascii="Times New Roman" w:hAnsi="Times New Roman" w:cs="Times New Roman"/>
          <w:b/>
          <w:sz w:val="24"/>
          <w:szCs w:val="24"/>
        </w:rPr>
        <w:t>mediation</w:t>
      </w:r>
      <w:r w:rsidRPr="005C7D4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arameters/</w:t>
      </w:r>
      <w:r w:rsidRPr="005C7D4C">
        <w:rPr>
          <w:rFonts w:ascii="Times New Roman" w:hAnsi="Times New Roman" w:cs="Times New Roman"/>
          <w:b/>
          <w:sz w:val="24"/>
          <w:szCs w:val="24"/>
        </w:rPr>
        <w:t>strategies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816"/>
        <w:gridCol w:w="2091"/>
        <w:gridCol w:w="1931"/>
        <w:gridCol w:w="917"/>
        <w:gridCol w:w="2340"/>
        <w:gridCol w:w="1980"/>
      </w:tblGrid>
      <w:tr w:rsidR="00D3631B" w:rsidRPr="00D3631B" w14:paraId="7C52B61F" w14:textId="77777777" w:rsidTr="001151A5">
        <w:tc>
          <w:tcPr>
            <w:tcW w:w="816" w:type="dxa"/>
            <w:vMerge w:val="restart"/>
          </w:tcPr>
          <w:p w14:paraId="0947D985" w14:textId="77777777" w:rsidR="009E1620" w:rsidRPr="00D3631B" w:rsidRDefault="009E1620" w:rsidP="004A3935">
            <w:pPr>
              <w:pStyle w:val="Default"/>
              <w:jc w:val="center"/>
              <w:rPr>
                <w:b/>
                <w:color w:val="auto"/>
                <w:sz w:val="22"/>
                <w:szCs w:val="22"/>
              </w:rPr>
            </w:pPr>
            <w:r w:rsidRPr="00D3631B">
              <w:rPr>
                <w:b/>
                <w:color w:val="auto"/>
                <w:sz w:val="22"/>
                <w:szCs w:val="22"/>
              </w:rPr>
              <w:t>Stud. Code</w:t>
            </w:r>
          </w:p>
        </w:tc>
        <w:tc>
          <w:tcPr>
            <w:tcW w:w="4022" w:type="dxa"/>
            <w:gridSpan w:val="2"/>
          </w:tcPr>
          <w:p w14:paraId="24707140" w14:textId="77777777" w:rsidR="009E1620" w:rsidRPr="00D3631B" w:rsidRDefault="001151A5" w:rsidP="004A393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e-M</w:t>
            </w:r>
            <w:r w:rsidR="009E1620" w:rsidRPr="00D3631B">
              <w:rPr>
                <w:rFonts w:ascii="Times New Roman" w:hAnsi="Times New Roman" w:cs="Times New Roman"/>
                <w:b/>
              </w:rPr>
              <w:t>ediation</w:t>
            </w:r>
          </w:p>
        </w:tc>
        <w:tc>
          <w:tcPr>
            <w:tcW w:w="917" w:type="dxa"/>
            <w:vMerge w:val="restart"/>
          </w:tcPr>
          <w:p w14:paraId="08B564FE" w14:textId="77777777" w:rsidR="009E1620" w:rsidRPr="00D3631B" w:rsidRDefault="009E1620" w:rsidP="004A3935">
            <w:pPr>
              <w:pStyle w:val="Default"/>
              <w:jc w:val="center"/>
              <w:rPr>
                <w:b/>
                <w:color w:val="auto"/>
                <w:sz w:val="22"/>
                <w:szCs w:val="22"/>
              </w:rPr>
            </w:pPr>
            <w:r w:rsidRPr="00D3631B">
              <w:rPr>
                <w:b/>
                <w:color w:val="auto"/>
                <w:sz w:val="22"/>
                <w:szCs w:val="22"/>
              </w:rPr>
              <w:t>Stud.</w:t>
            </w:r>
          </w:p>
          <w:p w14:paraId="31F0155A" w14:textId="77777777" w:rsidR="009E1620" w:rsidRPr="00D3631B" w:rsidRDefault="009E1620" w:rsidP="004A3935">
            <w:pPr>
              <w:pStyle w:val="Default"/>
              <w:jc w:val="center"/>
              <w:rPr>
                <w:b/>
                <w:color w:val="auto"/>
                <w:sz w:val="22"/>
                <w:szCs w:val="22"/>
              </w:rPr>
            </w:pPr>
            <w:r w:rsidRPr="00D3631B">
              <w:rPr>
                <w:b/>
                <w:color w:val="auto"/>
                <w:sz w:val="22"/>
                <w:szCs w:val="22"/>
              </w:rPr>
              <w:t>Code</w:t>
            </w:r>
          </w:p>
        </w:tc>
        <w:tc>
          <w:tcPr>
            <w:tcW w:w="4320" w:type="dxa"/>
            <w:gridSpan w:val="2"/>
          </w:tcPr>
          <w:p w14:paraId="626FF68F" w14:textId="77777777" w:rsidR="009E1620" w:rsidRPr="00D3631B" w:rsidRDefault="001151A5" w:rsidP="004A393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st-M</w:t>
            </w:r>
            <w:r w:rsidR="009E1620" w:rsidRPr="00D3631B">
              <w:rPr>
                <w:rFonts w:ascii="Times New Roman" w:hAnsi="Times New Roman" w:cs="Times New Roman"/>
                <w:b/>
              </w:rPr>
              <w:t>ediation</w:t>
            </w:r>
          </w:p>
        </w:tc>
      </w:tr>
      <w:tr w:rsidR="00D3631B" w:rsidRPr="00D3631B" w14:paraId="76AB5AA5" w14:textId="77777777" w:rsidTr="001151A5">
        <w:tc>
          <w:tcPr>
            <w:tcW w:w="816" w:type="dxa"/>
            <w:vMerge/>
          </w:tcPr>
          <w:p w14:paraId="0C21ABDD" w14:textId="77777777" w:rsidR="000B6F3C" w:rsidRPr="00D3631B" w:rsidRDefault="000B6F3C" w:rsidP="004A3935">
            <w:pPr>
              <w:pStyle w:val="Default"/>
              <w:jc w:val="center"/>
              <w:rPr>
                <w:b/>
                <w:color w:val="auto"/>
                <w:sz w:val="22"/>
                <w:szCs w:val="22"/>
              </w:rPr>
            </w:pPr>
          </w:p>
        </w:tc>
        <w:tc>
          <w:tcPr>
            <w:tcW w:w="2091" w:type="dxa"/>
          </w:tcPr>
          <w:p w14:paraId="02CB06A5" w14:textId="77777777" w:rsidR="000B6F3C" w:rsidRPr="00D3631B" w:rsidRDefault="000B6F3C" w:rsidP="004A39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631B">
              <w:rPr>
                <w:rFonts w:ascii="Times New Roman" w:hAnsi="Times New Roman" w:cs="Times New Roman"/>
                <w:b/>
              </w:rPr>
              <w:t xml:space="preserve">Importance of Mediation </w:t>
            </w:r>
            <w:r w:rsidR="00E300BA">
              <w:rPr>
                <w:rFonts w:ascii="Times New Roman" w:hAnsi="Times New Roman" w:cs="Times New Roman"/>
                <w:b/>
              </w:rPr>
              <w:t>Parameters</w:t>
            </w:r>
          </w:p>
        </w:tc>
        <w:tc>
          <w:tcPr>
            <w:tcW w:w="1931" w:type="dxa"/>
          </w:tcPr>
          <w:p w14:paraId="41CA94C0" w14:textId="77777777" w:rsidR="000B6F3C" w:rsidRPr="00D3631B" w:rsidRDefault="000B6F3C" w:rsidP="004A39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631B">
              <w:rPr>
                <w:rFonts w:ascii="Times New Roman" w:hAnsi="Times New Roman" w:cs="Times New Roman"/>
                <w:b/>
              </w:rPr>
              <w:t>U</w:t>
            </w:r>
            <w:r w:rsidR="00E300BA">
              <w:rPr>
                <w:rFonts w:ascii="Times New Roman" w:hAnsi="Times New Roman" w:cs="Times New Roman"/>
                <w:b/>
              </w:rPr>
              <w:t>se of M</w:t>
            </w:r>
            <w:r w:rsidRPr="00D3631B">
              <w:rPr>
                <w:rFonts w:ascii="Times New Roman" w:hAnsi="Times New Roman" w:cs="Times New Roman"/>
                <w:b/>
              </w:rPr>
              <w:t xml:space="preserve">ediation </w:t>
            </w:r>
            <w:r w:rsidR="00E300BA">
              <w:rPr>
                <w:rFonts w:ascii="Times New Roman" w:hAnsi="Times New Roman" w:cs="Times New Roman"/>
                <w:b/>
              </w:rPr>
              <w:t>Parameters</w:t>
            </w:r>
          </w:p>
        </w:tc>
        <w:tc>
          <w:tcPr>
            <w:tcW w:w="917" w:type="dxa"/>
            <w:vMerge/>
          </w:tcPr>
          <w:p w14:paraId="13B9550F" w14:textId="77777777" w:rsidR="000B6F3C" w:rsidRPr="00D3631B" w:rsidRDefault="000B6F3C" w:rsidP="004A3935">
            <w:pPr>
              <w:pStyle w:val="Default"/>
              <w:jc w:val="center"/>
              <w:rPr>
                <w:b/>
                <w:color w:val="auto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800D99F" w14:textId="77777777" w:rsidR="000B6F3C" w:rsidRPr="00D3631B" w:rsidRDefault="000B6F3C" w:rsidP="004A39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631B">
              <w:rPr>
                <w:rFonts w:ascii="Times New Roman" w:hAnsi="Times New Roman" w:cs="Times New Roman"/>
                <w:b/>
              </w:rPr>
              <w:t xml:space="preserve">Importance of Mediation </w:t>
            </w:r>
            <w:r w:rsidR="00E300BA">
              <w:rPr>
                <w:rFonts w:ascii="Times New Roman" w:hAnsi="Times New Roman" w:cs="Times New Roman"/>
                <w:b/>
              </w:rPr>
              <w:t>Parameters</w:t>
            </w:r>
          </w:p>
        </w:tc>
        <w:tc>
          <w:tcPr>
            <w:tcW w:w="1980" w:type="dxa"/>
          </w:tcPr>
          <w:p w14:paraId="63A972F0" w14:textId="77777777" w:rsidR="000B6F3C" w:rsidRPr="00D3631B" w:rsidRDefault="001151A5" w:rsidP="004A393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se of M</w:t>
            </w:r>
            <w:r w:rsidR="000B6F3C" w:rsidRPr="00D3631B">
              <w:rPr>
                <w:rFonts w:ascii="Times New Roman" w:hAnsi="Times New Roman" w:cs="Times New Roman"/>
                <w:b/>
              </w:rPr>
              <w:t xml:space="preserve">ediation </w:t>
            </w:r>
            <w:r w:rsidR="00E300BA">
              <w:rPr>
                <w:rFonts w:ascii="Times New Roman" w:hAnsi="Times New Roman" w:cs="Times New Roman"/>
                <w:b/>
              </w:rPr>
              <w:t>Parameters</w:t>
            </w:r>
          </w:p>
        </w:tc>
      </w:tr>
      <w:tr w:rsidR="00D3631B" w:rsidRPr="00D3631B" w14:paraId="4B8A3B87" w14:textId="77777777" w:rsidTr="001151A5">
        <w:tc>
          <w:tcPr>
            <w:tcW w:w="816" w:type="dxa"/>
          </w:tcPr>
          <w:p w14:paraId="26C156A4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01 </w:t>
            </w:r>
          </w:p>
        </w:tc>
        <w:tc>
          <w:tcPr>
            <w:tcW w:w="2091" w:type="dxa"/>
          </w:tcPr>
          <w:p w14:paraId="62259E3A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1931" w:type="dxa"/>
          </w:tcPr>
          <w:p w14:paraId="5834104E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917" w:type="dxa"/>
          </w:tcPr>
          <w:p w14:paraId="60625621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01 </w:t>
            </w:r>
          </w:p>
        </w:tc>
        <w:tc>
          <w:tcPr>
            <w:tcW w:w="2340" w:type="dxa"/>
          </w:tcPr>
          <w:p w14:paraId="378F0901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980" w:type="dxa"/>
          </w:tcPr>
          <w:p w14:paraId="05593D1D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70</w:t>
            </w:r>
          </w:p>
        </w:tc>
      </w:tr>
      <w:tr w:rsidR="00D3631B" w:rsidRPr="00D3631B" w14:paraId="317637F7" w14:textId="77777777" w:rsidTr="001151A5">
        <w:tc>
          <w:tcPr>
            <w:tcW w:w="816" w:type="dxa"/>
          </w:tcPr>
          <w:p w14:paraId="111A9A83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02 </w:t>
            </w:r>
          </w:p>
        </w:tc>
        <w:tc>
          <w:tcPr>
            <w:tcW w:w="2091" w:type="dxa"/>
          </w:tcPr>
          <w:p w14:paraId="44A65FB8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931" w:type="dxa"/>
          </w:tcPr>
          <w:p w14:paraId="3DB2DE4D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917" w:type="dxa"/>
          </w:tcPr>
          <w:p w14:paraId="1206FC41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02 </w:t>
            </w:r>
          </w:p>
        </w:tc>
        <w:tc>
          <w:tcPr>
            <w:tcW w:w="2340" w:type="dxa"/>
          </w:tcPr>
          <w:p w14:paraId="3107F9A5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980" w:type="dxa"/>
          </w:tcPr>
          <w:p w14:paraId="1A00F2FB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40</w:t>
            </w:r>
          </w:p>
        </w:tc>
      </w:tr>
      <w:tr w:rsidR="00D3631B" w:rsidRPr="00D3631B" w14:paraId="2A4F3CEE" w14:textId="77777777" w:rsidTr="001151A5">
        <w:tc>
          <w:tcPr>
            <w:tcW w:w="816" w:type="dxa"/>
          </w:tcPr>
          <w:p w14:paraId="1F4DBBB9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03 </w:t>
            </w:r>
          </w:p>
        </w:tc>
        <w:tc>
          <w:tcPr>
            <w:tcW w:w="2091" w:type="dxa"/>
          </w:tcPr>
          <w:p w14:paraId="04277C81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931" w:type="dxa"/>
          </w:tcPr>
          <w:p w14:paraId="79E02199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917" w:type="dxa"/>
          </w:tcPr>
          <w:p w14:paraId="2675E863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03 </w:t>
            </w:r>
          </w:p>
        </w:tc>
        <w:tc>
          <w:tcPr>
            <w:tcW w:w="2340" w:type="dxa"/>
          </w:tcPr>
          <w:p w14:paraId="1460F6E8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1980" w:type="dxa"/>
          </w:tcPr>
          <w:p w14:paraId="66ECED0F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30</w:t>
            </w:r>
          </w:p>
        </w:tc>
      </w:tr>
      <w:tr w:rsidR="00D3631B" w:rsidRPr="00D3631B" w14:paraId="64A60E8E" w14:textId="77777777" w:rsidTr="001151A5">
        <w:tc>
          <w:tcPr>
            <w:tcW w:w="816" w:type="dxa"/>
          </w:tcPr>
          <w:p w14:paraId="3CE14031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04 </w:t>
            </w:r>
          </w:p>
        </w:tc>
        <w:tc>
          <w:tcPr>
            <w:tcW w:w="2091" w:type="dxa"/>
          </w:tcPr>
          <w:p w14:paraId="28686774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931" w:type="dxa"/>
          </w:tcPr>
          <w:p w14:paraId="485583D7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917" w:type="dxa"/>
          </w:tcPr>
          <w:p w14:paraId="13AF9983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04 </w:t>
            </w:r>
          </w:p>
        </w:tc>
        <w:tc>
          <w:tcPr>
            <w:tcW w:w="2340" w:type="dxa"/>
          </w:tcPr>
          <w:p w14:paraId="52A0F83A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1980" w:type="dxa"/>
          </w:tcPr>
          <w:p w14:paraId="045FA769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80</w:t>
            </w:r>
          </w:p>
        </w:tc>
      </w:tr>
      <w:tr w:rsidR="00D3631B" w:rsidRPr="00D3631B" w14:paraId="6F6BB85E" w14:textId="77777777" w:rsidTr="001151A5">
        <w:tc>
          <w:tcPr>
            <w:tcW w:w="816" w:type="dxa"/>
          </w:tcPr>
          <w:p w14:paraId="51894C41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05 </w:t>
            </w:r>
          </w:p>
        </w:tc>
        <w:tc>
          <w:tcPr>
            <w:tcW w:w="2091" w:type="dxa"/>
          </w:tcPr>
          <w:p w14:paraId="1B3F3E52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1931" w:type="dxa"/>
          </w:tcPr>
          <w:p w14:paraId="6446880F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917" w:type="dxa"/>
          </w:tcPr>
          <w:p w14:paraId="00DE911A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05 </w:t>
            </w:r>
          </w:p>
        </w:tc>
        <w:tc>
          <w:tcPr>
            <w:tcW w:w="2340" w:type="dxa"/>
          </w:tcPr>
          <w:p w14:paraId="75714A44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1980" w:type="dxa"/>
          </w:tcPr>
          <w:p w14:paraId="163AF8E9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50</w:t>
            </w:r>
          </w:p>
        </w:tc>
      </w:tr>
      <w:tr w:rsidR="00D3631B" w:rsidRPr="00D3631B" w14:paraId="0D4FF2A5" w14:textId="77777777" w:rsidTr="001151A5">
        <w:tc>
          <w:tcPr>
            <w:tcW w:w="816" w:type="dxa"/>
          </w:tcPr>
          <w:p w14:paraId="128CD10F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06 </w:t>
            </w:r>
          </w:p>
        </w:tc>
        <w:tc>
          <w:tcPr>
            <w:tcW w:w="2091" w:type="dxa"/>
          </w:tcPr>
          <w:p w14:paraId="3F3CD6EF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931" w:type="dxa"/>
          </w:tcPr>
          <w:p w14:paraId="1C0E684B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17" w:type="dxa"/>
          </w:tcPr>
          <w:p w14:paraId="6FC3B413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06 </w:t>
            </w:r>
          </w:p>
        </w:tc>
        <w:tc>
          <w:tcPr>
            <w:tcW w:w="2340" w:type="dxa"/>
          </w:tcPr>
          <w:p w14:paraId="41E02AE6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1980" w:type="dxa"/>
          </w:tcPr>
          <w:p w14:paraId="4FDA85E8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90</w:t>
            </w:r>
          </w:p>
        </w:tc>
      </w:tr>
      <w:tr w:rsidR="00D3631B" w:rsidRPr="00D3631B" w14:paraId="6AAA1B55" w14:textId="77777777" w:rsidTr="001151A5">
        <w:tc>
          <w:tcPr>
            <w:tcW w:w="816" w:type="dxa"/>
          </w:tcPr>
          <w:p w14:paraId="4F1C63DB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07 </w:t>
            </w:r>
          </w:p>
        </w:tc>
        <w:tc>
          <w:tcPr>
            <w:tcW w:w="2091" w:type="dxa"/>
          </w:tcPr>
          <w:p w14:paraId="0F2FA014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1931" w:type="dxa"/>
          </w:tcPr>
          <w:p w14:paraId="311CD8BD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917" w:type="dxa"/>
          </w:tcPr>
          <w:p w14:paraId="3AB38A5A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07 </w:t>
            </w:r>
          </w:p>
        </w:tc>
        <w:tc>
          <w:tcPr>
            <w:tcW w:w="2340" w:type="dxa"/>
          </w:tcPr>
          <w:p w14:paraId="14CF614F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1980" w:type="dxa"/>
          </w:tcPr>
          <w:p w14:paraId="72D4D988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20</w:t>
            </w:r>
          </w:p>
        </w:tc>
      </w:tr>
      <w:tr w:rsidR="00D3631B" w:rsidRPr="00D3631B" w14:paraId="2B8BAC80" w14:textId="77777777" w:rsidTr="001151A5">
        <w:tc>
          <w:tcPr>
            <w:tcW w:w="816" w:type="dxa"/>
          </w:tcPr>
          <w:p w14:paraId="1AE77F7F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08 </w:t>
            </w:r>
          </w:p>
        </w:tc>
        <w:tc>
          <w:tcPr>
            <w:tcW w:w="2091" w:type="dxa"/>
          </w:tcPr>
          <w:p w14:paraId="3E12E907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1931" w:type="dxa"/>
          </w:tcPr>
          <w:p w14:paraId="76828CBA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917" w:type="dxa"/>
          </w:tcPr>
          <w:p w14:paraId="095DBDF3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08 </w:t>
            </w:r>
          </w:p>
        </w:tc>
        <w:tc>
          <w:tcPr>
            <w:tcW w:w="2340" w:type="dxa"/>
          </w:tcPr>
          <w:p w14:paraId="6C4CC8D9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1980" w:type="dxa"/>
          </w:tcPr>
          <w:p w14:paraId="58C2282A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70</w:t>
            </w:r>
          </w:p>
        </w:tc>
      </w:tr>
      <w:tr w:rsidR="00D3631B" w:rsidRPr="00D3631B" w14:paraId="3BD2B026" w14:textId="77777777" w:rsidTr="001151A5">
        <w:tc>
          <w:tcPr>
            <w:tcW w:w="816" w:type="dxa"/>
          </w:tcPr>
          <w:p w14:paraId="28656ACA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09 </w:t>
            </w:r>
          </w:p>
        </w:tc>
        <w:tc>
          <w:tcPr>
            <w:tcW w:w="2091" w:type="dxa"/>
          </w:tcPr>
          <w:p w14:paraId="55BE9B60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931" w:type="dxa"/>
          </w:tcPr>
          <w:p w14:paraId="0C5BA378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917" w:type="dxa"/>
          </w:tcPr>
          <w:p w14:paraId="329AF428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09 </w:t>
            </w:r>
          </w:p>
        </w:tc>
        <w:tc>
          <w:tcPr>
            <w:tcW w:w="2340" w:type="dxa"/>
          </w:tcPr>
          <w:p w14:paraId="7D9579E5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1980" w:type="dxa"/>
          </w:tcPr>
          <w:p w14:paraId="6A723E73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00</w:t>
            </w:r>
          </w:p>
        </w:tc>
      </w:tr>
      <w:tr w:rsidR="00D3631B" w:rsidRPr="00D3631B" w14:paraId="7274C4BA" w14:textId="77777777" w:rsidTr="001151A5">
        <w:tc>
          <w:tcPr>
            <w:tcW w:w="816" w:type="dxa"/>
          </w:tcPr>
          <w:p w14:paraId="1CBC6AA3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10 </w:t>
            </w:r>
          </w:p>
        </w:tc>
        <w:tc>
          <w:tcPr>
            <w:tcW w:w="2091" w:type="dxa"/>
          </w:tcPr>
          <w:p w14:paraId="0353B7F9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931" w:type="dxa"/>
          </w:tcPr>
          <w:p w14:paraId="3DC58D3F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917" w:type="dxa"/>
          </w:tcPr>
          <w:p w14:paraId="5EC86FCC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10 </w:t>
            </w:r>
          </w:p>
        </w:tc>
        <w:tc>
          <w:tcPr>
            <w:tcW w:w="2340" w:type="dxa"/>
          </w:tcPr>
          <w:p w14:paraId="4A75C1A5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1980" w:type="dxa"/>
          </w:tcPr>
          <w:p w14:paraId="2292BD4C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10</w:t>
            </w:r>
          </w:p>
        </w:tc>
      </w:tr>
      <w:tr w:rsidR="00D3631B" w:rsidRPr="00D3631B" w14:paraId="71DD0455" w14:textId="77777777" w:rsidTr="001151A5">
        <w:tc>
          <w:tcPr>
            <w:tcW w:w="816" w:type="dxa"/>
          </w:tcPr>
          <w:p w14:paraId="04AC15A6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11 </w:t>
            </w:r>
          </w:p>
        </w:tc>
        <w:tc>
          <w:tcPr>
            <w:tcW w:w="2091" w:type="dxa"/>
          </w:tcPr>
          <w:p w14:paraId="58C7415E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931" w:type="dxa"/>
          </w:tcPr>
          <w:p w14:paraId="6F239899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917" w:type="dxa"/>
          </w:tcPr>
          <w:p w14:paraId="43A22389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11 </w:t>
            </w:r>
          </w:p>
        </w:tc>
        <w:tc>
          <w:tcPr>
            <w:tcW w:w="2340" w:type="dxa"/>
          </w:tcPr>
          <w:p w14:paraId="3E3A25A6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1980" w:type="dxa"/>
          </w:tcPr>
          <w:p w14:paraId="57C313D7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70</w:t>
            </w:r>
          </w:p>
        </w:tc>
      </w:tr>
      <w:tr w:rsidR="00D3631B" w:rsidRPr="00D3631B" w14:paraId="3EFE7962" w14:textId="77777777" w:rsidTr="001151A5">
        <w:tc>
          <w:tcPr>
            <w:tcW w:w="816" w:type="dxa"/>
          </w:tcPr>
          <w:p w14:paraId="46FC19EE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12 </w:t>
            </w:r>
          </w:p>
        </w:tc>
        <w:tc>
          <w:tcPr>
            <w:tcW w:w="2091" w:type="dxa"/>
          </w:tcPr>
          <w:p w14:paraId="507B8C69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931" w:type="dxa"/>
          </w:tcPr>
          <w:p w14:paraId="2EC686E4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917" w:type="dxa"/>
          </w:tcPr>
          <w:p w14:paraId="11319E24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12 </w:t>
            </w:r>
          </w:p>
        </w:tc>
        <w:tc>
          <w:tcPr>
            <w:tcW w:w="2340" w:type="dxa"/>
          </w:tcPr>
          <w:p w14:paraId="378C7F3B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1980" w:type="dxa"/>
          </w:tcPr>
          <w:p w14:paraId="23F9BE19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70</w:t>
            </w:r>
          </w:p>
        </w:tc>
      </w:tr>
      <w:tr w:rsidR="00D3631B" w:rsidRPr="00D3631B" w14:paraId="7433803C" w14:textId="77777777" w:rsidTr="001151A5">
        <w:tc>
          <w:tcPr>
            <w:tcW w:w="816" w:type="dxa"/>
          </w:tcPr>
          <w:p w14:paraId="43837633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13 </w:t>
            </w:r>
          </w:p>
        </w:tc>
        <w:tc>
          <w:tcPr>
            <w:tcW w:w="2091" w:type="dxa"/>
          </w:tcPr>
          <w:p w14:paraId="255A54F3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1931" w:type="dxa"/>
          </w:tcPr>
          <w:p w14:paraId="1579C0A0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917" w:type="dxa"/>
          </w:tcPr>
          <w:p w14:paraId="7ADF8580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13 </w:t>
            </w:r>
          </w:p>
        </w:tc>
        <w:tc>
          <w:tcPr>
            <w:tcW w:w="2340" w:type="dxa"/>
          </w:tcPr>
          <w:p w14:paraId="6C11755C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1980" w:type="dxa"/>
          </w:tcPr>
          <w:p w14:paraId="74D03FFB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60</w:t>
            </w:r>
          </w:p>
        </w:tc>
      </w:tr>
      <w:tr w:rsidR="00D3631B" w:rsidRPr="00D3631B" w14:paraId="0A911351" w14:textId="77777777" w:rsidTr="001151A5">
        <w:tc>
          <w:tcPr>
            <w:tcW w:w="816" w:type="dxa"/>
          </w:tcPr>
          <w:p w14:paraId="76CB67F8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14 </w:t>
            </w:r>
          </w:p>
        </w:tc>
        <w:tc>
          <w:tcPr>
            <w:tcW w:w="2091" w:type="dxa"/>
          </w:tcPr>
          <w:p w14:paraId="74607DC4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1931" w:type="dxa"/>
          </w:tcPr>
          <w:p w14:paraId="34C5BEF7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917" w:type="dxa"/>
          </w:tcPr>
          <w:p w14:paraId="213BDFD3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14 </w:t>
            </w:r>
          </w:p>
        </w:tc>
        <w:tc>
          <w:tcPr>
            <w:tcW w:w="2340" w:type="dxa"/>
          </w:tcPr>
          <w:p w14:paraId="1106702E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1980" w:type="dxa"/>
          </w:tcPr>
          <w:p w14:paraId="3F0A55F9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30</w:t>
            </w:r>
          </w:p>
        </w:tc>
      </w:tr>
      <w:tr w:rsidR="00D3631B" w:rsidRPr="00D3631B" w14:paraId="2BDFD56A" w14:textId="77777777" w:rsidTr="001151A5">
        <w:tc>
          <w:tcPr>
            <w:tcW w:w="816" w:type="dxa"/>
          </w:tcPr>
          <w:p w14:paraId="7A9EC671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15 </w:t>
            </w:r>
          </w:p>
        </w:tc>
        <w:tc>
          <w:tcPr>
            <w:tcW w:w="2091" w:type="dxa"/>
          </w:tcPr>
          <w:p w14:paraId="382FC9D9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1931" w:type="dxa"/>
          </w:tcPr>
          <w:p w14:paraId="1C5F59C8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917" w:type="dxa"/>
          </w:tcPr>
          <w:p w14:paraId="1104203B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15 </w:t>
            </w:r>
          </w:p>
        </w:tc>
        <w:tc>
          <w:tcPr>
            <w:tcW w:w="2340" w:type="dxa"/>
          </w:tcPr>
          <w:p w14:paraId="6655315A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1980" w:type="dxa"/>
          </w:tcPr>
          <w:p w14:paraId="6D533331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90</w:t>
            </w:r>
          </w:p>
        </w:tc>
      </w:tr>
      <w:tr w:rsidR="00D3631B" w:rsidRPr="00D3631B" w14:paraId="25DD117D" w14:textId="77777777" w:rsidTr="001151A5">
        <w:tc>
          <w:tcPr>
            <w:tcW w:w="816" w:type="dxa"/>
          </w:tcPr>
          <w:p w14:paraId="450B0BAA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16 </w:t>
            </w:r>
          </w:p>
        </w:tc>
        <w:tc>
          <w:tcPr>
            <w:tcW w:w="2091" w:type="dxa"/>
          </w:tcPr>
          <w:p w14:paraId="53CB4F86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1931" w:type="dxa"/>
          </w:tcPr>
          <w:p w14:paraId="39B6AE8F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917" w:type="dxa"/>
          </w:tcPr>
          <w:p w14:paraId="3053667D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16 </w:t>
            </w:r>
          </w:p>
        </w:tc>
        <w:tc>
          <w:tcPr>
            <w:tcW w:w="2340" w:type="dxa"/>
          </w:tcPr>
          <w:p w14:paraId="0A8F8847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1980" w:type="dxa"/>
          </w:tcPr>
          <w:p w14:paraId="3F6BCE7B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20</w:t>
            </w:r>
          </w:p>
        </w:tc>
      </w:tr>
      <w:tr w:rsidR="00D3631B" w:rsidRPr="00D3631B" w14:paraId="65D77FC7" w14:textId="77777777" w:rsidTr="001151A5">
        <w:tc>
          <w:tcPr>
            <w:tcW w:w="816" w:type="dxa"/>
          </w:tcPr>
          <w:p w14:paraId="2CF4A2DB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17 </w:t>
            </w:r>
          </w:p>
        </w:tc>
        <w:tc>
          <w:tcPr>
            <w:tcW w:w="2091" w:type="dxa"/>
          </w:tcPr>
          <w:p w14:paraId="4018791C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931" w:type="dxa"/>
          </w:tcPr>
          <w:p w14:paraId="05EB00F1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917" w:type="dxa"/>
          </w:tcPr>
          <w:p w14:paraId="238FC1E5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17 </w:t>
            </w:r>
          </w:p>
        </w:tc>
        <w:tc>
          <w:tcPr>
            <w:tcW w:w="2340" w:type="dxa"/>
          </w:tcPr>
          <w:p w14:paraId="5D0E2556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980" w:type="dxa"/>
          </w:tcPr>
          <w:p w14:paraId="02BB4876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60</w:t>
            </w:r>
          </w:p>
        </w:tc>
      </w:tr>
      <w:tr w:rsidR="00D3631B" w:rsidRPr="00D3631B" w14:paraId="774FACBE" w14:textId="77777777" w:rsidTr="001151A5">
        <w:tc>
          <w:tcPr>
            <w:tcW w:w="816" w:type="dxa"/>
          </w:tcPr>
          <w:p w14:paraId="174DD5E1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18 </w:t>
            </w:r>
          </w:p>
        </w:tc>
        <w:tc>
          <w:tcPr>
            <w:tcW w:w="2091" w:type="dxa"/>
          </w:tcPr>
          <w:p w14:paraId="2012E864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931" w:type="dxa"/>
          </w:tcPr>
          <w:p w14:paraId="1069FB07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917" w:type="dxa"/>
          </w:tcPr>
          <w:p w14:paraId="4CD005F2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18 </w:t>
            </w:r>
          </w:p>
        </w:tc>
        <w:tc>
          <w:tcPr>
            <w:tcW w:w="2340" w:type="dxa"/>
          </w:tcPr>
          <w:p w14:paraId="6380FCEA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1980" w:type="dxa"/>
          </w:tcPr>
          <w:p w14:paraId="66737B57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90</w:t>
            </w:r>
          </w:p>
        </w:tc>
      </w:tr>
      <w:tr w:rsidR="00D3631B" w:rsidRPr="00D3631B" w14:paraId="5F8CB9AC" w14:textId="77777777" w:rsidTr="001151A5">
        <w:tc>
          <w:tcPr>
            <w:tcW w:w="816" w:type="dxa"/>
          </w:tcPr>
          <w:p w14:paraId="46A2E3B1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19 </w:t>
            </w:r>
          </w:p>
        </w:tc>
        <w:tc>
          <w:tcPr>
            <w:tcW w:w="2091" w:type="dxa"/>
          </w:tcPr>
          <w:p w14:paraId="7205E214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931" w:type="dxa"/>
          </w:tcPr>
          <w:p w14:paraId="66BEFEDE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917" w:type="dxa"/>
          </w:tcPr>
          <w:p w14:paraId="4844702D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19 </w:t>
            </w:r>
          </w:p>
        </w:tc>
        <w:tc>
          <w:tcPr>
            <w:tcW w:w="2340" w:type="dxa"/>
          </w:tcPr>
          <w:p w14:paraId="04904CE9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980" w:type="dxa"/>
          </w:tcPr>
          <w:p w14:paraId="2EE342F7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90</w:t>
            </w:r>
          </w:p>
        </w:tc>
      </w:tr>
      <w:tr w:rsidR="00D3631B" w:rsidRPr="00D3631B" w14:paraId="54956610" w14:textId="77777777" w:rsidTr="001151A5">
        <w:tc>
          <w:tcPr>
            <w:tcW w:w="816" w:type="dxa"/>
          </w:tcPr>
          <w:p w14:paraId="34BBE150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20 </w:t>
            </w:r>
          </w:p>
        </w:tc>
        <w:tc>
          <w:tcPr>
            <w:tcW w:w="2091" w:type="dxa"/>
          </w:tcPr>
          <w:p w14:paraId="26BF8E22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931" w:type="dxa"/>
          </w:tcPr>
          <w:p w14:paraId="1DBC808D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917" w:type="dxa"/>
          </w:tcPr>
          <w:p w14:paraId="639C5EA9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20 </w:t>
            </w:r>
          </w:p>
        </w:tc>
        <w:tc>
          <w:tcPr>
            <w:tcW w:w="2340" w:type="dxa"/>
          </w:tcPr>
          <w:p w14:paraId="00E87781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980" w:type="dxa"/>
          </w:tcPr>
          <w:p w14:paraId="713D37DF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20</w:t>
            </w:r>
          </w:p>
        </w:tc>
      </w:tr>
      <w:tr w:rsidR="00D3631B" w:rsidRPr="00D3631B" w14:paraId="396DC387" w14:textId="77777777" w:rsidTr="001151A5">
        <w:tc>
          <w:tcPr>
            <w:tcW w:w="816" w:type="dxa"/>
          </w:tcPr>
          <w:p w14:paraId="02796987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21 </w:t>
            </w:r>
          </w:p>
        </w:tc>
        <w:tc>
          <w:tcPr>
            <w:tcW w:w="2091" w:type="dxa"/>
          </w:tcPr>
          <w:p w14:paraId="06D2213C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931" w:type="dxa"/>
          </w:tcPr>
          <w:p w14:paraId="4651AF53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917" w:type="dxa"/>
          </w:tcPr>
          <w:p w14:paraId="46BFDA49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21 </w:t>
            </w:r>
          </w:p>
        </w:tc>
        <w:tc>
          <w:tcPr>
            <w:tcW w:w="2340" w:type="dxa"/>
          </w:tcPr>
          <w:p w14:paraId="4925F697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1980" w:type="dxa"/>
          </w:tcPr>
          <w:p w14:paraId="5071D10D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40</w:t>
            </w:r>
          </w:p>
        </w:tc>
      </w:tr>
      <w:tr w:rsidR="00D3631B" w:rsidRPr="00D3631B" w14:paraId="46A4FD32" w14:textId="77777777" w:rsidTr="001151A5">
        <w:tc>
          <w:tcPr>
            <w:tcW w:w="816" w:type="dxa"/>
          </w:tcPr>
          <w:p w14:paraId="42F2E9C9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22 </w:t>
            </w:r>
          </w:p>
        </w:tc>
        <w:tc>
          <w:tcPr>
            <w:tcW w:w="2091" w:type="dxa"/>
          </w:tcPr>
          <w:p w14:paraId="7BFF9264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1931" w:type="dxa"/>
          </w:tcPr>
          <w:p w14:paraId="16A00662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917" w:type="dxa"/>
          </w:tcPr>
          <w:p w14:paraId="1421A16A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22 </w:t>
            </w:r>
          </w:p>
        </w:tc>
        <w:tc>
          <w:tcPr>
            <w:tcW w:w="2340" w:type="dxa"/>
          </w:tcPr>
          <w:p w14:paraId="693A21BE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980" w:type="dxa"/>
          </w:tcPr>
          <w:p w14:paraId="762D65BD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50</w:t>
            </w:r>
          </w:p>
        </w:tc>
      </w:tr>
      <w:tr w:rsidR="00D3631B" w:rsidRPr="00D3631B" w14:paraId="462D63E4" w14:textId="77777777" w:rsidTr="001151A5">
        <w:tc>
          <w:tcPr>
            <w:tcW w:w="816" w:type="dxa"/>
          </w:tcPr>
          <w:p w14:paraId="4292329E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23 </w:t>
            </w:r>
          </w:p>
        </w:tc>
        <w:tc>
          <w:tcPr>
            <w:tcW w:w="2091" w:type="dxa"/>
          </w:tcPr>
          <w:p w14:paraId="7DACADDD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931" w:type="dxa"/>
          </w:tcPr>
          <w:p w14:paraId="6496E8A6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917" w:type="dxa"/>
          </w:tcPr>
          <w:p w14:paraId="0C6821C4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23 </w:t>
            </w:r>
          </w:p>
        </w:tc>
        <w:tc>
          <w:tcPr>
            <w:tcW w:w="2340" w:type="dxa"/>
          </w:tcPr>
          <w:p w14:paraId="11E4208A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1980" w:type="dxa"/>
          </w:tcPr>
          <w:p w14:paraId="77C11AC8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10</w:t>
            </w:r>
          </w:p>
        </w:tc>
      </w:tr>
      <w:tr w:rsidR="00D3631B" w:rsidRPr="00D3631B" w14:paraId="7E67D430" w14:textId="77777777" w:rsidTr="001151A5">
        <w:tc>
          <w:tcPr>
            <w:tcW w:w="816" w:type="dxa"/>
          </w:tcPr>
          <w:p w14:paraId="565DF7C5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24 </w:t>
            </w:r>
          </w:p>
        </w:tc>
        <w:tc>
          <w:tcPr>
            <w:tcW w:w="2091" w:type="dxa"/>
          </w:tcPr>
          <w:p w14:paraId="6DF72784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1931" w:type="dxa"/>
          </w:tcPr>
          <w:p w14:paraId="3DB3E2D2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917" w:type="dxa"/>
          </w:tcPr>
          <w:p w14:paraId="39117379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24 </w:t>
            </w:r>
          </w:p>
        </w:tc>
        <w:tc>
          <w:tcPr>
            <w:tcW w:w="2340" w:type="dxa"/>
          </w:tcPr>
          <w:p w14:paraId="6D87B2FC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1980" w:type="dxa"/>
          </w:tcPr>
          <w:p w14:paraId="09EA5913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00</w:t>
            </w:r>
          </w:p>
        </w:tc>
      </w:tr>
      <w:tr w:rsidR="00D3631B" w:rsidRPr="00D3631B" w14:paraId="32FD53B5" w14:textId="77777777" w:rsidTr="001151A5">
        <w:tc>
          <w:tcPr>
            <w:tcW w:w="816" w:type="dxa"/>
          </w:tcPr>
          <w:p w14:paraId="70442EAB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25 </w:t>
            </w:r>
          </w:p>
        </w:tc>
        <w:tc>
          <w:tcPr>
            <w:tcW w:w="2091" w:type="dxa"/>
          </w:tcPr>
          <w:p w14:paraId="02BF526E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931" w:type="dxa"/>
          </w:tcPr>
          <w:p w14:paraId="00CA06A1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917" w:type="dxa"/>
          </w:tcPr>
          <w:p w14:paraId="616CF899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25 </w:t>
            </w:r>
          </w:p>
        </w:tc>
        <w:tc>
          <w:tcPr>
            <w:tcW w:w="2340" w:type="dxa"/>
          </w:tcPr>
          <w:p w14:paraId="2C89F991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980" w:type="dxa"/>
          </w:tcPr>
          <w:p w14:paraId="4437FD4D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20</w:t>
            </w:r>
          </w:p>
        </w:tc>
      </w:tr>
      <w:tr w:rsidR="00D3631B" w:rsidRPr="00D3631B" w14:paraId="53543949" w14:textId="77777777" w:rsidTr="001151A5">
        <w:tc>
          <w:tcPr>
            <w:tcW w:w="816" w:type="dxa"/>
          </w:tcPr>
          <w:p w14:paraId="3B810D56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26 </w:t>
            </w:r>
          </w:p>
        </w:tc>
        <w:tc>
          <w:tcPr>
            <w:tcW w:w="2091" w:type="dxa"/>
          </w:tcPr>
          <w:p w14:paraId="60E97A20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931" w:type="dxa"/>
          </w:tcPr>
          <w:p w14:paraId="77FF0E50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917" w:type="dxa"/>
          </w:tcPr>
          <w:p w14:paraId="0ED51A76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26 </w:t>
            </w:r>
          </w:p>
        </w:tc>
        <w:tc>
          <w:tcPr>
            <w:tcW w:w="2340" w:type="dxa"/>
          </w:tcPr>
          <w:p w14:paraId="2064DD09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1980" w:type="dxa"/>
          </w:tcPr>
          <w:p w14:paraId="588076A3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80</w:t>
            </w:r>
          </w:p>
        </w:tc>
      </w:tr>
      <w:tr w:rsidR="00D3631B" w:rsidRPr="00D3631B" w14:paraId="16CEEACC" w14:textId="77777777" w:rsidTr="001151A5">
        <w:tc>
          <w:tcPr>
            <w:tcW w:w="816" w:type="dxa"/>
          </w:tcPr>
          <w:p w14:paraId="612678D7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27 </w:t>
            </w:r>
          </w:p>
        </w:tc>
        <w:tc>
          <w:tcPr>
            <w:tcW w:w="2091" w:type="dxa"/>
          </w:tcPr>
          <w:p w14:paraId="1BF6A959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931" w:type="dxa"/>
          </w:tcPr>
          <w:p w14:paraId="60CB7B9E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917" w:type="dxa"/>
          </w:tcPr>
          <w:p w14:paraId="795256C1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27 </w:t>
            </w:r>
          </w:p>
        </w:tc>
        <w:tc>
          <w:tcPr>
            <w:tcW w:w="2340" w:type="dxa"/>
          </w:tcPr>
          <w:p w14:paraId="66D71BB4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1980" w:type="dxa"/>
          </w:tcPr>
          <w:p w14:paraId="654EB050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70</w:t>
            </w:r>
          </w:p>
        </w:tc>
      </w:tr>
      <w:tr w:rsidR="00D3631B" w:rsidRPr="00D3631B" w14:paraId="6D1C5585" w14:textId="77777777" w:rsidTr="001151A5">
        <w:tc>
          <w:tcPr>
            <w:tcW w:w="816" w:type="dxa"/>
          </w:tcPr>
          <w:p w14:paraId="1B123FA5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28 </w:t>
            </w:r>
          </w:p>
        </w:tc>
        <w:tc>
          <w:tcPr>
            <w:tcW w:w="2091" w:type="dxa"/>
          </w:tcPr>
          <w:p w14:paraId="262064E0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931" w:type="dxa"/>
          </w:tcPr>
          <w:p w14:paraId="43CAA73D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917" w:type="dxa"/>
          </w:tcPr>
          <w:p w14:paraId="507E9C09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28 </w:t>
            </w:r>
          </w:p>
        </w:tc>
        <w:tc>
          <w:tcPr>
            <w:tcW w:w="2340" w:type="dxa"/>
          </w:tcPr>
          <w:p w14:paraId="2434ED0C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1980" w:type="dxa"/>
          </w:tcPr>
          <w:p w14:paraId="1D76AECB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10</w:t>
            </w:r>
          </w:p>
        </w:tc>
      </w:tr>
      <w:tr w:rsidR="00D3631B" w:rsidRPr="00D3631B" w14:paraId="0CBBD2F6" w14:textId="77777777" w:rsidTr="001151A5">
        <w:tc>
          <w:tcPr>
            <w:tcW w:w="816" w:type="dxa"/>
          </w:tcPr>
          <w:p w14:paraId="7309BCDC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29 </w:t>
            </w:r>
          </w:p>
        </w:tc>
        <w:tc>
          <w:tcPr>
            <w:tcW w:w="2091" w:type="dxa"/>
          </w:tcPr>
          <w:p w14:paraId="579F3357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1931" w:type="dxa"/>
          </w:tcPr>
          <w:p w14:paraId="11816E58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917" w:type="dxa"/>
          </w:tcPr>
          <w:p w14:paraId="2D72E25D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29 </w:t>
            </w:r>
          </w:p>
        </w:tc>
        <w:tc>
          <w:tcPr>
            <w:tcW w:w="2340" w:type="dxa"/>
          </w:tcPr>
          <w:p w14:paraId="2B62CCB3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1980" w:type="dxa"/>
          </w:tcPr>
          <w:p w14:paraId="0853AA60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20</w:t>
            </w:r>
          </w:p>
        </w:tc>
      </w:tr>
      <w:tr w:rsidR="00D3631B" w:rsidRPr="00D3631B" w14:paraId="45FA7A37" w14:textId="77777777" w:rsidTr="001151A5">
        <w:tc>
          <w:tcPr>
            <w:tcW w:w="816" w:type="dxa"/>
          </w:tcPr>
          <w:p w14:paraId="1C98CFAE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30 </w:t>
            </w:r>
          </w:p>
        </w:tc>
        <w:tc>
          <w:tcPr>
            <w:tcW w:w="2091" w:type="dxa"/>
          </w:tcPr>
          <w:p w14:paraId="2D641569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1931" w:type="dxa"/>
          </w:tcPr>
          <w:p w14:paraId="739636C2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917" w:type="dxa"/>
          </w:tcPr>
          <w:p w14:paraId="64BF939B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30 </w:t>
            </w:r>
          </w:p>
        </w:tc>
        <w:tc>
          <w:tcPr>
            <w:tcW w:w="2340" w:type="dxa"/>
          </w:tcPr>
          <w:p w14:paraId="248E8723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1980" w:type="dxa"/>
          </w:tcPr>
          <w:p w14:paraId="0AE31DCA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00</w:t>
            </w:r>
          </w:p>
        </w:tc>
      </w:tr>
      <w:tr w:rsidR="00D3631B" w:rsidRPr="00D3631B" w14:paraId="1C2FDC98" w14:textId="77777777" w:rsidTr="001151A5">
        <w:tc>
          <w:tcPr>
            <w:tcW w:w="816" w:type="dxa"/>
          </w:tcPr>
          <w:p w14:paraId="352F73C9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31 </w:t>
            </w:r>
          </w:p>
        </w:tc>
        <w:tc>
          <w:tcPr>
            <w:tcW w:w="2091" w:type="dxa"/>
          </w:tcPr>
          <w:p w14:paraId="7879BDC2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931" w:type="dxa"/>
          </w:tcPr>
          <w:p w14:paraId="7171B036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917" w:type="dxa"/>
          </w:tcPr>
          <w:p w14:paraId="318207D2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 xml:space="preserve">SST31 </w:t>
            </w:r>
          </w:p>
        </w:tc>
        <w:tc>
          <w:tcPr>
            <w:tcW w:w="2340" w:type="dxa"/>
          </w:tcPr>
          <w:p w14:paraId="6472D509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1980" w:type="dxa"/>
          </w:tcPr>
          <w:p w14:paraId="24639AA1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90</w:t>
            </w:r>
          </w:p>
        </w:tc>
      </w:tr>
      <w:tr w:rsidR="00D3631B" w:rsidRPr="00D3631B" w14:paraId="059179D1" w14:textId="77777777" w:rsidTr="001151A5">
        <w:tc>
          <w:tcPr>
            <w:tcW w:w="816" w:type="dxa"/>
          </w:tcPr>
          <w:p w14:paraId="732E7F58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>SST32</w:t>
            </w:r>
          </w:p>
        </w:tc>
        <w:tc>
          <w:tcPr>
            <w:tcW w:w="2091" w:type="dxa"/>
          </w:tcPr>
          <w:p w14:paraId="59D841C9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931" w:type="dxa"/>
          </w:tcPr>
          <w:p w14:paraId="5860AEBC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17" w:type="dxa"/>
          </w:tcPr>
          <w:p w14:paraId="101C3FA9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>SST32</w:t>
            </w:r>
          </w:p>
        </w:tc>
        <w:tc>
          <w:tcPr>
            <w:tcW w:w="2340" w:type="dxa"/>
          </w:tcPr>
          <w:p w14:paraId="26C2F64F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1980" w:type="dxa"/>
          </w:tcPr>
          <w:p w14:paraId="20700C38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4.10</w:t>
            </w:r>
          </w:p>
        </w:tc>
      </w:tr>
      <w:tr w:rsidR="00D3631B" w:rsidRPr="00D3631B" w14:paraId="3182857C" w14:textId="77777777" w:rsidTr="001151A5">
        <w:tc>
          <w:tcPr>
            <w:tcW w:w="816" w:type="dxa"/>
          </w:tcPr>
          <w:p w14:paraId="38FB069E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>SST33</w:t>
            </w:r>
          </w:p>
        </w:tc>
        <w:tc>
          <w:tcPr>
            <w:tcW w:w="2091" w:type="dxa"/>
          </w:tcPr>
          <w:p w14:paraId="11399E03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931" w:type="dxa"/>
          </w:tcPr>
          <w:p w14:paraId="6A6F9EEC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917" w:type="dxa"/>
          </w:tcPr>
          <w:p w14:paraId="5730A8A9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>SST33</w:t>
            </w:r>
          </w:p>
        </w:tc>
        <w:tc>
          <w:tcPr>
            <w:tcW w:w="2340" w:type="dxa"/>
          </w:tcPr>
          <w:p w14:paraId="00C34EF0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980" w:type="dxa"/>
          </w:tcPr>
          <w:p w14:paraId="5FB8041C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60</w:t>
            </w:r>
          </w:p>
        </w:tc>
      </w:tr>
      <w:tr w:rsidR="00D3631B" w:rsidRPr="00D3631B" w14:paraId="2925990B" w14:textId="77777777" w:rsidTr="001151A5">
        <w:tc>
          <w:tcPr>
            <w:tcW w:w="816" w:type="dxa"/>
          </w:tcPr>
          <w:p w14:paraId="7747A6C8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>SST34</w:t>
            </w:r>
          </w:p>
        </w:tc>
        <w:tc>
          <w:tcPr>
            <w:tcW w:w="2091" w:type="dxa"/>
          </w:tcPr>
          <w:p w14:paraId="12D64477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931" w:type="dxa"/>
          </w:tcPr>
          <w:p w14:paraId="410D3BCF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917" w:type="dxa"/>
          </w:tcPr>
          <w:p w14:paraId="33BC3EFB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>SST34</w:t>
            </w:r>
          </w:p>
        </w:tc>
        <w:tc>
          <w:tcPr>
            <w:tcW w:w="2340" w:type="dxa"/>
          </w:tcPr>
          <w:p w14:paraId="57C8E14C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1980" w:type="dxa"/>
          </w:tcPr>
          <w:p w14:paraId="507810B4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30</w:t>
            </w:r>
          </w:p>
        </w:tc>
      </w:tr>
      <w:tr w:rsidR="00D3631B" w:rsidRPr="00D3631B" w14:paraId="0791E8B5" w14:textId="77777777" w:rsidTr="001151A5">
        <w:tc>
          <w:tcPr>
            <w:tcW w:w="816" w:type="dxa"/>
          </w:tcPr>
          <w:p w14:paraId="226CF1B2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>SST35</w:t>
            </w:r>
          </w:p>
        </w:tc>
        <w:tc>
          <w:tcPr>
            <w:tcW w:w="2091" w:type="dxa"/>
          </w:tcPr>
          <w:p w14:paraId="48810411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931" w:type="dxa"/>
          </w:tcPr>
          <w:p w14:paraId="1885E82E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917" w:type="dxa"/>
          </w:tcPr>
          <w:p w14:paraId="6428E4AE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>SST35</w:t>
            </w:r>
          </w:p>
        </w:tc>
        <w:tc>
          <w:tcPr>
            <w:tcW w:w="2340" w:type="dxa"/>
          </w:tcPr>
          <w:p w14:paraId="0FD9DB5A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980" w:type="dxa"/>
          </w:tcPr>
          <w:p w14:paraId="33C0D401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50</w:t>
            </w:r>
          </w:p>
        </w:tc>
      </w:tr>
      <w:tr w:rsidR="00D3631B" w:rsidRPr="00D3631B" w14:paraId="5ABDAAE4" w14:textId="77777777" w:rsidTr="001151A5">
        <w:tc>
          <w:tcPr>
            <w:tcW w:w="816" w:type="dxa"/>
          </w:tcPr>
          <w:p w14:paraId="03992007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>SST36</w:t>
            </w:r>
          </w:p>
        </w:tc>
        <w:tc>
          <w:tcPr>
            <w:tcW w:w="2091" w:type="dxa"/>
          </w:tcPr>
          <w:p w14:paraId="246E6FD5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931" w:type="dxa"/>
          </w:tcPr>
          <w:p w14:paraId="3BC4F633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917" w:type="dxa"/>
          </w:tcPr>
          <w:p w14:paraId="0E25E8BC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>SST36</w:t>
            </w:r>
          </w:p>
        </w:tc>
        <w:tc>
          <w:tcPr>
            <w:tcW w:w="2340" w:type="dxa"/>
          </w:tcPr>
          <w:p w14:paraId="5F5E1E7B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1980" w:type="dxa"/>
          </w:tcPr>
          <w:p w14:paraId="38C438A4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90</w:t>
            </w:r>
          </w:p>
        </w:tc>
      </w:tr>
      <w:tr w:rsidR="00D3631B" w:rsidRPr="00D3631B" w14:paraId="6840457A" w14:textId="77777777" w:rsidTr="001151A5">
        <w:tc>
          <w:tcPr>
            <w:tcW w:w="816" w:type="dxa"/>
          </w:tcPr>
          <w:p w14:paraId="3951D953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>SST37</w:t>
            </w:r>
          </w:p>
        </w:tc>
        <w:tc>
          <w:tcPr>
            <w:tcW w:w="2091" w:type="dxa"/>
          </w:tcPr>
          <w:p w14:paraId="140B1F98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931" w:type="dxa"/>
          </w:tcPr>
          <w:p w14:paraId="09C7C6EA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917" w:type="dxa"/>
          </w:tcPr>
          <w:p w14:paraId="5026B76E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>SST37</w:t>
            </w:r>
          </w:p>
        </w:tc>
        <w:tc>
          <w:tcPr>
            <w:tcW w:w="2340" w:type="dxa"/>
          </w:tcPr>
          <w:p w14:paraId="7857C82E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980" w:type="dxa"/>
          </w:tcPr>
          <w:p w14:paraId="5AA78904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00</w:t>
            </w:r>
          </w:p>
        </w:tc>
      </w:tr>
      <w:tr w:rsidR="00D3631B" w:rsidRPr="00D3631B" w14:paraId="7BDAD305" w14:textId="77777777" w:rsidTr="001151A5">
        <w:tc>
          <w:tcPr>
            <w:tcW w:w="816" w:type="dxa"/>
          </w:tcPr>
          <w:p w14:paraId="04B65029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>SST38</w:t>
            </w:r>
          </w:p>
        </w:tc>
        <w:tc>
          <w:tcPr>
            <w:tcW w:w="2091" w:type="dxa"/>
          </w:tcPr>
          <w:p w14:paraId="612DEB84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931" w:type="dxa"/>
          </w:tcPr>
          <w:p w14:paraId="39B110C1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917" w:type="dxa"/>
          </w:tcPr>
          <w:p w14:paraId="58DC81DF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>SST38</w:t>
            </w:r>
          </w:p>
        </w:tc>
        <w:tc>
          <w:tcPr>
            <w:tcW w:w="2340" w:type="dxa"/>
          </w:tcPr>
          <w:p w14:paraId="1E6F25F9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1980" w:type="dxa"/>
          </w:tcPr>
          <w:p w14:paraId="291092C2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60</w:t>
            </w:r>
          </w:p>
        </w:tc>
      </w:tr>
      <w:tr w:rsidR="00D3631B" w:rsidRPr="00D3631B" w14:paraId="64F87D2C" w14:textId="77777777" w:rsidTr="001151A5">
        <w:tc>
          <w:tcPr>
            <w:tcW w:w="816" w:type="dxa"/>
          </w:tcPr>
          <w:p w14:paraId="14DE7003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>SST39</w:t>
            </w:r>
          </w:p>
        </w:tc>
        <w:tc>
          <w:tcPr>
            <w:tcW w:w="2091" w:type="dxa"/>
          </w:tcPr>
          <w:p w14:paraId="347BED0C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931" w:type="dxa"/>
          </w:tcPr>
          <w:p w14:paraId="1141A38E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917" w:type="dxa"/>
          </w:tcPr>
          <w:p w14:paraId="1E2C28EC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>SST39</w:t>
            </w:r>
          </w:p>
        </w:tc>
        <w:tc>
          <w:tcPr>
            <w:tcW w:w="2340" w:type="dxa"/>
          </w:tcPr>
          <w:p w14:paraId="1F2AB144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980" w:type="dxa"/>
          </w:tcPr>
          <w:p w14:paraId="43DF34C7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70</w:t>
            </w:r>
          </w:p>
        </w:tc>
      </w:tr>
      <w:tr w:rsidR="00D3631B" w:rsidRPr="00D3631B" w14:paraId="2B5098A7" w14:textId="77777777" w:rsidTr="001151A5">
        <w:tc>
          <w:tcPr>
            <w:tcW w:w="816" w:type="dxa"/>
          </w:tcPr>
          <w:p w14:paraId="2BE6FABF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>SST40</w:t>
            </w:r>
          </w:p>
        </w:tc>
        <w:tc>
          <w:tcPr>
            <w:tcW w:w="2091" w:type="dxa"/>
          </w:tcPr>
          <w:p w14:paraId="572E2B3B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931" w:type="dxa"/>
          </w:tcPr>
          <w:p w14:paraId="213D58F7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917" w:type="dxa"/>
          </w:tcPr>
          <w:p w14:paraId="498AD019" w14:textId="77777777" w:rsidR="00271065" w:rsidRPr="00D3631B" w:rsidRDefault="00271065" w:rsidP="00271065">
            <w:pPr>
              <w:pStyle w:val="Default"/>
              <w:rPr>
                <w:color w:val="auto"/>
                <w:sz w:val="22"/>
                <w:szCs w:val="22"/>
              </w:rPr>
            </w:pPr>
            <w:r w:rsidRPr="00D3631B">
              <w:rPr>
                <w:color w:val="auto"/>
                <w:sz w:val="22"/>
                <w:szCs w:val="22"/>
              </w:rPr>
              <w:t>SST40</w:t>
            </w:r>
          </w:p>
        </w:tc>
        <w:tc>
          <w:tcPr>
            <w:tcW w:w="2340" w:type="dxa"/>
          </w:tcPr>
          <w:p w14:paraId="6D5E3D26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1980" w:type="dxa"/>
          </w:tcPr>
          <w:p w14:paraId="535CD47D" w14:textId="77777777" w:rsidR="00271065" w:rsidRPr="00D3631B" w:rsidRDefault="00271065" w:rsidP="00271065">
            <w:pPr>
              <w:jc w:val="center"/>
              <w:rPr>
                <w:rFonts w:ascii="Times New Roman" w:hAnsi="Times New Roman" w:cs="Times New Roman"/>
              </w:rPr>
            </w:pPr>
            <w:r w:rsidRPr="00D3631B">
              <w:rPr>
                <w:rFonts w:ascii="Times New Roman" w:hAnsi="Times New Roman" w:cs="Times New Roman"/>
              </w:rPr>
              <w:t>3.20</w:t>
            </w:r>
          </w:p>
        </w:tc>
      </w:tr>
    </w:tbl>
    <w:p w14:paraId="4DFCFEF5" w14:textId="77777777" w:rsidR="00606018" w:rsidRDefault="00606018"/>
    <w:p w14:paraId="7DCDD0FF" w14:textId="77777777" w:rsidR="000E2C78" w:rsidRDefault="000E2C78" w:rsidP="000E2C7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C7D4C">
        <w:rPr>
          <w:rFonts w:ascii="Times New Roman" w:hAnsi="Times New Roman" w:cs="Times New Roman"/>
          <w:b/>
          <w:sz w:val="24"/>
          <w:szCs w:val="24"/>
        </w:rPr>
        <w:t>Appendix</w:t>
      </w:r>
      <w:r>
        <w:rPr>
          <w:rFonts w:ascii="Times New Roman" w:hAnsi="Times New Roman" w:cs="Times New Roman"/>
          <w:b/>
          <w:sz w:val="24"/>
          <w:szCs w:val="24"/>
        </w:rPr>
        <w:t xml:space="preserve"> C. Pre- and Post-</w:t>
      </w:r>
      <w:r w:rsidRPr="005C7D4C">
        <w:rPr>
          <w:rFonts w:ascii="Times New Roman" w:hAnsi="Times New Roman" w:cs="Times New Roman"/>
          <w:b/>
          <w:sz w:val="24"/>
          <w:szCs w:val="24"/>
        </w:rPr>
        <w:t xml:space="preserve">mediation </w:t>
      </w:r>
      <w:r>
        <w:rPr>
          <w:rFonts w:ascii="Times New Roman" w:hAnsi="Times New Roman" w:cs="Times New Roman"/>
          <w:b/>
          <w:sz w:val="24"/>
          <w:szCs w:val="24"/>
        </w:rPr>
        <w:t xml:space="preserve">questionnaire </w:t>
      </w:r>
      <w:r w:rsidRPr="005C7D4C">
        <w:rPr>
          <w:rFonts w:ascii="Times New Roman" w:hAnsi="Times New Roman" w:cs="Times New Roman"/>
          <w:b/>
          <w:sz w:val="24"/>
          <w:szCs w:val="24"/>
        </w:rPr>
        <w:t xml:space="preserve">results of </w:t>
      </w:r>
      <w:r>
        <w:rPr>
          <w:rFonts w:ascii="Times New Roman" w:hAnsi="Times New Roman" w:cs="Times New Roman"/>
          <w:b/>
          <w:sz w:val="24"/>
          <w:szCs w:val="24"/>
        </w:rPr>
        <w:t xml:space="preserve">both </w:t>
      </w:r>
      <w:r w:rsidRPr="005C7D4C">
        <w:rPr>
          <w:rFonts w:ascii="Times New Roman" w:hAnsi="Times New Roman" w:cs="Times New Roman"/>
          <w:b/>
          <w:sz w:val="24"/>
          <w:szCs w:val="24"/>
        </w:rPr>
        <w:t xml:space="preserve">Experimental </w:t>
      </w:r>
      <w:r>
        <w:rPr>
          <w:rFonts w:ascii="Times New Roman" w:hAnsi="Times New Roman" w:cs="Times New Roman"/>
          <w:b/>
          <w:sz w:val="24"/>
          <w:szCs w:val="24"/>
        </w:rPr>
        <w:t>and Control Group Trainees</w:t>
      </w:r>
      <w:r w:rsidRPr="005C7D4C">
        <w:rPr>
          <w:rFonts w:ascii="Times New Roman" w:hAnsi="Times New Roman" w:cs="Times New Roman"/>
          <w:b/>
          <w:sz w:val="24"/>
          <w:szCs w:val="24"/>
        </w:rPr>
        <w:t xml:space="preserve">’ ratings on </w:t>
      </w:r>
      <w:r>
        <w:rPr>
          <w:rFonts w:ascii="Times New Roman" w:hAnsi="Times New Roman" w:cs="Times New Roman"/>
          <w:b/>
          <w:sz w:val="24"/>
          <w:szCs w:val="24"/>
        </w:rPr>
        <w:t xml:space="preserve">Perceived use of Cognitive and Metacognitive </w:t>
      </w:r>
      <w:r w:rsidRPr="005C7D4C">
        <w:rPr>
          <w:rFonts w:ascii="Times New Roman" w:hAnsi="Times New Roman" w:cs="Times New Roman"/>
          <w:b/>
          <w:sz w:val="24"/>
          <w:szCs w:val="24"/>
        </w:rPr>
        <w:t>strategies</w:t>
      </w:r>
    </w:p>
    <w:tbl>
      <w:tblPr>
        <w:tblStyle w:val="TableGrid"/>
        <w:tblW w:w="10648" w:type="dxa"/>
        <w:tblInd w:w="-275" w:type="dxa"/>
        <w:tblLook w:val="04A0" w:firstRow="1" w:lastRow="0" w:firstColumn="1" w:lastColumn="0" w:noHBand="0" w:noVBand="1"/>
      </w:tblPr>
      <w:tblGrid>
        <w:gridCol w:w="816"/>
        <w:gridCol w:w="1176"/>
        <w:gridCol w:w="1078"/>
        <w:gridCol w:w="1176"/>
        <w:gridCol w:w="1078"/>
        <w:gridCol w:w="816"/>
        <w:gridCol w:w="1176"/>
        <w:gridCol w:w="1078"/>
        <w:gridCol w:w="1176"/>
        <w:gridCol w:w="1078"/>
      </w:tblGrid>
      <w:tr w:rsidR="00253A6E" w:rsidRPr="00CE78F4" w14:paraId="4DEECB13" w14:textId="77777777" w:rsidTr="00073866">
        <w:trPr>
          <w:trHeight w:val="224"/>
        </w:trPr>
        <w:tc>
          <w:tcPr>
            <w:tcW w:w="816" w:type="dxa"/>
            <w:vMerge w:val="restart"/>
          </w:tcPr>
          <w:p w14:paraId="5BD7B83A" w14:textId="77777777" w:rsidR="00253A6E" w:rsidRPr="00CE78F4" w:rsidRDefault="00253A6E" w:rsidP="00CB7AF8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b/>
                <w:sz w:val="22"/>
                <w:szCs w:val="22"/>
              </w:rPr>
              <w:t>Stud. Code</w:t>
            </w:r>
          </w:p>
        </w:tc>
        <w:tc>
          <w:tcPr>
            <w:tcW w:w="4508" w:type="dxa"/>
            <w:gridSpan w:val="4"/>
          </w:tcPr>
          <w:p w14:paraId="7DC370FE" w14:textId="77777777" w:rsidR="00253A6E" w:rsidRPr="00CE78F4" w:rsidRDefault="00253A6E" w:rsidP="00256A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78F4">
              <w:rPr>
                <w:rFonts w:ascii="Times New Roman" w:hAnsi="Times New Roman" w:cs="Times New Roman"/>
                <w:b/>
              </w:rPr>
              <w:t>Experimental Group</w:t>
            </w:r>
          </w:p>
        </w:tc>
        <w:tc>
          <w:tcPr>
            <w:tcW w:w="816" w:type="dxa"/>
            <w:vMerge w:val="restart"/>
          </w:tcPr>
          <w:p w14:paraId="4DD2BE01" w14:textId="77777777" w:rsidR="00253A6E" w:rsidRPr="00CE78F4" w:rsidRDefault="00253A6E" w:rsidP="00256AE3">
            <w:pPr>
              <w:pStyle w:val="Default"/>
              <w:jc w:val="center"/>
              <w:rPr>
                <w:b/>
                <w:sz w:val="22"/>
                <w:szCs w:val="22"/>
              </w:rPr>
            </w:pPr>
            <w:r w:rsidRPr="00CE78F4">
              <w:rPr>
                <w:b/>
                <w:sz w:val="22"/>
                <w:szCs w:val="22"/>
              </w:rPr>
              <w:t>Stud.</w:t>
            </w:r>
          </w:p>
          <w:p w14:paraId="28CFFE69" w14:textId="77777777" w:rsidR="00253A6E" w:rsidRPr="00CE78F4" w:rsidRDefault="00253A6E" w:rsidP="00256AE3">
            <w:pPr>
              <w:pStyle w:val="Default"/>
              <w:jc w:val="center"/>
              <w:rPr>
                <w:b/>
                <w:sz w:val="22"/>
                <w:szCs w:val="22"/>
              </w:rPr>
            </w:pPr>
            <w:r w:rsidRPr="00CE78F4">
              <w:rPr>
                <w:b/>
                <w:sz w:val="22"/>
                <w:szCs w:val="22"/>
              </w:rPr>
              <w:t>Code</w:t>
            </w:r>
          </w:p>
        </w:tc>
        <w:tc>
          <w:tcPr>
            <w:tcW w:w="4508" w:type="dxa"/>
            <w:gridSpan w:val="4"/>
            <w:vMerge w:val="restart"/>
          </w:tcPr>
          <w:p w14:paraId="4E5FD803" w14:textId="77777777" w:rsidR="00253A6E" w:rsidRPr="00CE78F4" w:rsidRDefault="00253A6E" w:rsidP="00256A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78F4">
              <w:rPr>
                <w:rFonts w:ascii="Times New Roman" w:hAnsi="Times New Roman" w:cs="Times New Roman"/>
                <w:b/>
              </w:rPr>
              <w:t>Control Group</w:t>
            </w:r>
          </w:p>
        </w:tc>
      </w:tr>
      <w:tr w:rsidR="00253A6E" w:rsidRPr="00CE78F4" w14:paraId="012959BC" w14:textId="77777777" w:rsidTr="0044642C">
        <w:trPr>
          <w:trHeight w:val="253"/>
        </w:trPr>
        <w:tc>
          <w:tcPr>
            <w:tcW w:w="816" w:type="dxa"/>
            <w:vMerge/>
          </w:tcPr>
          <w:p w14:paraId="5CF16587" w14:textId="77777777" w:rsidR="00253A6E" w:rsidRPr="00CE78F4" w:rsidRDefault="00253A6E" w:rsidP="00CB7AF8">
            <w:pPr>
              <w:pStyle w:val="Default"/>
              <w:rPr>
                <w:b/>
                <w:sz w:val="22"/>
                <w:szCs w:val="22"/>
              </w:rPr>
            </w:pPr>
          </w:p>
        </w:tc>
        <w:tc>
          <w:tcPr>
            <w:tcW w:w="2254" w:type="dxa"/>
            <w:gridSpan w:val="2"/>
            <w:vMerge w:val="restart"/>
          </w:tcPr>
          <w:p w14:paraId="33D0CCC7" w14:textId="77777777" w:rsidR="00253A6E" w:rsidRPr="00CE78F4" w:rsidRDefault="0044642C" w:rsidP="00256AE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e-M</w:t>
            </w:r>
            <w:r w:rsidR="00253A6E" w:rsidRPr="00CE78F4">
              <w:rPr>
                <w:rFonts w:ascii="Times New Roman" w:hAnsi="Times New Roman" w:cs="Times New Roman"/>
                <w:b/>
              </w:rPr>
              <w:t>ediation</w:t>
            </w:r>
          </w:p>
          <w:p w14:paraId="6C4CB4DF" w14:textId="77777777" w:rsidR="00253A6E" w:rsidRPr="00CE78F4" w:rsidRDefault="00253A6E" w:rsidP="00256A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78F4">
              <w:rPr>
                <w:rFonts w:ascii="Times New Roman" w:hAnsi="Times New Roman" w:cs="Times New Roman"/>
                <w:b/>
              </w:rPr>
              <w:t>Results</w:t>
            </w:r>
          </w:p>
        </w:tc>
        <w:tc>
          <w:tcPr>
            <w:tcW w:w="2254" w:type="dxa"/>
            <w:gridSpan w:val="2"/>
            <w:vMerge w:val="restart"/>
          </w:tcPr>
          <w:p w14:paraId="55C3D342" w14:textId="77777777" w:rsidR="00253A6E" w:rsidRPr="00CE78F4" w:rsidRDefault="0044642C" w:rsidP="00256AE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st-M</w:t>
            </w:r>
            <w:r w:rsidR="00253A6E" w:rsidRPr="00CE78F4">
              <w:rPr>
                <w:rFonts w:ascii="Times New Roman" w:hAnsi="Times New Roman" w:cs="Times New Roman"/>
                <w:b/>
              </w:rPr>
              <w:t>ediation</w:t>
            </w:r>
          </w:p>
          <w:p w14:paraId="548C7BBE" w14:textId="77777777" w:rsidR="00253A6E" w:rsidRPr="00CE78F4" w:rsidRDefault="00253A6E" w:rsidP="00256A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78F4">
              <w:rPr>
                <w:rFonts w:ascii="Times New Roman" w:hAnsi="Times New Roman" w:cs="Times New Roman"/>
                <w:b/>
              </w:rPr>
              <w:t>Results</w:t>
            </w:r>
          </w:p>
        </w:tc>
        <w:tc>
          <w:tcPr>
            <w:tcW w:w="816" w:type="dxa"/>
            <w:vMerge/>
          </w:tcPr>
          <w:p w14:paraId="2C741007" w14:textId="77777777" w:rsidR="00253A6E" w:rsidRPr="00CE78F4" w:rsidRDefault="00253A6E" w:rsidP="00256AE3">
            <w:pPr>
              <w:pStyle w:val="Default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4508" w:type="dxa"/>
            <w:gridSpan w:val="4"/>
            <w:vMerge/>
          </w:tcPr>
          <w:p w14:paraId="7B979483" w14:textId="77777777" w:rsidR="00253A6E" w:rsidRPr="00CE78F4" w:rsidRDefault="00253A6E" w:rsidP="00256AE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53A6E" w:rsidRPr="00CE78F4" w14:paraId="1DA436FE" w14:textId="77777777" w:rsidTr="00073866">
        <w:trPr>
          <w:trHeight w:val="253"/>
        </w:trPr>
        <w:tc>
          <w:tcPr>
            <w:tcW w:w="816" w:type="dxa"/>
            <w:vMerge/>
          </w:tcPr>
          <w:p w14:paraId="2A642364" w14:textId="77777777" w:rsidR="00253A6E" w:rsidRPr="00CE78F4" w:rsidRDefault="00253A6E" w:rsidP="00CB7AF8">
            <w:pPr>
              <w:pStyle w:val="Default"/>
              <w:rPr>
                <w:b/>
                <w:sz w:val="22"/>
                <w:szCs w:val="22"/>
              </w:rPr>
            </w:pPr>
          </w:p>
        </w:tc>
        <w:tc>
          <w:tcPr>
            <w:tcW w:w="2254" w:type="dxa"/>
            <w:gridSpan w:val="2"/>
            <w:vMerge/>
          </w:tcPr>
          <w:p w14:paraId="5EAE7F9B" w14:textId="77777777" w:rsidR="00253A6E" w:rsidRPr="00CE78F4" w:rsidRDefault="00253A6E" w:rsidP="00256AE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4" w:type="dxa"/>
            <w:gridSpan w:val="2"/>
            <w:vMerge/>
          </w:tcPr>
          <w:p w14:paraId="67623F33" w14:textId="77777777" w:rsidR="00253A6E" w:rsidRPr="00CE78F4" w:rsidRDefault="00253A6E" w:rsidP="00256AE3">
            <w:pPr>
              <w:ind w:left="428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6" w:type="dxa"/>
            <w:vMerge/>
          </w:tcPr>
          <w:p w14:paraId="3F1F809D" w14:textId="77777777" w:rsidR="00253A6E" w:rsidRPr="00CE78F4" w:rsidRDefault="00253A6E" w:rsidP="00256AE3">
            <w:pPr>
              <w:pStyle w:val="Default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254" w:type="dxa"/>
            <w:gridSpan w:val="2"/>
          </w:tcPr>
          <w:p w14:paraId="3695CEE4" w14:textId="77777777" w:rsidR="00253A6E" w:rsidRPr="00CE78F4" w:rsidRDefault="0044642C" w:rsidP="00256AE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e-M</w:t>
            </w:r>
            <w:r w:rsidR="00253A6E" w:rsidRPr="00CE78F4">
              <w:rPr>
                <w:rFonts w:ascii="Times New Roman" w:hAnsi="Times New Roman" w:cs="Times New Roman"/>
                <w:b/>
              </w:rPr>
              <w:t>ediation Results</w:t>
            </w:r>
          </w:p>
        </w:tc>
        <w:tc>
          <w:tcPr>
            <w:tcW w:w="2254" w:type="dxa"/>
            <w:gridSpan w:val="2"/>
          </w:tcPr>
          <w:p w14:paraId="2C2EE216" w14:textId="77777777" w:rsidR="00253A6E" w:rsidRPr="00CE78F4" w:rsidRDefault="0044642C" w:rsidP="00256AE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st-M</w:t>
            </w:r>
            <w:r w:rsidR="00253A6E" w:rsidRPr="00CE78F4">
              <w:rPr>
                <w:rFonts w:ascii="Times New Roman" w:hAnsi="Times New Roman" w:cs="Times New Roman"/>
                <w:b/>
              </w:rPr>
              <w:t>ediation Results</w:t>
            </w:r>
          </w:p>
        </w:tc>
      </w:tr>
      <w:tr w:rsidR="00253A6E" w:rsidRPr="00CE78F4" w14:paraId="66820D98" w14:textId="77777777" w:rsidTr="00073866">
        <w:tc>
          <w:tcPr>
            <w:tcW w:w="816" w:type="dxa"/>
            <w:vMerge/>
          </w:tcPr>
          <w:p w14:paraId="3FDE6F50" w14:textId="77777777" w:rsidR="00253A6E" w:rsidRPr="00CE78F4" w:rsidRDefault="00253A6E" w:rsidP="00253A6E">
            <w:pPr>
              <w:pStyle w:val="Default"/>
              <w:rPr>
                <w:b/>
                <w:sz w:val="22"/>
                <w:szCs w:val="22"/>
              </w:rPr>
            </w:pPr>
          </w:p>
        </w:tc>
        <w:tc>
          <w:tcPr>
            <w:tcW w:w="1176" w:type="dxa"/>
          </w:tcPr>
          <w:p w14:paraId="53611D03" w14:textId="77777777" w:rsidR="00253A6E" w:rsidRPr="00CE78F4" w:rsidRDefault="004374EF" w:rsidP="00256AE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gnitive</w:t>
            </w:r>
          </w:p>
          <w:p w14:paraId="4FA2EAD5" w14:textId="77777777" w:rsidR="00253A6E" w:rsidRPr="00CE78F4" w:rsidRDefault="00253A6E" w:rsidP="00256A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78F4">
              <w:rPr>
                <w:rFonts w:ascii="Times New Roman" w:hAnsi="Times New Roman" w:cs="Times New Roman"/>
                <w:b/>
              </w:rPr>
              <w:t>Str.</w:t>
            </w:r>
          </w:p>
        </w:tc>
        <w:tc>
          <w:tcPr>
            <w:tcW w:w="1078" w:type="dxa"/>
          </w:tcPr>
          <w:p w14:paraId="3817D90D" w14:textId="77777777" w:rsidR="00253A6E" w:rsidRPr="00CE78F4" w:rsidRDefault="00253A6E" w:rsidP="00256A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78F4">
              <w:rPr>
                <w:rFonts w:ascii="Times New Roman" w:hAnsi="Times New Roman" w:cs="Times New Roman"/>
                <w:b/>
              </w:rPr>
              <w:t>Metacog.</w:t>
            </w:r>
          </w:p>
          <w:p w14:paraId="05EEA23D" w14:textId="77777777" w:rsidR="00253A6E" w:rsidRPr="00CE78F4" w:rsidRDefault="004374EF" w:rsidP="00256AE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r</w:t>
            </w:r>
            <w:r w:rsidR="00253A6E" w:rsidRPr="00CE78F4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1176" w:type="dxa"/>
          </w:tcPr>
          <w:p w14:paraId="2ED2C1D2" w14:textId="77777777" w:rsidR="00253A6E" w:rsidRPr="00CE78F4" w:rsidRDefault="004374EF" w:rsidP="00256AE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gnitive</w:t>
            </w:r>
          </w:p>
          <w:p w14:paraId="66626FF3" w14:textId="77777777" w:rsidR="00253A6E" w:rsidRPr="00CE78F4" w:rsidRDefault="00253A6E" w:rsidP="00256A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78F4">
              <w:rPr>
                <w:rFonts w:ascii="Times New Roman" w:hAnsi="Times New Roman" w:cs="Times New Roman"/>
                <w:b/>
              </w:rPr>
              <w:t>Str.</w:t>
            </w:r>
          </w:p>
        </w:tc>
        <w:tc>
          <w:tcPr>
            <w:tcW w:w="1078" w:type="dxa"/>
          </w:tcPr>
          <w:p w14:paraId="696DB53C" w14:textId="77777777" w:rsidR="00253A6E" w:rsidRPr="00CE78F4" w:rsidRDefault="00253A6E" w:rsidP="00256A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78F4">
              <w:rPr>
                <w:rFonts w:ascii="Times New Roman" w:hAnsi="Times New Roman" w:cs="Times New Roman"/>
                <w:b/>
              </w:rPr>
              <w:t>Metacog.</w:t>
            </w:r>
          </w:p>
          <w:p w14:paraId="30CEB795" w14:textId="77777777" w:rsidR="00253A6E" w:rsidRPr="00CE78F4" w:rsidRDefault="004374EF" w:rsidP="00256AE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r</w:t>
            </w:r>
            <w:r w:rsidR="00253A6E" w:rsidRPr="00CE78F4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816" w:type="dxa"/>
            <w:vMerge/>
          </w:tcPr>
          <w:p w14:paraId="0565A17B" w14:textId="77777777" w:rsidR="00253A6E" w:rsidRPr="00CE78F4" w:rsidRDefault="00253A6E" w:rsidP="00256AE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6" w:type="dxa"/>
          </w:tcPr>
          <w:p w14:paraId="26F090B3" w14:textId="77777777" w:rsidR="00253A6E" w:rsidRPr="00CE78F4" w:rsidRDefault="004374EF" w:rsidP="00256AE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gnitive</w:t>
            </w:r>
          </w:p>
          <w:p w14:paraId="75EBF286" w14:textId="77777777" w:rsidR="00253A6E" w:rsidRPr="00CE78F4" w:rsidRDefault="00253A6E" w:rsidP="00256A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78F4">
              <w:rPr>
                <w:rFonts w:ascii="Times New Roman" w:hAnsi="Times New Roman" w:cs="Times New Roman"/>
                <w:b/>
              </w:rPr>
              <w:t>Str.</w:t>
            </w:r>
          </w:p>
        </w:tc>
        <w:tc>
          <w:tcPr>
            <w:tcW w:w="1078" w:type="dxa"/>
          </w:tcPr>
          <w:p w14:paraId="77C3F42A" w14:textId="77777777" w:rsidR="00253A6E" w:rsidRPr="00CE78F4" w:rsidRDefault="00253A6E" w:rsidP="00256A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78F4">
              <w:rPr>
                <w:rFonts w:ascii="Times New Roman" w:hAnsi="Times New Roman" w:cs="Times New Roman"/>
                <w:b/>
              </w:rPr>
              <w:t>Metacog.</w:t>
            </w:r>
          </w:p>
          <w:p w14:paraId="337AE845" w14:textId="77777777" w:rsidR="00253A6E" w:rsidRPr="00CE78F4" w:rsidRDefault="004374EF" w:rsidP="00256AE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r</w:t>
            </w:r>
            <w:r w:rsidR="00253A6E" w:rsidRPr="00CE78F4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1176" w:type="dxa"/>
          </w:tcPr>
          <w:p w14:paraId="0D2D6008" w14:textId="77777777" w:rsidR="00253A6E" w:rsidRPr="00CE78F4" w:rsidRDefault="004374EF" w:rsidP="00256AE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gnitive</w:t>
            </w:r>
          </w:p>
          <w:p w14:paraId="20C9D8E4" w14:textId="77777777" w:rsidR="00253A6E" w:rsidRPr="00CE78F4" w:rsidRDefault="00253A6E" w:rsidP="00256A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78F4">
              <w:rPr>
                <w:rFonts w:ascii="Times New Roman" w:hAnsi="Times New Roman" w:cs="Times New Roman"/>
                <w:b/>
              </w:rPr>
              <w:t>Str.</w:t>
            </w:r>
          </w:p>
        </w:tc>
        <w:tc>
          <w:tcPr>
            <w:tcW w:w="1078" w:type="dxa"/>
          </w:tcPr>
          <w:p w14:paraId="7A926F54" w14:textId="77777777" w:rsidR="00253A6E" w:rsidRPr="00CE78F4" w:rsidRDefault="00253A6E" w:rsidP="00256A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78F4">
              <w:rPr>
                <w:rFonts w:ascii="Times New Roman" w:hAnsi="Times New Roman" w:cs="Times New Roman"/>
                <w:b/>
              </w:rPr>
              <w:t>Metacog.</w:t>
            </w:r>
          </w:p>
          <w:p w14:paraId="5EC5D4D0" w14:textId="77777777" w:rsidR="00253A6E" w:rsidRPr="00CE78F4" w:rsidRDefault="004374EF" w:rsidP="00256AE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r</w:t>
            </w:r>
            <w:r w:rsidR="00253A6E" w:rsidRPr="00CE78F4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616325" w:rsidRPr="00CE78F4" w14:paraId="3C316A27" w14:textId="77777777" w:rsidTr="00073866">
        <w:tc>
          <w:tcPr>
            <w:tcW w:w="816" w:type="dxa"/>
          </w:tcPr>
          <w:p w14:paraId="26507ED9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01 </w:t>
            </w:r>
          </w:p>
        </w:tc>
        <w:tc>
          <w:tcPr>
            <w:tcW w:w="1176" w:type="dxa"/>
          </w:tcPr>
          <w:p w14:paraId="791F239E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078" w:type="dxa"/>
          </w:tcPr>
          <w:p w14:paraId="3AA66DF8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176" w:type="dxa"/>
          </w:tcPr>
          <w:p w14:paraId="1DD58974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1078" w:type="dxa"/>
          </w:tcPr>
          <w:p w14:paraId="2406F01F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816" w:type="dxa"/>
          </w:tcPr>
          <w:p w14:paraId="3936ABF4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41 </w:t>
            </w:r>
          </w:p>
        </w:tc>
        <w:tc>
          <w:tcPr>
            <w:tcW w:w="1176" w:type="dxa"/>
          </w:tcPr>
          <w:p w14:paraId="016F8F8E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078" w:type="dxa"/>
          </w:tcPr>
          <w:p w14:paraId="2FE2DAE2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176" w:type="dxa"/>
          </w:tcPr>
          <w:p w14:paraId="2CF3CE98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078" w:type="dxa"/>
          </w:tcPr>
          <w:p w14:paraId="20496EEE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71</w:t>
            </w:r>
          </w:p>
        </w:tc>
      </w:tr>
      <w:tr w:rsidR="00616325" w:rsidRPr="00CE78F4" w14:paraId="2C6ABCC1" w14:textId="77777777" w:rsidTr="00073866">
        <w:tc>
          <w:tcPr>
            <w:tcW w:w="816" w:type="dxa"/>
          </w:tcPr>
          <w:p w14:paraId="4EC23983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02 </w:t>
            </w:r>
          </w:p>
        </w:tc>
        <w:tc>
          <w:tcPr>
            <w:tcW w:w="1176" w:type="dxa"/>
          </w:tcPr>
          <w:p w14:paraId="0C2548EF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078" w:type="dxa"/>
          </w:tcPr>
          <w:p w14:paraId="0D6BB359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176" w:type="dxa"/>
          </w:tcPr>
          <w:p w14:paraId="77CC0B7C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1078" w:type="dxa"/>
          </w:tcPr>
          <w:p w14:paraId="69E1900D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816" w:type="dxa"/>
          </w:tcPr>
          <w:p w14:paraId="0D60343E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42 </w:t>
            </w:r>
          </w:p>
        </w:tc>
        <w:tc>
          <w:tcPr>
            <w:tcW w:w="1176" w:type="dxa"/>
          </w:tcPr>
          <w:p w14:paraId="3EC0E91E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078" w:type="dxa"/>
          </w:tcPr>
          <w:p w14:paraId="09BBFF64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176" w:type="dxa"/>
          </w:tcPr>
          <w:p w14:paraId="0C414A7E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078" w:type="dxa"/>
          </w:tcPr>
          <w:p w14:paraId="3FD368DD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67</w:t>
            </w:r>
          </w:p>
        </w:tc>
      </w:tr>
      <w:tr w:rsidR="00616325" w:rsidRPr="00CE78F4" w14:paraId="200926F2" w14:textId="77777777" w:rsidTr="00073866">
        <w:tc>
          <w:tcPr>
            <w:tcW w:w="816" w:type="dxa"/>
          </w:tcPr>
          <w:p w14:paraId="15D8031F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03 </w:t>
            </w:r>
          </w:p>
        </w:tc>
        <w:tc>
          <w:tcPr>
            <w:tcW w:w="1176" w:type="dxa"/>
          </w:tcPr>
          <w:p w14:paraId="1AFC68EC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078" w:type="dxa"/>
          </w:tcPr>
          <w:p w14:paraId="6051E319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176" w:type="dxa"/>
          </w:tcPr>
          <w:p w14:paraId="40822D38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1078" w:type="dxa"/>
          </w:tcPr>
          <w:p w14:paraId="5D0D8FD7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816" w:type="dxa"/>
          </w:tcPr>
          <w:p w14:paraId="6C54046B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43 </w:t>
            </w:r>
          </w:p>
        </w:tc>
        <w:tc>
          <w:tcPr>
            <w:tcW w:w="1176" w:type="dxa"/>
          </w:tcPr>
          <w:p w14:paraId="6E3A6A7D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078" w:type="dxa"/>
          </w:tcPr>
          <w:p w14:paraId="521433B9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176" w:type="dxa"/>
          </w:tcPr>
          <w:p w14:paraId="6C1112DA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078" w:type="dxa"/>
          </w:tcPr>
          <w:p w14:paraId="660D1C72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38</w:t>
            </w:r>
          </w:p>
        </w:tc>
      </w:tr>
      <w:tr w:rsidR="00616325" w:rsidRPr="00CE78F4" w14:paraId="2C59D3FB" w14:textId="77777777" w:rsidTr="00073866">
        <w:tc>
          <w:tcPr>
            <w:tcW w:w="816" w:type="dxa"/>
          </w:tcPr>
          <w:p w14:paraId="1A27CA1D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04 </w:t>
            </w:r>
          </w:p>
        </w:tc>
        <w:tc>
          <w:tcPr>
            <w:tcW w:w="1176" w:type="dxa"/>
          </w:tcPr>
          <w:p w14:paraId="038176DB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078" w:type="dxa"/>
          </w:tcPr>
          <w:p w14:paraId="18B96B81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176" w:type="dxa"/>
          </w:tcPr>
          <w:p w14:paraId="1C5DF354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1078" w:type="dxa"/>
          </w:tcPr>
          <w:p w14:paraId="5B4CB195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816" w:type="dxa"/>
          </w:tcPr>
          <w:p w14:paraId="284599B1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44 </w:t>
            </w:r>
          </w:p>
        </w:tc>
        <w:tc>
          <w:tcPr>
            <w:tcW w:w="1176" w:type="dxa"/>
          </w:tcPr>
          <w:p w14:paraId="1125D8BF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078" w:type="dxa"/>
          </w:tcPr>
          <w:p w14:paraId="73F8C8C3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176" w:type="dxa"/>
          </w:tcPr>
          <w:p w14:paraId="2A3AD594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078" w:type="dxa"/>
          </w:tcPr>
          <w:p w14:paraId="2E20689B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71</w:t>
            </w:r>
          </w:p>
        </w:tc>
      </w:tr>
      <w:tr w:rsidR="00616325" w:rsidRPr="00CE78F4" w14:paraId="7EAE0B30" w14:textId="77777777" w:rsidTr="00073866">
        <w:tc>
          <w:tcPr>
            <w:tcW w:w="816" w:type="dxa"/>
          </w:tcPr>
          <w:p w14:paraId="0D261D94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05 </w:t>
            </w:r>
          </w:p>
        </w:tc>
        <w:tc>
          <w:tcPr>
            <w:tcW w:w="1176" w:type="dxa"/>
          </w:tcPr>
          <w:p w14:paraId="0A495EA2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078" w:type="dxa"/>
          </w:tcPr>
          <w:p w14:paraId="3BC0123E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176" w:type="dxa"/>
          </w:tcPr>
          <w:p w14:paraId="5288A080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078" w:type="dxa"/>
          </w:tcPr>
          <w:p w14:paraId="5E822F61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816" w:type="dxa"/>
          </w:tcPr>
          <w:p w14:paraId="4360971F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45 </w:t>
            </w:r>
          </w:p>
        </w:tc>
        <w:tc>
          <w:tcPr>
            <w:tcW w:w="1176" w:type="dxa"/>
          </w:tcPr>
          <w:p w14:paraId="6B9255E7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078" w:type="dxa"/>
          </w:tcPr>
          <w:p w14:paraId="67F6705B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176" w:type="dxa"/>
          </w:tcPr>
          <w:p w14:paraId="7441538F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078" w:type="dxa"/>
          </w:tcPr>
          <w:p w14:paraId="092F8280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92</w:t>
            </w:r>
          </w:p>
        </w:tc>
      </w:tr>
      <w:tr w:rsidR="00616325" w:rsidRPr="00CE78F4" w14:paraId="0705041D" w14:textId="77777777" w:rsidTr="00073866">
        <w:tc>
          <w:tcPr>
            <w:tcW w:w="816" w:type="dxa"/>
          </w:tcPr>
          <w:p w14:paraId="75F03475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06 </w:t>
            </w:r>
          </w:p>
        </w:tc>
        <w:tc>
          <w:tcPr>
            <w:tcW w:w="1176" w:type="dxa"/>
          </w:tcPr>
          <w:p w14:paraId="1B196ECF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078" w:type="dxa"/>
          </w:tcPr>
          <w:p w14:paraId="39BCA9E1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176" w:type="dxa"/>
          </w:tcPr>
          <w:p w14:paraId="15CDFCCD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1078" w:type="dxa"/>
          </w:tcPr>
          <w:p w14:paraId="1A67F2B5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816" w:type="dxa"/>
          </w:tcPr>
          <w:p w14:paraId="20D6C001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46 </w:t>
            </w:r>
          </w:p>
        </w:tc>
        <w:tc>
          <w:tcPr>
            <w:tcW w:w="1176" w:type="dxa"/>
          </w:tcPr>
          <w:p w14:paraId="6990AD51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078" w:type="dxa"/>
          </w:tcPr>
          <w:p w14:paraId="6E55FD26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176" w:type="dxa"/>
          </w:tcPr>
          <w:p w14:paraId="73DD9D41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078" w:type="dxa"/>
          </w:tcPr>
          <w:p w14:paraId="17E6A999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58</w:t>
            </w:r>
          </w:p>
        </w:tc>
      </w:tr>
      <w:tr w:rsidR="00616325" w:rsidRPr="00CE78F4" w14:paraId="54341E45" w14:textId="77777777" w:rsidTr="00073866">
        <w:tc>
          <w:tcPr>
            <w:tcW w:w="816" w:type="dxa"/>
          </w:tcPr>
          <w:p w14:paraId="667B827B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07 </w:t>
            </w:r>
          </w:p>
        </w:tc>
        <w:tc>
          <w:tcPr>
            <w:tcW w:w="1176" w:type="dxa"/>
          </w:tcPr>
          <w:p w14:paraId="2B49A07F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078" w:type="dxa"/>
          </w:tcPr>
          <w:p w14:paraId="429EEC9F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176" w:type="dxa"/>
          </w:tcPr>
          <w:p w14:paraId="65E86A59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078" w:type="dxa"/>
          </w:tcPr>
          <w:p w14:paraId="2044C953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816" w:type="dxa"/>
          </w:tcPr>
          <w:p w14:paraId="09EC4BB3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47 </w:t>
            </w:r>
          </w:p>
        </w:tc>
        <w:tc>
          <w:tcPr>
            <w:tcW w:w="1176" w:type="dxa"/>
          </w:tcPr>
          <w:p w14:paraId="4920BDA3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078" w:type="dxa"/>
          </w:tcPr>
          <w:p w14:paraId="0817E51E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176" w:type="dxa"/>
          </w:tcPr>
          <w:p w14:paraId="17BD6DA4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078" w:type="dxa"/>
          </w:tcPr>
          <w:p w14:paraId="5923F9D4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21</w:t>
            </w:r>
          </w:p>
        </w:tc>
      </w:tr>
      <w:tr w:rsidR="00616325" w:rsidRPr="00CE78F4" w14:paraId="43D409F9" w14:textId="77777777" w:rsidTr="00073866">
        <w:tc>
          <w:tcPr>
            <w:tcW w:w="816" w:type="dxa"/>
          </w:tcPr>
          <w:p w14:paraId="6E7A1840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08 </w:t>
            </w:r>
          </w:p>
        </w:tc>
        <w:tc>
          <w:tcPr>
            <w:tcW w:w="1176" w:type="dxa"/>
          </w:tcPr>
          <w:p w14:paraId="5D0151A0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078" w:type="dxa"/>
          </w:tcPr>
          <w:p w14:paraId="16A54311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176" w:type="dxa"/>
          </w:tcPr>
          <w:p w14:paraId="5D0A91C8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1078" w:type="dxa"/>
          </w:tcPr>
          <w:p w14:paraId="79877EBE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816" w:type="dxa"/>
          </w:tcPr>
          <w:p w14:paraId="5E163E1A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48 </w:t>
            </w:r>
          </w:p>
        </w:tc>
        <w:tc>
          <w:tcPr>
            <w:tcW w:w="1176" w:type="dxa"/>
          </w:tcPr>
          <w:p w14:paraId="165947AF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078" w:type="dxa"/>
          </w:tcPr>
          <w:p w14:paraId="7A1FCF0D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176" w:type="dxa"/>
          </w:tcPr>
          <w:p w14:paraId="315714B1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078" w:type="dxa"/>
          </w:tcPr>
          <w:p w14:paraId="74C1A496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92</w:t>
            </w:r>
          </w:p>
        </w:tc>
      </w:tr>
      <w:tr w:rsidR="00616325" w:rsidRPr="00CE78F4" w14:paraId="58AEB32A" w14:textId="77777777" w:rsidTr="00073866">
        <w:tc>
          <w:tcPr>
            <w:tcW w:w="816" w:type="dxa"/>
          </w:tcPr>
          <w:p w14:paraId="388F7C7C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09 </w:t>
            </w:r>
          </w:p>
        </w:tc>
        <w:tc>
          <w:tcPr>
            <w:tcW w:w="1176" w:type="dxa"/>
          </w:tcPr>
          <w:p w14:paraId="73A77184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078" w:type="dxa"/>
          </w:tcPr>
          <w:p w14:paraId="79BAD84D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176" w:type="dxa"/>
          </w:tcPr>
          <w:p w14:paraId="1008EBD9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1078" w:type="dxa"/>
          </w:tcPr>
          <w:p w14:paraId="414CB0A2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816" w:type="dxa"/>
          </w:tcPr>
          <w:p w14:paraId="362117A9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49 </w:t>
            </w:r>
          </w:p>
        </w:tc>
        <w:tc>
          <w:tcPr>
            <w:tcW w:w="1176" w:type="dxa"/>
          </w:tcPr>
          <w:p w14:paraId="2E957BF2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078" w:type="dxa"/>
          </w:tcPr>
          <w:p w14:paraId="37C0CCAE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176" w:type="dxa"/>
          </w:tcPr>
          <w:p w14:paraId="7A78F9E9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078" w:type="dxa"/>
          </w:tcPr>
          <w:p w14:paraId="0E186386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0</w:t>
            </w:r>
          </w:p>
        </w:tc>
      </w:tr>
      <w:tr w:rsidR="00616325" w:rsidRPr="00CE78F4" w14:paraId="2763D986" w14:textId="77777777" w:rsidTr="00073866">
        <w:tc>
          <w:tcPr>
            <w:tcW w:w="816" w:type="dxa"/>
          </w:tcPr>
          <w:p w14:paraId="411C47E5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10 </w:t>
            </w:r>
          </w:p>
        </w:tc>
        <w:tc>
          <w:tcPr>
            <w:tcW w:w="1176" w:type="dxa"/>
          </w:tcPr>
          <w:p w14:paraId="74FEFCC5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078" w:type="dxa"/>
          </w:tcPr>
          <w:p w14:paraId="753416F0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176" w:type="dxa"/>
          </w:tcPr>
          <w:p w14:paraId="6A60DB50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078" w:type="dxa"/>
          </w:tcPr>
          <w:p w14:paraId="20CA7C15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816" w:type="dxa"/>
          </w:tcPr>
          <w:p w14:paraId="1306FA50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50 </w:t>
            </w:r>
          </w:p>
        </w:tc>
        <w:tc>
          <w:tcPr>
            <w:tcW w:w="1176" w:type="dxa"/>
          </w:tcPr>
          <w:p w14:paraId="0DBD89E2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078" w:type="dxa"/>
          </w:tcPr>
          <w:p w14:paraId="3B5F6D22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176" w:type="dxa"/>
          </w:tcPr>
          <w:p w14:paraId="56EA7682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078" w:type="dxa"/>
          </w:tcPr>
          <w:p w14:paraId="7BD14C2A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67</w:t>
            </w:r>
          </w:p>
        </w:tc>
      </w:tr>
      <w:tr w:rsidR="00616325" w:rsidRPr="00CE78F4" w14:paraId="750EEDB5" w14:textId="77777777" w:rsidTr="00073866">
        <w:tc>
          <w:tcPr>
            <w:tcW w:w="816" w:type="dxa"/>
          </w:tcPr>
          <w:p w14:paraId="3C9CC3AB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11 </w:t>
            </w:r>
          </w:p>
        </w:tc>
        <w:tc>
          <w:tcPr>
            <w:tcW w:w="1176" w:type="dxa"/>
          </w:tcPr>
          <w:p w14:paraId="650B56BA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078" w:type="dxa"/>
          </w:tcPr>
          <w:p w14:paraId="7F0B1514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176" w:type="dxa"/>
          </w:tcPr>
          <w:p w14:paraId="6734959A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1078" w:type="dxa"/>
          </w:tcPr>
          <w:p w14:paraId="675C202A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816" w:type="dxa"/>
          </w:tcPr>
          <w:p w14:paraId="544AE8B0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51 </w:t>
            </w:r>
          </w:p>
        </w:tc>
        <w:tc>
          <w:tcPr>
            <w:tcW w:w="1176" w:type="dxa"/>
          </w:tcPr>
          <w:p w14:paraId="58CD8453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078" w:type="dxa"/>
          </w:tcPr>
          <w:p w14:paraId="5F5A3C91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176" w:type="dxa"/>
          </w:tcPr>
          <w:p w14:paraId="23D26D68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078" w:type="dxa"/>
          </w:tcPr>
          <w:p w14:paraId="5ABBE361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21</w:t>
            </w:r>
          </w:p>
        </w:tc>
      </w:tr>
      <w:tr w:rsidR="00616325" w:rsidRPr="00CE78F4" w14:paraId="3BD94D5E" w14:textId="77777777" w:rsidTr="00073866">
        <w:tc>
          <w:tcPr>
            <w:tcW w:w="816" w:type="dxa"/>
          </w:tcPr>
          <w:p w14:paraId="58C2210E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12 </w:t>
            </w:r>
          </w:p>
        </w:tc>
        <w:tc>
          <w:tcPr>
            <w:tcW w:w="1176" w:type="dxa"/>
          </w:tcPr>
          <w:p w14:paraId="2A7AE9EF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078" w:type="dxa"/>
          </w:tcPr>
          <w:p w14:paraId="486D331E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176" w:type="dxa"/>
          </w:tcPr>
          <w:p w14:paraId="204ECFB4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1078" w:type="dxa"/>
          </w:tcPr>
          <w:p w14:paraId="0A830303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816" w:type="dxa"/>
          </w:tcPr>
          <w:p w14:paraId="5F173CAA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52 </w:t>
            </w:r>
          </w:p>
        </w:tc>
        <w:tc>
          <w:tcPr>
            <w:tcW w:w="1176" w:type="dxa"/>
          </w:tcPr>
          <w:p w14:paraId="197F36E7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078" w:type="dxa"/>
          </w:tcPr>
          <w:p w14:paraId="4069FA09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176" w:type="dxa"/>
          </w:tcPr>
          <w:p w14:paraId="3CA9F500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078" w:type="dxa"/>
          </w:tcPr>
          <w:p w14:paraId="5F28D0A6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79</w:t>
            </w:r>
          </w:p>
        </w:tc>
      </w:tr>
      <w:tr w:rsidR="00616325" w:rsidRPr="00CE78F4" w14:paraId="733F3645" w14:textId="77777777" w:rsidTr="00073866">
        <w:tc>
          <w:tcPr>
            <w:tcW w:w="816" w:type="dxa"/>
          </w:tcPr>
          <w:p w14:paraId="1A79D98E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13 </w:t>
            </w:r>
          </w:p>
        </w:tc>
        <w:tc>
          <w:tcPr>
            <w:tcW w:w="1176" w:type="dxa"/>
          </w:tcPr>
          <w:p w14:paraId="4F9BDE39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078" w:type="dxa"/>
          </w:tcPr>
          <w:p w14:paraId="29A90F0B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176" w:type="dxa"/>
          </w:tcPr>
          <w:p w14:paraId="55B2E6C5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1078" w:type="dxa"/>
          </w:tcPr>
          <w:p w14:paraId="4B4C023C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816" w:type="dxa"/>
          </w:tcPr>
          <w:p w14:paraId="3DFE9C80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53 </w:t>
            </w:r>
          </w:p>
        </w:tc>
        <w:tc>
          <w:tcPr>
            <w:tcW w:w="1176" w:type="dxa"/>
          </w:tcPr>
          <w:p w14:paraId="6BC6B922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078" w:type="dxa"/>
          </w:tcPr>
          <w:p w14:paraId="41B93700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176" w:type="dxa"/>
          </w:tcPr>
          <w:p w14:paraId="797FD955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078" w:type="dxa"/>
          </w:tcPr>
          <w:p w14:paraId="38C18605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0</w:t>
            </w:r>
          </w:p>
        </w:tc>
      </w:tr>
      <w:tr w:rsidR="00616325" w:rsidRPr="00CE78F4" w14:paraId="4599DE13" w14:textId="77777777" w:rsidTr="00073866">
        <w:tc>
          <w:tcPr>
            <w:tcW w:w="816" w:type="dxa"/>
          </w:tcPr>
          <w:p w14:paraId="5B11E7B5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14 </w:t>
            </w:r>
          </w:p>
        </w:tc>
        <w:tc>
          <w:tcPr>
            <w:tcW w:w="1176" w:type="dxa"/>
          </w:tcPr>
          <w:p w14:paraId="58F2E14B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078" w:type="dxa"/>
          </w:tcPr>
          <w:p w14:paraId="78B9F294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176" w:type="dxa"/>
          </w:tcPr>
          <w:p w14:paraId="109C0D08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078" w:type="dxa"/>
          </w:tcPr>
          <w:p w14:paraId="4DACA9B9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816" w:type="dxa"/>
          </w:tcPr>
          <w:p w14:paraId="73F7F26C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54 </w:t>
            </w:r>
          </w:p>
        </w:tc>
        <w:tc>
          <w:tcPr>
            <w:tcW w:w="1176" w:type="dxa"/>
          </w:tcPr>
          <w:p w14:paraId="0A1C1FBC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078" w:type="dxa"/>
          </w:tcPr>
          <w:p w14:paraId="73FA2491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176" w:type="dxa"/>
          </w:tcPr>
          <w:p w14:paraId="5E59D47F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078" w:type="dxa"/>
          </w:tcPr>
          <w:p w14:paraId="3739F5DD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75</w:t>
            </w:r>
          </w:p>
        </w:tc>
      </w:tr>
      <w:tr w:rsidR="00616325" w:rsidRPr="00CE78F4" w14:paraId="63C199A5" w14:textId="77777777" w:rsidTr="00073866">
        <w:tc>
          <w:tcPr>
            <w:tcW w:w="816" w:type="dxa"/>
          </w:tcPr>
          <w:p w14:paraId="3AE960FC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15 </w:t>
            </w:r>
          </w:p>
        </w:tc>
        <w:tc>
          <w:tcPr>
            <w:tcW w:w="1176" w:type="dxa"/>
          </w:tcPr>
          <w:p w14:paraId="263A7479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078" w:type="dxa"/>
          </w:tcPr>
          <w:p w14:paraId="2B930007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176" w:type="dxa"/>
          </w:tcPr>
          <w:p w14:paraId="4174DD9E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1078" w:type="dxa"/>
          </w:tcPr>
          <w:p w14:paraId="3B66BE68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816" w:type="dxa"/>
          </w:tcPr>
          <w:p w14:paraId="6FA3649C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55 </w:t>
            </w:r>
          </w:p>
        </w:tc>
        <w:tc>
          <w:tcPr>
            <w:tcW w:w="1176" w:type="dxa"/>
          </w:tcPr>
          <w:p w14:paraId="6A57A3CA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078" w:type="dxa"/>
          </w:tcPr>
          <w:p w14:paraId="3F33649C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176" w:type="dxa"/>
          </w:tcPr>
          <w:p w14:paraId="31A7818D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078" w:type="dxa"/>
          </w:tcPr>
          <w:p w14:paraId="0221BFA4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8</w:t>
            </w:r>
          </w:p>
        </w:tc>
      </w:tr>
      <w:tr w:rsidR="00616325" w:rsidRPr="00CE78F4" w14:paraId="103D76D9" w14:textId="77777777" w:rsidTr="00073866">
        <w:tc>
          <w:tcPr>
            <w:tcW w:w="816" w:type="dxa"/>
          </w:tcPr>
          <w:p w14:paraId="15302916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16 </w:t>
            </w:r>
          </w:p>
        </w:tc>
        <w:tc>
          <w:tcPr>
            <w:tcW w:w="1176" w:type="dxa"/>
          </w:tcPr>
          <w:p w14:paraId="73A4E8D0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1078" w:type="dxa"/>
          </w:tcPr>
          <w:p w14:paraId="188459C4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176" w:type="dxa"/>
          </w:tcPr>
          <w:p w14:paraId="287484C1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078" w:type="dxa"/>
          </w:tcPr>
          <w:p w14:paraId="19159DB5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816" w:type="dxa"/>
          </w:tcPr>
          <w:p w14:paraId="6D4FE811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56 </w:t>
            </w:r>
          </w:p>
        </w:tc>
        <w:tc>
          <w:tcPr>
            <w:tcW w:w="1176" w:type="dxa"/>
          </w:tcPr>
          <w:p w14:paraId="2D86C0AC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078" w:type="dxa"/>
          </w:tcPr>
          <w:p w14:paraId="259A60ED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176" w:type="dxa"/>
          </w:tcPr>
          <w:p w14:paraId="2E8520CA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078" w:type="dxa"/>
          </w:tcPr>
          <w:p w14:paraId="4447C42B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63</w:t>
            </w:r>
          </w:p>
        </w:tc>
      </w:tr>
      <w:tr w:rsidR="00616325" w:rsidRPr="00CE78F4" w14:paraId="7D6059EB" w14:textId="77777777" w:rsidTr="00073866">
        <w:tc>
          <w:tcPr>
            <w:tcW w:w="816" w:type="dxa"/>
          </w:tcPr>
          <w:p w14:paraId="2105126A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17 </w:t>
            </w:r>
          </w:p>
        </w:tc>
        <w:tc>
          <w:tcPr>
            <w:tcW w:w="1176" w:type="dxa"/>
          </w:tcPr>
          <w:p w14:paraId="5AA02D18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078" w:type="dxa"/>
          </w:tcPr>
          <w:p w14:paraId="4DEEE196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176" w:type="dxa"/>
          </w:tcPr>
          <w:p w14:paraId="60511899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1078" w:type="dxa"/>
          </w:tcPr>
          <w:p w14:paraId="22298F02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816" w:type="dxa"/>
          </w:tcPr>
          <w:p w14:paraId="2F600902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57 </w:t>
            </w:r>
          </w:p>
        </w:tc>
        <w:tc>
          <w:tcPr>
            <w:tcW w:w="1176" w:type="dxa"/>
          </w:tcPr>
          <w:p w14:paraId="12465DEF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1078" w:type="dxa"/>
          </w:tcPr>
          <w:p w14:paraId="308E42E3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176" w:type="dxa"/>
          </w:tcPr>
          <w:p w14:paraId="5CA8C69F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078" w:type="dxa"/>
          </w:tcPr>
          <w:p w14:paraId="51D89887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71</w:t>
            </w:r>
          </w:p>
        </w:tc>
      </w:tr>
      <w:tr w:rsidR="00616325" w:rsidRPr="00CE78F4" w14:paraId="466D5B4B" w14:textId="77777777" w:rsidTr="00073866">
        <w:tc>
          <w:tcPr>
            <w:tcW w:w="816" w:type="dxa"/>
          </w:tcPr>
          <w:p w14:paraId="74667545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18 </w:t>
            </w:r>
          </w:p>
        </w:tc>
        <w:tc>
          <w:tcPr>
            <w:tcW w:w="1176" w:type="dxa"/>
          </w:tcPr>
          <w:p w14:paraId="19ADBD4C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078" w:type="dxa"/>
          </w:tcPr>
          <w:p w14:paraId="3943CF5F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176" w:type="dxa"/>
          </w:tcPr>
          <w:p w14:paraId="79774347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1078" w:type="dxa"/>
          </w:tcPr>
          <w:p w14:paraId="6F5CFDD7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816" w:type="dxa"/>
          </w:tcPr>
          <w:p w14:paraId="5D831578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58 </w:t>
            </w:r>
          </w:p>
        </w:tc>
        <w:tc>
          <w:tcPr>
            <w:tcW w:w="1176" w:type="dxa"/>
          </w:tcPr>
          <w:p w14:paraId="08DB79E2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078" w:type="dxa"/>
          </w:tcPr>
          <w:p w14:paraId="66DF8C0C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176" w:type="dxa"/>
          </w:tcPr>
          <w:p w14:paraId="290C8400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1078" w:type="dxa"/>
          </w:tcPr>
          <w:p w14:paraId="6030AD18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50</w:t>
            </w:r>
          </w:p>
        </w:tc>
      </w:tr>
      <w:tr w:rsidR="00616325" w:rsidRPr="00CE78F4" w14:paraId="09C5335F" w14:textId="77777777" w:rsidTr="00073866">
        <w:tc>
          <w:tcPr>
            <w:tcW w:w="816" w:type="dxa"/>
          </w:tcPr>
          <w:p w14:paraId="6C542376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19 </w:t>
            </w:r>
          </w:p>
        </w:tc>
        <w:tc>
          <w:tcPr>
            <w:tcW w:w="1176" w:type="dxa"/>
          </w:tcPr>
          <w:p w14:paraId="72E15030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078" w:type="dxa"/>
          </w:tcPr>
          <w:p w14:paraId="48CE380C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176" w:type="dxa"/>
          </w:tcPr>
          <w:p w14:paraId="2A4912E1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1078" w:type="dxa"/>
          </w:tcPr>
          <w:p w14:paraId="50661881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816" w:type="dxa"/>
          </w:tcPr>
          <w:p w14:paraId="77C6F3BD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59 </w:t>
            </w:r>
          </w:p>
        </w:tc>
        <w:tc>
          <w:tcPr>
            <w:tcW w:w="1176" w:type="dxa"/>
          </w:tcPr>
          <w:p w14:paraId="26818290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1078" w:type="dxa"/>
          </w:tcPr>
          <w:p w14:paraId="517A8D2D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176" w:type="dxa"/>
          </w:tcPr>
          <w:p w14:paraId="6586E065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078" w:type="dxa"/>
          </w:tcPr>
          <w:p w14:paraId="025B75DC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75</w:t>
            </w:r>
          </w:p>
        </w:tc>
      </w:tr>
      <w:tr w:rsidR="00616325" w:rsidRPr="00CE78F4" w14:paraId="407FB55A" w14:textId="77777777" w:rsidTr="00073866">
        <w:tc>
          <w:tcPr>
            <w:tcW w:w="816" w:type="dxa"/>
          </w:tcPr>
          <w:p w14:paraId="6D506AB3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20 </w:t>
            </w:r>
          </w:p>
        </w:tc>
        <w:tc>
          <w:tcPr>
            <w:tcW w:w="1176" w:type="dxa"/>
          </w:tcPr>
          <w:p w14:paraId="411A45C9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078" w:type="dxa"/>
          </w:tcPr>
          <w:p w14:paraId="27F408D0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176" w:type="dxa"/>
          </w:tcPr>
          <w:p w14:paraId="5802D067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1078" w:type="dxa"/>
          </w:tcPr>
          <w:p w14:paraId="7F01EC23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816" w:type="dxa"/>
          </w:tcPr>
          <w:p w14:paraId="07CCEA10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60 </w:t>
            </w:r>
          </w:p>
        </w:tc>
        <w:tc>
          <w:tcPr>
            <w:tcW w:w="1176" w:type="dxa"/>
          </w:tcPr>
          <w:p w14:paraId="5B3C184A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078" w:type="dxa"/>
          </w:tcPr>
          <w:p w14:paraId="2B7CBCBB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176" w:type="dxa"/>
          </w:tcPr>
          <w:p w14:paraId="6B611059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078" w:type="dxa"/>
          </w:tcPr>
          <w:p w14:paraId="05BD0BF0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96</w:t>
            </w:r>
          </w:p>
        </w:tc>
      </w:tr>
      <w:tr w:rsidR="00616325" w:rsidRPr="00CE78F4" w14:paraId="3480CA37" w14:textId="77777777" w:rsidTr="00073866">
        <w:tc>
          <w:tcPr>
            <w:tcW w:w="816" w:type="dxa"/>
          </w:tcPr>
          <w:p w14:paraId="7E5D1C40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21 </w:t>
            </w:r>
          </w:p>
        </w:tc>
        <w:tc>
          <w:tcPr>
            <w:tcW w:w="1176" w:type="dxa"/>
          </w:tcPr>
          <w:p w14:paraId="5511CC4B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078" w:type="dxa"/>
          </w:tcPr>
          <w:p w14:paraId="26D73BA1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176" w:type="dxa"/>
          </w:tcPr>
          <w:p w14:paraId="2A1755EC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078" w:type="dxa"/>
          </w:tcPr>
          <w:p w14:paraId="5C480EAE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816" w:type="dxa"/>
          </w:tcPr>
          <w:p w14:paraId="53682225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61 </w:t>
            </w:r>
          </w:p>
        </w:tc>
        <w:tc>
          <w:tcPr>
            <w:tcW w:w="1176" w:type="dxa"/>
          </w:tcPr>
          <w:p w14:paraId="5CF2C5B9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078" w:type="dxa"/>
          </w:tcPr>
          <w:p w14:paraId="689833B4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176" w:type="dxa"/>
          </w:tcPr>
          <w:p w14:paraId="32047701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078" w:type="dxa"/>
          </w:tcPr>
          <w:p w14:paraId="70562971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13</w:t>
            </w:r>
          </w:p>
        </w:tc>
      </w:tr>
      <w:tr w:rsidR="00616325" w:rsidRPr="00CE78F4" w14:paraId="1F018C3D" w14:textId="77777777" w:rsidTr="00073866">
        <w:tc>
          <w:tcPr>
            <w:tcW w:w="816" w:type="dxa"/>
          </w:tcPr>
          <w:p w14:paraId="4BDA64B0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22 </w:t>
            </w:r>
          </w:p>
        </w:tc>
        <w:tc>
          <w:tcPr>
            <w:tcW w:w="1176" w:type="dxa"/>
          </w:tcPr>
          <w:p w14:paraId="1455A36F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078" w:type="dxa"/>
          </w:tcPr>
          <w:p w14:paraId="346B9797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176" w:type="dxa"/>
          </w:tcPr>
          <w:p w14:paraId="1EA35386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1078" w:type="dxa"/>
          </w:tcPr>
          <w:p w14:paraId="7AC80315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816" w:type="dxa"/>
          </w:tcPr>
          <w:p w14:paraId="662B40CD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62 </w:t>
            </w:r>
          </w:p>
        </w:tc>
        <w:tc>
          <w:tcPr>
            <w:tcW w:w="1176" w:type="dxa"/>
          </w:tcPr>
          <w:p w14:paraId="2461E233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078" w:type="dxa"/>
          </w:tcPr>
          <w:p w14:paraId="5A2F7D51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176" w:type="dxa"/>
          </w:tcPr>
          <w:p w14:paraId="6AE76E81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078" w:type="dxa"/>
          </w:tcPr>
          <w:p w14:paraId="4B874226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63</w:t>
            </w:r>
          </w:p>
        </w:tc>
      </w:tr>
      <w:tr w:rsidR="00616325" w:rsidRPr="00CE78F4" w14:paraId="1628071F" w14:textId="77777777" w:rsidTr="00073866">
        <w:tc>
          <w:tcPr>
            <w:tcW w:w="816" w:type="dxa"/>
          </w:tcPr>
          <w:p w14:paraId="196DD13C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23 </w:t>
            </w:r>
          </w:p>
        </w:tc>
        <w:tc>
          <w:tcPr>
            <w:tcW w:w="1176" w:type="dxa"/>
          </w:tcPr>
          <w:p w14:paraId="2500B2CE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1078" w:type="dxa"/>
          </w:tcPr>
          <w:p w14:paraId="26D851AB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176" w:type="dxa"/>
          </w:tcPr>
          <w:p w14:paraId="53C1D5E0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1078" w:type="dxa"/>
          </w:tcPr>
          <w:p w14:paraId="4E36DA86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816" w:type="dxa"/>
          </w:tcPr>
          <w:p w14:paraId="296A32F4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63 </w:t>
            </w:r>
          </w:p>
        </w:tc>
        <w:tc>
          <w:tcPr>
            <w:tcW w:w="1176" w:type="dxa"/>
          </w:tcPr>
          <w:p w14:paraId="6A31802C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078" w:type="dxa"/>
          </w:tcPr>
          <w:p w14:paraId="080F0768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176" w:type="dxa"/>
          </w:tcPr>
          <w:p w14:paraId="439BD814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078" w:type="dxa"/>
          </w:tcPr>
          <w:p w14:paraId="4CBD530D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88</w:t>
            </w:r>
          </w:p>
        </w:tc>
      </w:tr>
      <w:tr w:rsidR="00616325" w:rsidRPr="00CE78F4" w14:paraId="1320DF20" w14:textId="77777777" w:rsidTr="00073866">
        <w:tc>
          <w:tcPr>
            <w:tcW w:w="816" w:type="dxa"/>
          </w:tcPr>
          <w:p w14:paraId="18A5EB3C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24 </w:t>
            </w:r>
          </w:p>
        </w:tc>
        <w:tc>
          <w:tcPr>
            <w:tcW w:w="1176" w:type="dxa"/>
          </w:tcPr>
          <w:p w14:paraId="303E0E67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078" w:type="dxa"/>
          </w:tcPr>
          <w:p w14:paraId="57BB4255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176" w:type="dxa"/>
          </w:tcPr>
          <w:p w14:paraId="45ECAA91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1078" w:type="dxa"/>
          </w:tcPr>
          <w:p w14:paraId="235867E6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816" w:type="dxa"/>
          </w:tcPr>
          <w:p w14:paraId="1196B9A0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64 </w:t>
            </w:r>
          </w:p>
        </w:tc>
        <w:tc>
          <w:tcPr>
            <w:tcW w:w="1176" w:type="dxa"/>
          </w:tcPr>
          <w:p w14:paraId="5E5BE526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078" w:type="dxa"/>
          </w:tcPr>
          <w:p w14:paraId="0672BB39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176" w:type="dxa"/>
          </w:tcPr>
          <w:p w14:paraId="7A853A11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078" w:type="dxa"/>
          </w:tcPr>
          <w:p w14:paraId="64119F80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67</w:t>
            </w:r>
          </w:p>
        </w:tc>
      </w:tr>
      <w:tr w:rsidR="00616325" w:rsidRPr="00CE78F4" w14:paraId="0EF2FD7C" w14:textId="77777777" w:rsidTr="00073866">
        <w:tc>
          <w:tcPr>
            <w:tcW w:w="816" w:type="dxa"/>
          </w:tcPr>
          <w:p w14:paraId="6F1C7822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25 </w:t>
            </w:r>
          </w:p>
        </w:tc>
        <w:tc>
          <w:tcPr>
            <w:tcW w:w="1176" w:type="dxa"/>
          </w:tcPr>
          <w:p w14:paraId="3239A252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078" w:type="dxa"/>
          </w:tcPr>
          <w:p w14:paraId="6814E1E7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176" w:type="dxa"/>
          </w:tcPr>
          <w:p w14:paraId="042B4B04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078" w:type="dxa"/>
          </w:tcPr>
          <w:p w14:paraId="0BE981BE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816" w:type="dxa"/>
          </w:tcPr>
          <w:p w14:paraId="18230CB9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65 </w:t>
            </w:r>
          </w:p>
        </w:tc>
        <w:tc>
          <w:tcPr>
            <w:tcW w:w="1176" w:type="dxa"/>
          </w:tcPr>
          <w:p w14:paraId="13ABDF9D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078" w:type="dxa"/>
          </w:tcPr>
          <w:p w14:paraId="43AE4BAC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176" w:type="dxa"/>
          </w:tcPr>
          <w:p w14:paraId="1099E3D3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078" w:type="dxa"/>
          </w:tcPr>
          <w:p w14:paraId="7AC5BD10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63</w:t>
            </w:r>
          </w:p>
        </w:tc>
      </w:tr>
      <w:tr w:rsidR="00616325" w:rsidRPr="00CE78F4" w14:paraId="1ECDAD5A" w14:textId="77777777" w:rsidTr="00073866">
        <w:tc>
          <w:tcPr>
            <w:tcW w:w="816" w:type="dxa"/>
          </w:tcPr>
          <w:p w14:paraId="1AF33C77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26 </w:t>
            </w:r>
          </w:p>
        </w:tc>
        <w:tc>
          <w:tcPr>
            <w:tcW w:w="1176" w:type="dxa"/>
          </w:tcPr>
          <w:p w14:paraId="00636079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078" w:type="dxa"/>
          </w:tcPr>
          <w:p w14:paraId="7F78C11E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176" w:type="dxa"/>
          </w:tcPr>
          <w:p w14:paraId="5695A0D2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078" w:type="dxa"/>
          </w:tcPr>
          <w:p w14:paraId="4547895B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816" w:type="dxa"/>
          </w:tcPr>
          <w:p w14:paraId="646D4591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66 </w:t>
            </w:r>
          </w:p>
        </w:tc>
        <w:tc>
          <w:tcPr>
            <w:tcW w:w="1176" w:type="dxa"/>
          </w:tcPr>
          <w:p w14:paraId="4F12BFE4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078" w:type="dxa"/>
          </w:tcPr>
          <w:p w14:paraId="1D585D1B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176" w:type="dxa"/>
          </w:tcPr>
          <w:p w14:paraId="61F88F07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078" w:type="dxa"/>
          </w:tcPr>
          <w:p w14:paraId="1793DE8E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83</w:t>
            </w:r>
          </w:p>
        </w:tc>
      </w:tr>
      <w:tr w:rsidR="00616325" w:rsidRPr="00CE78F4" w14:paraId="47F3E882" w14:textId="77777777" w:rsidTr="00073866">
        <w:tc>
          <w:tcPr>
            <w:tcW w:w="816" w:type="dxa"/>
          </w:tcPr>
          <w:p w14:paraId="53801F46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27 </w:t>
            </w:r>
          </w:p>
        </w:tc>
        <w:tc>
          <w:tcPr>
            <w:tcW w:w="1176" w:type="dxa"/>
          </w:tcPr>
          <w:p w14:paraId="753CA881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078" w:type="dxa"/>
          </w:tcPr>
          <w:p w14:paraId="3319422B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176" w:type="dxa"/>
          </w:tcPr>
          <w:p w14:paraId="6B0C3546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1078" w:type="dxa"/>
          </w:tcPr>
          <w:p w14:paraId="4E64AD79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816" w:type="dxa"/>
          </w:tcPr>
          <w:p w14:paraId="075FDC4B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67 </w:t>
            </w:r>
          </w:p>
        </w:tc>
        <w:tc>
          <w:tcPr>
            <w:tcW w:w="1176" w:type="dxa"/>
          </w:tcPr>
          <w:p w14:paraId="0392DADA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078" w:type="dxa"/>
          </w:tcPr>
          <w:p w14:paraId="33E29A1D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176" w:type="dxa"/>
          </w:tcPr>
          <w:p w14:paraId="173F17DD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078" w:type="dxa"/>
          </w:tcPr>
          <w:p w14:paraId="6A833E24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75</w:t>
            </w:r>
          </w:p>
        </w:tc>
      </w:tr>
      <w:tr w:rsidR="00616325" w:rsidRPr="00CE78F4" w14:paraId="68976FF1" w14:textId="77777777" w:rsidTr="00073866">
        <w:tc>
          <w:tcPr>
            <w:tcW w:w="816" w:type="dxa"/>
          </w:tcPr>
          <w:p w14:paraId="732B9F9C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28 </w:t>
            </w:r>
          </w:p>
        </w:tc>
        <w:tc>
          <w:tcPr>
            <w:tcW w:w="1176" w:type="dxa"/>
          </w:tcPr>
          <w:p w14:paraId="6B972273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078" w:type="dxa"/>
          </w:tcPr>
          <w:p w14:paraId="20117C82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176" w:type="dxa"/>
          </w:tcPr>
          <w:p w14:paraId="59E23BE6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078" w:type="dxa"/>
          </w:tcPr>
          <w:p w14:paraId="5720DAFE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816" w:type="dxa"/>
          </w:tcPr>
          <w:p w14:paraId="227E2674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68 </w:t>
            </w:r>
          </w:p>
        </w:tc>
        <w:tc>
          <w:tcPr>
            <w:tcW w:w="1176" w:type="dxa"/>
          </w:tcPr>
          <w:p w14:paraId="5C96045C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078" w:type="dxa"/>
          </w:tcPr>
          <w:p w14:paraId="02321D8F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176" w:type="dxa"/>
          </w:tcPr>
          <w:p w14:paraId="57A4AC26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078" w:type="dxa"/>
          </w:tcPr>
          <w:p w14:paraId="636D064C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8</w:t>
            </w:r>
          </w:p>
        </w:tc>
      </w:tr>
      <w:tr w:rsidR="00616325" w:rsidRPr="00CE78F4" w14:paraId="0750DD8D" w14:textId="77777777" w:rsidTr="00073866">
        <w:tc>
          <w:tcPr>
            <w:tcW w:w="816" w:type="dxa"/>
          </w:tcPr>
          <w:p w14:paraId="14AE64B1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29 </w:t>
            </w:r>
          </w:p>
        </w:tc>
        <w:tc>
          <w:tcPr>
            <w:tcW w:w="1176" w:type="dxa"/>
          </w:tcPr>
          <w:p w14:paraId="0159A29C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078" w:type="dxa"/>
          </w:tcPr>
          <w:p w14:paraId="66BFF903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176" w:type="dxa"/>
          </w:tcPr>
          <w:p w14:paraId="6DC0C6B9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078" w:type="dxa"/>
          </w:tcPr>
          <w:p w14:paraId="17949C53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816" w:type="dxa"/>
          </w:tcPr>
          <w:p w14:paraId="3B3DCC08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69 </w:t>
            </w:r>
          </w:p>
        </w:tc>
        <w:tc>
          <w:tcPr>
            <w:tcW w:w="1176" w:type="dxa"/>
          </w:tcPr>
          <w:p w14:paraId="4CC92B5E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1078" w:type="dxa"/>
          </w:tcPr>
          <w:p w14:paraId="5C919488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176" w:type="dxa"/>
          </w:tcPr>
          <w:p w14:paraId="57FC0803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078" w:type="dxa"/>
          </w:tcPr>
          <w:p w14:paraId="7ACC366D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50</w:t>
            </w:r>
          </w:p>
        </w:tc>
      </w:tr>
      <w:tr w:rsidR="00616325" w:rsidRPr="00CE78F4" w14:paraId="4838E1F7" w14:textId="77777777" w:rsidTr="00073866">
        <w:tc>
          <w:tcPr>
            <w:tcW w:w="816" w:type="dxa"/>
          </w:tcPr>
          <w:p w14:paraId="445017B4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30 </w:t>
            </w:r>
          </w:p>
        </w:tc>
        <w:tc>
          <w:tcPr>
            <w:tcW w:w="1176" w:type="dxa"/>
          </w:tcPr>
          <w:p w14:paraId="4FAA380B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078" w:type="dxa"/>
          </w:tcPr>
          <w:p w14:paraId="5034EE2A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176" w:type="dxa"/>
          </w:tcPr>
          <w:p w14:paraId="19A197E1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078" w:type="dxa"/>
          </w:tcPr>
          <w:p w14:paraId="674C4550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816" w:type="dxa"/>
          </w:tcPr>
          <w:p w14:paraId="740BFF34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70 </w:t>
            </w:r>
          </w:p>
        </w:tc>
        <w:tc>
          <w:tcPr>
            <w:tcW w:w="1176" w:type="dxa"/>
          </w:tcPr>
          <w:p w14:paraId="0B4A525F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078" w:type="dxa"/>
          </w:tcPr>
          <w:p w14:paraId="3D46D051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176" w:type="dxa"/>
          </w:tcPr>
          <w:p w14:paraId="60B28A0B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078" w:type="dxa"/>
          </w:tcPr>
          <w:p w14:paraId="3C66A0F0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92</w:t>
            </w:r>
          </w:p>
        </w:tc>
      </w:tr>
      <w:tr w:rsidR="00616325" w:rsidRPr="00CE78F4" w14:paraId="5C851241" w14:textId="77777777" w:rsidTr="00073866">
        <w:tc>
          <w:tcPr>
            <w:tcW w:w="816" w:type="dxa"/>
          </w:tcPr>
          <w:p w14:paraId="4941A536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31 </w:t>
            </w:r>
          </w:p>
        </w:tc>
        <w:tc>
          <w:tcPr>
            <w:tcW w:w="1176" w:type="dxa"/>
          </w:tcPr>
          <w:p w14:paraId="766BD258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1078" w:type="dxa"/>
          </w:tcPr>
          <w:p w14:paraId="21716FFC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176" w:type="dxa"/>
          </w:tcPr>
          <w:p w14:paraId="17E1CD52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078" w:type="dxa"/>
          </w:tcPr>
          <w:p w14:paraId="4C8E9429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816" w:type="dxa"/>
          </w:tcPr>
          <w:p w14:paraId="14D6CCC7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 xml:space="preserve">SST71 </w:t>
            </w:r>
          </w:p>
        </w:tc>
        <w:tc>
          <w:tcPr>
            <w:tcW w:w="1176" w:type="dxa"/>
          </w:tcPr>
          <w:p w14:paraId="0F7AA6A4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078" w:type="dxa"/>
          </w:tcPr>
          <w:p w14:paraId="6F57ABD4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176" w:type="dxa"/>
          </w:tcPr>
          <w:p w14:paraId="1167E472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078" w:type="dxa"/>
          </w:tcPr>
          <w:p w14:paraId="59B3A9C7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0</w:t>
            </w:r>
          </w:p>
        </w:tc>
      </w:tr>
      <w:tr w:rsidR="00616325" w:rsidRPr="00CE78F4" w14:paraId="1571DD32" w14:textId="77777777" w:rsidTr="00073866">
        <w:tc>
          <w:tcPr>
            <w:tcW w:w="816" w:type="dxa"/>
          </w:tcPr>
          <w:p w14:paraId="781A3515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>SST32</w:t>
            </w:r>
          </w:p>
        </w:tc>
        <w:tc>
          <w:tcPr>
            <w:tcW w:w="1176" w:type="dxa"/>
          </w:tcPr>
          <w:p w14:paraId="20734EEE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1078" w:type="dxa"/>
          </w:tcPr>
          <w:p w14:paraId="02A7D44F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176" w:type="dxa"/>
          </w:tcPr>
          <w:p w14:paraId="7B8897FD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078" w:type="dxa"/>
          </w:tcPr>
          <w:p w14:paraId="423BB515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816" w:type="dxa"/>
          </w:tcPr>
          <w:p w14:paraId="079EADE4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>SST72</w:t>
            </w:r>
          </w:p>
        </w:tc>
        <w:tc>
          <w:tcPr>
            <w:tcW w:w="1176" w:type="dxa"/>
          </w:tcPr>
          <w:p w14:paraId="6D81AD56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1078" w:type="dxa"/>
          </w:tcPr>
          <w:p w14:paraId="22E3AE36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176" w:type="dxa"/>
          </w:tcPr>
          <w:p w14:paraId="139F0BBC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078" w:type="dxa"/>
          </w:tcPr>
          <w:p w14:paraId="5791F506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58</w:t>
            </w:r>
          </w:p>
        </w:tc>
      </w:tr>
      <w:tr w:rsidR="00616325" w:rsidRPr="00CE78F4" w14:paraId="0716375F" w14:textId="77777777" w:rsidTr="00073866">
        <w:tc>
          <w:tcPr>
            <w:tcW w:w="816" w:type="dxa"/>
          </w:tcPr>
          <w:p w14:paraId="4C3F7DDC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>SST33</w:t>
            </w:r>
          </w:p>
        </w:tc>
        <w:tc>
          <w:tcPr>
            <w:tcW w:w="1176" w:type="dxa"/>
          </w:tcPr>
          <w:p w14:paraId="3ACC51B1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078" w:type="dxa"/>
          </w:tcPr>
          <w:p w14:paraId="4B66B4F0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176" w:type="dxa"/>
          </w:tcPr>
          <w:p w14:paraId="3E383986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078" w:type="dxa"/>
          </w:tcPr>
          <w:p w14:paraId="0E039775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816" w:type="dxa"/>
          </w:tcPr>
          <w:p w14:paraId="3AD62BCF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>SST73</w:t>
            </w:r>
          </w:p>
        </w:tc>
        <w:tc>
          <w:tcPr>
            <w:tcW w:w="1176" w:type="dxa"/>
          </w:tcPr>
          <w:p w14:paraId="455B88E7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078" w:type="dxa"/>
          </w:tcPr>
          <w:p w14:paraId="639FE48D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176" w:type="dxa"/>
          </w:tcPr>
          <w:p w14:paraId="080FDEE0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1078" w:type="dxa"/>
          </w:tcPr>
          <w:p w14:paraId="63E5EF32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17</w:t>
            </w:r>
          </w:p>
        </w:tc>
      </w:tr>
      <w:tr w:rsidR="00616325" w:rsidRPr="00CE78F4" w14:paraId="6B7FEF2D" w14:textId="77777777" w:rsidTr="00073866">
        <w:tc>
          <w:tcPr>
            <w:tcW w:w="816" w:type="dxa"/>
          </w:tcPr>
          <w:p w14:paraId="7A56E1B1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>SST34</w:t>
            </w:r>
          </w:p>
        </w:tc>
        <w:tc>
          <w:tcPr>
            <w:tcW w:w="1176" w:type="dxa"/>
          </w:tcPr>
          <w:p w14:paraId="721D4D9E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078" w:type="dxa"/>
          </w:tcPr>
          <w:p w14:paraId="69378C39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176" w:type="dxa"/>
          </w:tcPr>
          <w:p w14:paraId="130B6138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078" w:type="dxa"/>
          </w:tcPr>
          <w:p w14:paraId="369D5425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816" w:type="dxa"/>
          </w:tcPr>
          <w:p w14:paraId="4CB1EF20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>SST74</w:t>
            </w:r>
          </w:p>
        </w:tc>
        <w:tc>
          <w:tcPr>
            <w:tcW w:w="1176" w:type="dxa"/>
          </w:tcPr>
          <w:p w14:paraId="612F76BD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078" w:type="dxa"/>
          </w:tcPr>
          <w:p w14:paraId="74EB21E0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1176" w:type="dxa"/>
          </w:tcPr>
          <w:p w14:paraId="7B7F79D2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078" w:type="dxa"/>
          </w:tcPr>
          <w:p w14:paraId="64715969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71</w:t>
            </w:r>
          </w:p>
        </w:tc>
      </w:tr>
      <w:tr w:rsidR="00616325" w:rsidRPr="00CE78F4" w14:paraId="61020ABB" w14:textId="77777777" w:rsidTr="00073866">
        <w:tc>
          <w:tcPr>
            <w:tcW w:w="816" w:type="dxa"/>
          </w:tcPr>
          <w:p w14:paraId="26078FFA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>SST35</w:t>
            </w:r>
          </w:p>
        </w:tc>
        <w:tc>
          <w:tcPr>
            <w:tcW w:w="1176" w:type="dxa"/>
          </w:tcPr>
          <w:p w14:paraId="0B2B42C4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1078" w:type="dxa"/>
          </w:tcPr>
          <w:p w14:paraId="15ACFD9F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176" w:type="dxa"/>
          </w:tcPr>
          <w:p w14:paraId="288A7AE1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078" w:type="dxa"/>
          </w:tcPr>
          <w:p w14:paraId="6398D377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816" w:type="dxa"/>
          </w:tcPr>
          <w:p w14:paraId="78F5723D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>SST75</w:t>
            </w:r>
          </w:p>
        </w:tc>
        <w:tc>
          <w:tcPr>
            <w:tcW w:w="1176" w:type="dxa"/>
          </w:tcPr>
          <w:p w14:paraId="7B2C9195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1078" w:type="dxa"/>
          </w:tcPr>
          <w:p w14:paraId="77D9F20B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176" w:type="dxa"/>
          </w:tcPr>
          <w:p w14:paraId="7F278601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1078" w:type="dxa"/>
          </w:tcPr>
          <w:p w14:paraId="2A4CD7DD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88</w:t>
            </w:r>
          </w:p>
        </w:tc>
      </w:tr>
      <w:tr w:rsidR="00616325" w:rsidRPr="00CE78F4" w14:paraId="76516370" w14:textId="77777777" w:rsidTr="00073866">
        <w:tc>
          <w:tcPr>
            <w:tcW w:w="816" w:type="dxa"/>
          </w:tcPr>
          <w:p w14:paraId="266292C9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>SST36</w:t>
            </w:r>
          </w:p>
        </w:tc>
        <w:tc>
          <w:tcPr>
            <w:tcW w:w="1176" w:type="dxa"/>
          </w:tcPr>
          <w:p w14:paraId="2EA5DD3F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1078" w:type="dxa"/>
          </w:tcPr>
          <w:p w14:paraId="2C258484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176" w:type="dxa"/>
          </w:tcPr>
          <w:p w14:paraId="3659927F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078" w:type="dxa"/>
          </w:tcPr>
          <w:p w14:paraId="2555E41C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816" w:type="dxa"/>
          </w:tcPr>
          <w:p w14:paraId="6B1CD512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>SST76</w:t>
            </w:r>
          </w:p>
        </w:tc>
        <w:tc>
          <w:tcPr>
            <w:tcW w:w="1176" w:type="dxa"/>
          </w:tcPr>
          <w:p w14:paraId="4C26F7A5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078" w:type="dxa"/>
          </w:tcPr>
          <w:p w14:paraId="0DF74232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176" w:type="dxa"/>
          </w:tcPr>
          <w:p w14:paraId="61B3360E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1078" w:type="dxa"/>
          </w:tcPr>
          <w:p w14:paraId="332D9246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58</w:t>
            </w:r>
          </w:p>
        </w:tc>
      </w:tr>
      <w:tr w:rsidR="00616325" w:rsidRPr="00CE78F4" w14:paraId="0FF31EF0" w14:textId="77777777" w:rsidTr="00073866">
        <w:tc>
          <w:tcPr>
            <w:tcW w:w="816" w:type="dxa"/>
          </w:tcPr>
          <w:p w14:paraId="2B60C1FD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>SST37</w:t>
            </w:r>
          </w:p>
        </w:tc>
        <w:tc>
          <w:tcPr>
            <w:tcW w:w="1176" w:type="dxa"/>
          </w:tcPr>
          <w:p w14:paraId="39FEDBF4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078" w:type="dxa"/>
          </w:tcPr>
          <w:p w14:paraId="0148FFB4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176" w:type="dxa"/>
          </w:tcPr>
          <w:p w14:paraId="68864A9F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078" w:type="dxa"/>
          </w:tcPr>
          <w:p w14:paraId="02E99261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816" w:type="dxa"/>
          </w:tcPr>
          <w:p w14:paraId="55A13F4C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>SST77</w:t>
            </w:r>
          </w:p>
        </w:tc>
        <w:tc>
          <w:tcPr>
            <w:tcW w:w="1176" w:type="dxa"/>
          </w:tcPr>
          <w:p w14:paraId="260618F6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1078" w:type="dxa"/>
          </w:tcPr>
          <w:p w14:paraId="52F85162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176" w:type="dxa"/>
          </w:tcPr>
          <w:p w14:paraId="1B570966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078" w:type="dxa"/>
          </w:tcPr>
          <w:p w14:paraId="75105E00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38</w:t>
            </w:r>
          </w:p>
        </w:tc>
      </w:tr>
      <w:tr w:rsidR="00616325" w:rsidRPr="00CE78F4" w14:paraId="3E6662B3" w14:textId="77777777" w:rsidTr="00073866">
        <w:tc>
          <w:tcPr>
            <w:tcW w:w="816" w:type="dxa"/>
          </w:tcPr>
          <w:p w14:paraId="7CF69741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>SST38</w:t>
            </w:r>
          </w:p>
        </w:tc>
        <w:tc>
          <w:tcPr>
            <w:tcW w:w="1176" w:type="dxa"/>
          </w:tcPr>
          <w:p w14:paraId="1B15900D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078" w:type="dxa"/>
          </w:tcPr>
          <w:p w14:paraId="25440AE1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176" w:type="dxa"/>
          </w:tcPr>
          <w:p w14:paraId="3E623081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078" w:type="dxa"/>
          </w:tcPr>
          <w:p w14:paraId="57EBABBD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816" w:type="dxa"/>
          </w:tcPr>
          <w:p w14:paraId="07285A90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>SST78</w:t>
            </w:r>
          </w:p>
        </w:tc>
        <w:tc>
          <w:tcPr>
            <w:tcW w:w="1176" w:type="dxa"/>
          </w:tcPr>
          <w:p w14:paraId="3227052E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078" w:type="dxa"/>
          </w:tcPr>
          <w:p w14:paraId="1DFE7866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176" w:type="dxa"/>
          </w:tcPr>
          <w:p w14:paraId="465DADDB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078" w:type="dxa"/>
          </w:tcPr>
          <w:p w14:paraId="12E38B5E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21</w:t>
            </w:r>
          </w:p>
        </w:tc>
      </w:tr>
      <w:tr w:rsidR="00616325" w:rsidRPr="00CE78F4" w14:paraId="4F37F2E3" w14:textId="77777777" w:rsidTr="00073866">
        <w:tc>
          <w:tcPr>
            <w:tcW w:w="816" w:type="dxa"/>
          </w:tcPr>
          <w:p w14:paraId="78E546CA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lastRenderedPageBreak/>
              <w:t>SST39</w:t>
            </w:r>
          </w:p>
        </w:tc>
        <w:tc>
          <w:tcPr>
            <w:tcW w:w="1176" w:type="dxa"/>
          </w:tcPr>
          <w:p w14:paraId="0ED9A474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078" w:type="dxa"/>
          </w:tcPr>
          <w:p w14:paraId="4E86AD5D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176" w:type="dxa"/>
          </w:tcPr>
          <w:p w14:paraId="1FB59D9B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078" w:type="dxa"/>
          </w:tcPr>
          <w:p w14:paraId="156C0E77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816" w:type="dxa"/>
          </w:tcPr>
          <w:p w14:paraId="6D73A5D2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>SST79</w:t>
            </w:r>
          </w:p>
        </w:tc>
        <w:tc>
          <w:tcPr>
            <w:tcW w:w="1176" w:type="dxa"/>
          </w:tcPr>
          <w:p w14:paraId="08AD6B25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1078" w:type="dxa"/>
          </w:tcPr>
          <w:p w14:paraId="7FF415AC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176" w:type="dxa"/>
          </w:tcPr>
          <w:p w14:paraId="51F06045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078" w:type="dxa"/>
          </w:tcPr>
          <w:p w14:paraId="0DAA096A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58</w:t>
            </w:r>
          </w:p>
        </w:tc>
      </w:tr>
      <w:tr w:rsidR="00616325" w:rsidRPr="00CE78F4" w14:paraId="4395CEEE" w14:textId="77777777" w:rsidTr="00073866">
        <w:tc>
          <w:tcPr>
            <w:tcW w:w="816" w:type="dxa"/>
          </w:tcPr>
          <w:p w14:paraId="306DBDF7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>SST40</w:t>
            </w:r>
          </w:p>
        </w:tc>
        <w:tc>
          <w:tcPr>
            <w:tcW w:w="1176" w:type="dxa"/>
          </w:tcPr>
          <w:p w14:paraId="7D1D7BDA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1078" w:type="dxa"/>
          </w:tcPr>
          <w:p w14:paraId="6F255334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176" w:type="dxa"/>
          </w:tcPr>
          <w:p w14:paraId="05F5D938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1078" w:type="dxa"/>
          </w:tcPr>
          <w:p w14:paraId="439AFF67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816" w:type="dxa"/>
          </w:tcPr>
          <w:p w14:paraId="2C44E5E4" w14:textId="77777777" w:rsidR="00616325" w:rsidRPr="00CE78F4" w:rsidRDefault="00616325" w:rsidP="00616325">
            <w:pPr>
              <w:pStyle w:val="Default"/>
              <w:rPr>
                <w:sz w:val="22"/>
                <w:szCs w:val="22"/>
              </w:rPr>
            </w:pPr>
            <w:r w:rsidRPr="00CE78F4">
              <w:rPr>
                <w:sz w:val="22"/>
                <w:szCs w:val="22"/>
              </w:rPr>
              <w:t>SST80</w:t>
            </w:r>
          </w:p>
        </w:tc>
        <w:tc>
          <w:tcPr>
            <w:tcW w:w="1176" w:type="dxa"/>
          </w:tcPr>
          <w:p w14:paraId="6A341CA4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1078" w:type="dxa"/>
          </w:tcPr>
          <w:p w14:paraId="6C3B9DFC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176" w:type="dxa"/>
          </w:tcPr>
          <w:p w14:paraId="4628C7A7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1078" w:type="dxa"/>
          </w:tcPr>
          <w:p w14:paraId="25803C4B" w14:textId="77777777" w:rsidR="00616325" w:rsidRPr="00CE78F4" w:rsidRDefault="00616325" w:rsidP="00616325">
            <w:pPr>
              <w:jc w:val="center"/>
              <w:rPr>
                <w:rFonts w:ascii="Times New Roman" w:hAnsi="Times New Roman" w:cs="Times New Roman"/>
              </w:rPr>
            </w:pPr>
            <w:r w:rsidRPr="00CE78F4">
              <w:rPr>
                <w:rFonts w:ascii="Times New Roman" w:hAnsi="Times New Roman" w:cs="Times New Roman"/>
              </w:rPr>
              <w:t>2.21</w:t>
            </w:r>
          </w:p>
        </w:tc>
      </w:tr>
    </w:tbl>
    <w:p w14:paraId="65305773" w14:textId="77777777" w:rsidR="00073866" w:rsidRPr="000D4CAD" w:rsidRDefault="00073866" w:rsidP="00073866">
      <w:pPr>
        <w:tabs>
          <w:tab w:val="left" w:pos="7200"/>
        </w:tabs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ata of </w:t>
      </w:r>
      <w:r w:rsidRPr="000D4CAD">
        <w:rPr>
          <w:rFonts w:ascii="Times New Roman" w:hAnsi="Times New Roman" w:cs="Times New Roman"/>
          <w:b/>
          <w:sz w:val="24"/>
          <w:szCs w:val="24"/>
        </w:rPr>
        <w:t xml:space="preserve">Classroom Observation </w:t>
      </w:r>
      <w:r>
        <w:rPr>
          <w:rFonts w:ascii="Times New Roman" w:hAnsi="Times New Roman" w:cs="Times New Roman"/>
          <w:b/>
          <w:sz w:val="24"/>
          <w:szCs w:val="24"/>
        </w:rPr>
        <w:t xml:space="preserve">collected via </w:t>
      </w:r>
      <w:r w:rsidRPr="000D4CAD">
        <w:rPr>
          <w:rFonts w:ascii="Times New Roman" w:hAnsi="Times New Roman" w:cs="Times New Roman"/>
          <w:b/>
          <w:sz w:val="24"/>
          <w:szCs w:val="24"/>
        </w:rPr>
        <w:t>Checklist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p w14:paraId="0A97D290" w14:textId="77777777" w:rsidR="00073866" w:rsidRPr="005E0F6C" w:rsidRDefault="00073866" w:rsidP="00073866">
      <w:pPr>
        <w:pStyle w:val="Default"/>
        <w:ind w:right="-360"/>
        <w:jc w:val="both"/>
        <w:rPr>
          <w:color w:val="auto"/>
        </w:rPr>
      </w:pPr>
    </w:p>
    <w:p w14:paraId="7D75947B" w14:textId="41718B20" w:rsidR="00073866" w:rsidRPr="005E0F6C" w:rsidRDefault="00073866" w:rsidP="00073866">
      <w:pPr>
        <w:spacing w:line="360" w:lineRule="auto"/>
        <w:ind w:left="900" w:hanging="900"/>
        <w:jc w:val="both"/>
        <w:rPr>
          <w:rFonts w:ascii="Times New Roman" w:hAnsi="Times New Roman" w:cs="Times New Roman"/>
          <w:b/>
        </w:rPr>
      </w:pPr>
      <w:r w:rsidRPr="00F86378">
        <w:rPr>
          <w:rFonts w:ascii="Times New Roman" w:hAnsi="Times New Roman" w:cs="Times New Roman"/>
          <w:b/>
          <w:sz w:val="24"/>
          <w:szCs w:val="24"/>
        </w:rPr>
        <w:t>Figure 2.</w:t>
      </w:r>
      <w:r w:rsidR="00112593" w:rsidRPr="001125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12593" w:rsidRPr="001125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rainees’ Classroom Practices through Teacher Mediation of Cognitive Strategies</w:t>
      </w:r>
    </w:p>
    <w:tbl>
      <w:tblPr>
        <w:tblStyle w:val="TableGrid"/>
        <w:tblW w:w="1071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630"/>
        <w:gridCol w:w="4320"/>
        <w:gridCol w:w="1080"/>
        <w:gridCol w:w="1170"/>
        <w:gridCol w:w="810"/>
        <w:gridCol w:w="990"/>
        <w:gridCol w:w="990"/>
        <w:gridCol w:w="720"/>
      </w:tblGrid>
      <w:tr w:rsidR="00073866" w:rsidRPr="005E0F6C" w14:paraId="708A4E0C" w14:textId="77777777" w:rsidTr="00577387"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</w:tcPr>
          <w:p w14:paraId="22CE3F67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4320" w:type="dxa"/>
            <w:tcBorders>
              <w:bottom w:val="single" w:sz="4" w:space="0" w:color="auto"/>
              <w:right w:val="single" w:sz="4" w:space="0" w:color="auto"/>
            </w:tcBorders>
          </w:tcPr>
          <w:p w14:paraId="5D630AB0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b/>
                <w:sz w:val="24"/>
                <w:szCs w:val="24"/>
              </w:rPr>
              <w:t>Observation  checklist</w:t>
            </w:r>
          </w:p>
        </w:tc>
        <w:tc>
          <w:tcPr>
            <w:tcW w:w="3060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3B9DEB96" w14:textId="77777777" w:rsidR="00073866" w:rsidRPr="005E0F6C" w:rsidRDefault="00073866" w:rsidP="0057738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63B7AE" w14:textId="77777777" w:rsidR="00073866" w:rsidRPr="005E0F6C" w:rsidRDefault="00073866" w:rsidP="0057738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073866" w:rsidRPr="005E0F6C" w14:paraId="66EB5F0D" w14:textId="77777777" w:rsidTr="00577387">
        <w:tc>
          <w:tcPr>
            <w:tcW w:w="630" w:type="dxa"/>
            <w:vMerge w:val="restart"/>
            <w:tcBorders>
              <w:right w:val="single" w:sz="4" w:space="0" w:color="auto"/>
            </w:tcBorders>
          </w:tcPr>
          <w:p w14:paraId="04E11946" w14:textId="77777777" w:rsidR="00073866" w:rsidRPr="005E0F6C" w:rsidRDefault="00073866" w:rsidP="0057738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</w:p>
        </w:tc>
        <w:tc>
          <w:tcPr>
            <w:tcW w:w="432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A935018" w14:textId="77777777" w:rsidR="00073866" w:rsidRPr="005E0F6C" w:rsidRDefault="00073866" w:rsidP="0057738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b/>
                <w:sz w:val="24"/>
                <w:szCs w:val="24"/>
              </w:rPr>
              <w:t>Mediation of transcendence (Cognitive Strategies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1074955E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b/>
                <w:sz w:val="24"/>
                <w:szCs w:val="24"/>
              </w:rPr>
              <w:t>Obr.1</w:t>
            </w:r>
          </w:p>
        </w:tc>
        <w:tc>
          <w:tcPr>
            <w:tcW w:w="1170" w:type="dxa"/>
          </w:tcPr>
          <w:p w14:paraId="6392F929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b/>
                <w:sz w:val="24"/>
                <w:szCs w:val="24"/>
              </w:rPr>
              <w:t>Obr.2</w:t>
            </w:r>
          </w:p>
        </w:tc>
        <w:tc>
          <w:tcPr>
            <w:tcW w:w="810" w:type="dxa"/>
            <w:vMerge w:val="restart"/>
          </w:tcPr>
          <w:p w14:paraId="186D74B6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b/>
                <w:sz w:val="24"/>
                <w:szCs w:val="24"/>
              </w:rPr>
              <w:t>Av. (%)</w:t>
            </w:r>
          </w:p>
        </w:tc>
        <w:tc>
          <w:tcPr>
            <w:tcW w:w="990" w:type="dxa"/>
          </w:tcPr>
          <w:p w14:paraId="3A23234A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b/>
                <w:sz w:val="24"/>
                <w:szCs w:val="24"/>
              </w:rPr>
              <w:t>Obr.1</w:t>
            </w:r>
          </w:p>
        </w:tc>
        <w:tc>
          <w:tcPr>
            <w:tcW w:w="990" w:type="dxa"/>
          </w:tcPr>
          <w:p w14:paraId="710D980F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b/>
                <w:sz w:val="24"/>
                <w:szCs w:val="24"/>
              </w:rPr>
              <w:t>Obr.2</w:t>
            </w:r>
          </w:p>
        </w:tc>
        <w:tc>
          <w:tcPr>
            <w:tcW w:w="720" w:type="dxa"/>
            <w:vMerge w:val="restart"/>
          </w:tcPr>
          <w:p w14:paraId="318F70E9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b/>
                <w:sz w:val="24"/>
                <w:szCs w:val="24"/>
              </w:rPr>
              <w:t>Av. (%)</w:t>
            </w:r>
          </w:p>
        </w:tc>
      </w:tr>
      <w:tr w:rsidR="00073866" w:rsidRPr="005E0F6C" w14:paraId="2F5BD426" w14:textId="77777777" w:rsidTr="00577387">
        <w:trPr>
          <w:trHeight w:val="345"/>
        </w:trPr>
        <w:tc>
          <w:tcPr>
            <w:tcW w:w="63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EAA6FB4" w14:textId="77777777" w:rsidR="00073866" w:rsidRPr="005E0F6C" w:rsidRDefault="00073866" w:rsidP="0057738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C4182" w14:textId="77777777" w:rsidR="00073866" w:rsidRPr="005E0F6C" w:rsidRDefault="00073866" w:rsidP="0057738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14:paraId="6EB9C81A" w14:textId="77777777" w:rsidR="00073866" w:rsidRPr="005E0F6C" w:rsidRDefault="00073866" w:rsidP="0057738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b/>
                <w:sz w:val="24"/>
                <w:szCs w:val="24"/>
              </w:rPr>
              <w:t>f(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83E9045" w14:textId="77777777" w:rsidR="00073866" w:rsidRPr="005E0F6C" w:rsidRDefault="00073866" w:rsidP="0057738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b/>
                <w:sz w:val="24"/>
                <w:szCs w:val="24"/>
              </w:rPr>
              <w:t>f(%)</w:t>
            </w:r>
          </w:p>
        </w:tc>
        <w:tc>
          <w:tcPr>
            <w:tcW w:w="810" w:type="dxa"/>
            <w:vMerge/>
            <w:tcBorders>
              <w:bottom w:val="single" w:sz="4" w:space="0" w:color="auto"/>
            </w:tcBorders>
          </w:tcPr>
          <w:p w14:paraId="4331869A" w14:textId="77777777" w:rsidR="00073866" w:rsidRPr="005E0F6C" w:rsidRDefault="00073866" w:rsidP="0057738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E058C1F" w14:textId="77777777" w:rsidR="00073866" w:rsidRPr="005E0F6C" w:rsidRDefault="00073866" w:rsidP="0057738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b/>
                <w:sz w:val="24"/>
                <w:szCs w:val="24"/>
              </w:rPr>
              <w:t>f(%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5DD7AB9" w14:textId="77777777" w:rsidR="00073866" w:rsidRPr="005E0F6C" w:rsidRDefault="00073866" w:rsidP="0057738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b/>
                <w:sz w:val="24"/>
                <w:szCs w:val="24"/>
              </w:rPr>
              <w:t>f(%)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14:paraId="6CB9CF8A" w14:textId="77777777" w:rsidR="00073866" w:rsidRPr="005E0F6C" w:rsidRDefault="00073866" w:rsidP="0057738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3866" w:rsidRPr="005E0F6C" w14:paraId="25A3ECD8" w14:textId="77777777" w:rsidTr="00577387">
        <w:trPr>
          <w:trHeight w:val="435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0E688BF" w14:textId="77777777" w:rsidR="00073866" w:rsidRPr="005E0F6C" w:rsidRDefault="00073866" w:rsidP="0057738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.1.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90A83" w14:textId="77777777" w:rsidR="00073866" w:rsidRPr="005E0F6C" w:rsidRDefault="00073866" w:rsidP="005773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eastAsia="Times New Roman" w:hAnsi="Times New Roman" w:cs="Times New Roman"/>
                <w:sz w:val="24"/>
                <w:szCs w:val="24"/>
              </w:rPr>
              <w:t>Analyze the structure of the text to understand the author’s argument or mess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B518A1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1(84.6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C7EDEEA" w14:textId="77777777" w:rsidR="00073866" w:rsidRPr="005E0F6C" w:rsidRDefault="00073866" w:rsidP="005773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1(84.6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A3A6563" w14:textId="77777777" w:rsidR="00073866" w:rsidRPr="005E0F6C" w:rsidRDefault="00073866" w:rsidP="005773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D507183" w14:textId="77777777" w:rsidR="00073866" w:rsidRPr="005E0F6C" w:rsidRDefault="00073866" w:rsidP="005773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2(15.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21F93AB" w14:textId="77777777" w:rsidR="00073866" w:rsidRPr="005E0F6C" w:rsidRDefault="00073866" w:rsidP="005773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2(15.4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070E23C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</w:tr>
      <w:tr w:rsidR="00073866" w:rsidRPr="005E0F6C" w14:paraId="5D8A9B3E" w14:textId="77777777" w:rsidTr="00577387">
        <w:trPr>
          <w:trHeight w:val="435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CC1D42A" w14:textId="77777777" w:rsidR="00073866" w:rsidRPr="005E0F6C" w:rsidRDefault="00073866" w:rsidP="0057738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523DA" w14:textId="77777777" w:rsidR="00073866" w:rsidRPr="005E0F6C" w:rsidRDefault="00073866" w:rsidP="005773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eastAsia="Times New Roman" w:hAnsi="Times New Roman" w:cs="Times New Roman"/>
                <w:sz w:val="24"/>
                <w:szCs w:val="24"/>
              </w:rPr>
              <w:t>Draw connections between the reading material and prior knowledge or other subjects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6D3ECF" w14:textId="77777777" w:rsidR="00073866" w:rsidRPr="005E0F6C" w:rsidRDefault="00073866" w:rsidP="0057738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1(84.6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70F5227" w14:textId="77777777" w:rsidR="00073866" w:rsidRPr="005E0F6C" w:rsidRDefault="00073866" w:rsidP="0057738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3(10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1CFA2E6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5A9076E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2(15.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08ED171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205A4A7" w14:textId="77777777" w:rsidR="00073866" w:rsidRPr="005E0F6C" w:rsidRDefault="00073866" w:rsidP="0057738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073866" w:rsidRPr="005E0F6C" w14:paraId="4FE339CF" w14:textId="77777777" w:rsidTr="00577387">
        <w:trPr>
          <w:trHeight w:val="435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9728E0A" w14:textId="77777777" w:rsidR="00073866" w:rsidRPr="005E0F6C" w:rsidRDefault="00073866" w:rsidP="0057738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FDA6B" w14:textId="77777777" w:rsidR="00073866" w:rsidRPr="005E0F6C" w:rsidRDefault="00073866" w:rsidP="005773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eastAsia="Times New Roman" w:hAnsi="Times New Roman" w:cs="Times New Roman"/>
                <w:sz w:val="24"/>
                <w:szCs w:val="24"/>
              </w:rPr>
              <w:t>Identify key concepts or themes from the reading material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2B0AF9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2(92.3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750AC9B" w14:textId="77777777" w:rsidR="00073866" w:rsidRPr="005E0F6C" w:rsidRDefault="00073866" w:rsidP="005773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2(92.3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CFA67FD" w14:textId="77777777" w:rsidR="00073866" w:rsidRPr="005E0F6C" w:rsidRDefault="00073866" w:rsidP="005773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D7418CB" w14:textId="77777777" w:rsidR="00073866" w:rsidRPr="005E0F6C" w:rsidRDefault="00073866" w:rsidP="005773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(7.7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9E81350" w14:textId="77777777" w:rsidR="00073866" w:rsidRPr="005E0F6C" w:rsidRDefault="00073866" w:rsidP="005773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(7.7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739CFBD" w14:textId="77777777" w:rsidR="00073866" w:rsidRPr="005E0F6C" w:rsidRDefault="00073866" w:rsidP="0057738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073866" w:rsidRPr="005E0F6C" w14:paraId="5AE06207" w14:textId="77777777" w:rsidTr="00577387">
        <w:trPr>
          <w:trHeight w:val="435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B2DA439" w14:textId="77777777" w:rsidR="00073866" w:rsidRPr="005E0F6C" w:rsidRDefault="00073866" w:rsidP="0057738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1F960" w14:textId="77777777" w:rsidR="00073866" w:rsidRPr="005E0F6C" w:rsidRDefault="00073866" w:rsidP="005773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Synthesize ideas from the tasks that have been done in the reading class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C8831C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2(92.3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E5A9B97" w14:textId="77777777" w:rsidR="00073866" w:rsidRPr="005E0F6C" w:rsidRDefault="00073866" w:rsidP="005773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0(76.9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50FF407" w14:textId="77777777" w:rsidR="00073866" w:rsidRPr="005E0F6C" w:rsidRDefault="00073866" w:rsidP="005773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0119A45" w14:textId="77777777" w:rsidR="00073866" w:rsidRPr="005E0F6C" w:rsidRDefault="00073866" w:rsidP="005773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(7.7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E5807EF" w14:textId="77777777" w:rsidR="00073866" w:rsidRPr="005E0F6C" w:rsidRDefault="00073866" w:rsidP="005773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3(23.1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2351E83" w14:textId="77777777" w:rsidR="00073866" w:rsidRPr="005E0F6C" w:rsidRDefault="00073866" w:rsidP="0057738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</w:tr>
      <w:tr w:rsidR="00073866" w:rsidRPr="005E0F6C" w14:paraId="47B4E8DE" w14:textId="77777777" w:rsidTr="00577387">
        <w:trPr>
          <w:trHeight w:val="435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D1D8999" w14:textId="77777777" w:rsidR="00073866" w:rsidRPr="005E0F6C" w:rsidRDefault="00073866" w:rsidP="0057738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4915E" w14:textId="77777777" w:rsidR="00073866" w:rsidRPr="005E0F6C" w:rsidRDefault="00073866" w:rsidP="005773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Make personal elaboration about the reading material presente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B99471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1(84.6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280B654" w14:textId="77777777" w:rsidR="00073866" w:rsidRPr="005E0F6C" w:rsidRDefault="00073866" w:rsidP="0057738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2(92.3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EDF70FC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  <w:p w14:paraId="7CFE3D6D" w14:textId="77777777" w:rsidR="00073866" w:rsidRPr="005E0F6C" w:rsidRDefault="00073866" w:rsidP="0057738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0877330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2(15.4)</w:t>
            </w:r>
          </w:p>
          <w:p w14:paraId="275AC431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02557C7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(7.7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3A54E2E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073866" w:rsidRPr="005E0F6C" w14:paraId="0859DB1E" w14:textId="77777777" w:rsidTr="00577387">
        <w:trPr>
          <w:trHeight w:val="435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256624C" w14:textId="77777777" w:rsidR="00073866" w:rsidRPr="005E0F6C" w:rsidRDefault="00073866" w:rsidP="0057738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5A253" w14:textId="77777777" w:rsidR="00073866" w:rsidRPr="005E0F6C" w:rsidRDefault="00073866" w:rsidP="005773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Read the text individually and participate in giving feedback for the tasks to be presente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312425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2(92.3)</w:t>
            </w:r>
          </w:p>
          <w:p w14:paraId="7E446FB0" w14:textId="77777777" w:rsidR="00073866" w:rsidRPr="005E0F6C" w:rsidRDefault="00073866" w:rsidP="0057738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27DA162" w14:textId="77777777" w:rsidR="00073866" w:rsidRPr="005E0F6C" w:rsidRDefault="00073866" w:rsidP="0057738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1(84.6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8A4FC8D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C797FCA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(7.7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C286F07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2(15.4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638491F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073866" w:rsidRPr="005E0F6C" w14:paraId="7CB2BCBB" w14:textId="77777777" w:rsidTr="00577387">
        <w:trPr>
          <w:trHeight w:val="435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A37D1DB" w14:textId="77777777" w:rsidR="00073866" w:rsidRPr="005E0F6C" w:rsidRDefault="00073866" w:rsidP="0057738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AB518" w14:textId="77777777" w:rsidR="00073866" w:rsidRPr="005E0F6C" w:rsidRDefault="00073866" w:rsidP="005773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Outline summaries of reading skills tasks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824158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3(10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011AED4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2(92.3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16CB709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96.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2B69AB5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259C8FA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(7.7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97FF3A4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</w:tbl>
    <w:p w14:paraId="6FFF502F" w14:textId="77777777" w:rsidR="00073866" w:rsidRPr="00A15241" w:rsidRDefault="00073866" w:rsidP="00073866">
      <w:pPr>
        <w:spacing w:line="360" w:lineRule="auto"/>
        <w:ind w:left="900" w:hanging="90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E0F6C">
        <w:rPr>
          <w:rFonts w:ascii="Times New Roman" w:hAnsi="Times New Roman" w:cs="Times New Roman"/>
          <w:b/>
          <w:sz w:val="24"/>
          <w:szCs w:val="24"/>
        </w:rPr>
        <w:t>(Total number of observations = thirteen)</w:t>
      </w:r>
    </w:p>
    <w:p w14:paraId="30B41DD3" w14:textId="2DB5DD37" w:rsidR="00073866" w:rsidRPr="005E0F6C" w:rsidRDefault="00073866" w:rsidP="00073866">
      <w:pPr>
        <w:pStyle w:val="Caption"/>
        <w:spacing w:line="276" w:lineRule="auto"/>
        <w:ind w:left="990" w:hanging="990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5E0F6C">
        <w:rPr>
          <w:rFonts w:ascii="Times New Roman" w:hAnsi="Times New Roman" w:cs="Times New Roman"/>
          <w:color w:val="auto"/>
          <w:sz w:val="24"/>
          <w:szCs w:val="24"/>
        </w:rPr>
        <w:t xml:space="preserve">Figure 3: </w:t>
      </w:r>
      <w:r w:rsidR="008317EE" w:rsidRPr="004E6E48">
        <w:rPr>
          <w:rFonts w:ascii="Times New Roman" w:hAnsi="Times New Roman" w:cs="Times New Roman"/>
          <w:color w:val="000000" w:themeColor="text1"/>
          <w:sz w:val="24"/>
          <w:szCs w:val="24"/>
        </w:rPr>
        <w:t>Trainees’ Classroom Practices through Teacher Mediation of Metacognitive Strategies in Reading Lessons</w:t>
      </w:r>
    </w:p>
    <w:tbl>
      <w:tblPr>
        <w:tblStyle w:val="TableGrid"/>
        <w:tblW w:w="10710" w:type="dxa"/>
        <w:tblInd w:w="-432" w:type="dxa"/>
        <w:tblLook w:val="04A0" w:firstRow="1" w:lastRow="0" w:firstColumn="1" w:lastColumn="0" w:noHBand="0" w:noVBand="1"/>
      </w:tblPr>
      <w:tblGrid>
        <w:gridCol w:w="636"/>
        <w:gridCol w:w="4314"/>
        <w:gridCol w:w="1080"/>
        <w:gridCol w:w="1170"/>
        <w:gridCol w:w="810"/>
        <w:gridCol w:w="990"/>
        <w:gridCol w:w="990"/>
        <w:gridCol w:w="720"/>
      </w:tblGrid>
      <w:tr w:rsidR="00073866" w:rsidRPr="005E0F6C" w14:paraId="6D9BF3CB" w14:textId="77777777" w:rsidTr="00577387">
        <w:tc>
          <w:tcPr>
            <w:tcW w:w="636" w:type="dxa"/>
            <w:vMerge w:val="restart"/>
          </w:tcPr>
          <w:p w14:paraId="08E90025" w14:textId="77777777" w:rsidR="00073866" w:rsidRPr="007909C4" w:rsidRDefault="00073866" w:rsidP="0057738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9C4"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</w:p>
        </w:tc>
        <w:tc>
          <w:tcPr>
            <w:tcW w:w="4314" w:type="dxa"/>
            <w:vMerge w:val="restart"/>
          </w:tcPr>
          <w:p w14:paraId="6DB752C5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b/>
                <w:sz w:val="24"/>
                <w:szCs w:val="24"/>
              </w:rPr>
              <w:t>Mediation of Goal setting; regulatio</w:t>
            </w:r>
            <w:r w:rsidR="004B3A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&amp; control of behavior; </w:t>
            </w:r>
            <w:r w:rsidRPr="005E0F6C">
              <w:rPr>
                <w:rFonts w:ascii="Times New Roman" w:hAnsi="Times New Roman" w:cs="Times New Roman"/>
                <w:b/>
                <w:sz w:val="24"/>
                <w:szCs w:val="24"/>
              </w:rPr>
              <w:t>intention</w:t>
            </w:r>
            <w:r w:rsidR="004B3A89">
              <w:rPr>
                <w:rFonts w:ascii="Times New Roman" w:hAnsi="Times New Roman" w:cs="Times New Roman"/>
                <w:b/>
                <w:sz w:val="24"/>
                <w:szCs w:val="24"/>
              </w:rPr>
              <w:t>ality/respr</w:t>
            </w:r>
            <w:r w:rsidRPr="005E0F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eta-cognitive strategies)</w:t>
            </w:r>
          </w:p>
        </w:tc>
        <w:tc>
          <w:tcPr>
            <w:tcW w:w="3060" w:type="dxa"/>
            <w:gridSpan w:val="3"/>
          </w:tcPr>
          <w:p w14:paraId="2CEF4CC6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2700" w:type="dxa"/>
            <w:gridSpan w:val="3"/>
          </w:tcPr>
          <w:p w14:paraId="73610F7C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073866" w:rsidRPr="005E0F6C" w14:paraId="6158C6A8" w14:textId="77777777" w:rsidTr="00577387">
        <w:tc>
          <w:tcPr>
            <w:tcW w:w="636" w:type="dxa"/>
            <w:vMerge/>
          </w:tcPr>
          <w:p w14:paraId="12E49461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4" w:type="dxa"/>
            <w:vMerge/>
          </w:tcPr>
          <w:p w14:paraId="661D1AC9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5999127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b/>
                <w:sz w:val="24"/>
                <w:szCs w:val="24"/>
              </w:rPr>
              <w:t>Obr.1</w:t>
            </w:r>
          </w:p>
        </w:tc>
        <w:tc>
          <w:tcPr>
            <w:tcW w:w="1170" w:type="dxa"/>
          </w:tcPr>
          <w:p w14:paraId="6F622981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b/>
                <w:sz w:val="24"/>
                <w:szCs w:val="24"/>
              </w:rPr>
              <w:t>Obr.2</w:t>
            </w:r>
          </w:p>
        </w:tc>
        <w:tc>
          <w:tcPr>
            <w:tcW w:w="810" w:type="dxa"/>
            <w:vMerge w:val="restart"/>
          </w:tcPr>
          <w:p w14:paraId="23DF3DBD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b/>
                <w:sz w:val="24"/>
                <w:szCs w:val="24"/>
              </w:rPr>
              <w:t>Av. (%)</w:t>
            </w:r>
          </w:p>
        </w:tc>
        <w:tc>
          <w:tcPr>
            <w:tcW w:w="990" w:type="dxa"/>
          </w:tcPr>
          <w:p w14:paraId="46504983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b/>
                <w:sz w:val="24"/>
                <w:szCs w:val="24"/>
              </w:rPr>
              <w:t>Obr.1</w:t>
            </w:r>
          </w:p>
        </w:tc>
        <w:tc>
          <w:tcPr>
            <w:tcW w:w="990" w:type="dxa"/>
          </w:tcPr>
          <w:p w14:paraId="1120F5DE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b/>
                <w:sz w:val="24"/>
                <w:szCs w:val="24"/>
              </w:rPr>
              <w:t>Obr.2</w:t>
            </w:r>
          </w:p>
        </w:tc>
        <w:tc>
          <w:tcPr>
            <w:tcW w:w="720" w:type="dxa"/>
            <w:vMerge w:val="restart"/>
          </w:tcPr>
          <w:p w14:paraId="3884FFDE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b/>
                <w:sz w:val="24"/>
                <w:szCs w:val="24"/>
              </w:rPr>
              <w:t>Av. (%)</w:t>
            </w:r>
          </w:p>
        </w:tc>
      </w:tr>
      <w:tr w:rsidR="00073866" w:rsidRPr="005E0F6C" w14:paraId="3340F74C" w14:textId="77777777" w:rsidTr="00577387">
        <w:tc>
          <w:tcPr>
            <w:tcW w:w="636" w:type="dxa"/>
            <w:vMerge/>
          </w:tcPr>
          <w:p w14:paraId="25CA0129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4" w:type="dxa"/>
            <w:vMerge/>
          </w:tcPr>
          <w:p w14:paraId="519B4B79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DAB4908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b/>
                <w:sz w:val="24"/>
                <w:szCs w:val="24"/>
              </w:rPr>
              <w:t>f(%)</w:t>
            </w:r>
          </w:p>
        </w:tc>
        <w:tc>
          <w:tcPr>
            <w:tcW w:w="1170" w:type="dxa"/>
          </w:tcPr>
          <w:p w14:paraId="3F1D9D36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b/>
                <w:sz w:val="24"/>
                <w:szCs w:val="24"/>
              </w:rPr>
              <w:t>f(%)</w:t>
            </w:r>
          </w:p>
        </w:tc>
        <w:tc>
          <w:tcPr>
            <w:tcW w:w="810" w:type="dxa"/>
            <w:vMerge/>
          </w:tcPr>
          <w:p w14:paraId="6E24EA45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93C481D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b/>
                <w:sz w:val="24"/>
                <w:szCs w:val="24"/>
              </w:rPr>
              <w:t>f(%)</w:t>
            </w:r>
          </w:p>
        </w:tc>
        <w:tc>
          <w:tcPr>
            <w:tcW w:w="990" w:type="dxa"/>
          </w:tcPr>
          <w:p w14:paraId="38A73B81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b/>
                <w:sz w:val="24"/>
                <w:szCs w:val="24"/>
              </w:rPr>
              <w:t>f(%)</w:t>
            </w:r>
          </w:p>
        </w:tc>
        <w:tc>
          <w:tcPr>
            <w:tcW w:w="720" w:type="dxa"/>
            <w:vMerge/>
          </w:tcPr>
          <w:p w14:paraId="02A29BD5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3866" w:rsidRPr="005E0F6C" w14:paraId="4034B227" w14:textId="77777777" w:rsidTr="00577387">
        <w:tc>
          <w:tcPr>
            <w:tcW w:w="636" w:type="dxa"/>
          </w:tcPr>
          <w:p w14:paraId="5E5BEBF0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4314" w:type="dxa"/>
          </w:tcPr>
          <w:p w14:paraId="0777320E" w14:textId="77777777" w:rsidR="00073866" w:rsidRPr="005E0F6C" w:rsidRDefault="00073866" w:rsidP="00577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set objectives to improve their learning.</w:t>
            </w:r>
          </w:p>
        </w:tc>
        <w:tc>
          <w:tcPr>
            <w:tcW w:w="1080" w:type="dxa"/>
          </w:tcPr>
          <w:p w14:paraId="02C7EABA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0(76.9)</w:t>
            </w:r>
          </w:p>
        </w:tc>
        <w:tc>
          <w:tcPr>
            <w:tcW w:w="1170" w:type="dxa"/>
          </w:tcPr>
          <w:p w14:paraId="4A84986B" w14:textId="77777777" w:rsidR="00073866" w:rsidRPr="005E0F6C" w:rsidRDefault="00073866" w:rsidP="00577387">
            <w:pPr>
              <w:tabs>
                <w:tab w:val="left" w:pos="72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1(84.6)</w:t>
            </w:r>
          </w:p>
        </w:tc>
        <w:tc>
          <w:tcPr>
            <w:tcW w:w="810" w:type="dxa"/>
          </w:tcPr>
          <w:p w14:paraId="5BD81936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80.8</w:t>
            </w:r>
          </w:p>
        </w:tc>
        <w:tc>
          <w:tcPr>
            <w:tcW w:w="990" w:type="dxa"/>
          </w:tcPr>
          <w:p w14:paraId="0C4C2362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3(23.1)</w:t>
            </w:r>
          </w:p>
        </w:tc>
        <w:tc>
          <w:tcPr>
            <w:tcW w:w="990" w:type="dxa"/>
          </w:tcPr>
          <w:p w14:paraId="5FF61641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2(15.4)</w:t>
            </w:r>
          </w:p>
        </w:tc>
        <w:tc>
          <w:tcPr>
            <w:tcW w:w="720" w:type="dxa"/>
          </w:tcPr>
          <w:p w14:paraId="7EC0A988" w14:textId="77777777" w:rsidR="00073866" w:rsidRPr="005E0F6C" w:rsidRDefault="00073866" w:rsidP="0057738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</w:tr>
      <w:tr w:rsidR="00073866" w:rsidRPr="005E0F6C" w14:paraId="11977529" w14:textId="77777777" w:rsidTr="00577387">
        <w:tc>
          <w:tcPr>
            <w:tcW w:w="636" w:type="dxa"/>
          </w:tcPr>
          <w:p w14:paraId="40A363CD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4314" w:type="dxa"/>
          </w:tcPr>
          <w:p w14:paraId="57387CF3" w14:textId="77777777" w:rsidR="00073866" w:rsidRPr="005E0F6C" w:rsidRDefault="00073866" w:rsidP="00577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plan what tasks to do.</w:t>
            </w:r>
          </w:p>
        </w:tc>
        <w:tc>
          <w:tcPr>
            <w:tcW w:w="1080" w:type="dxa"/>
          </w:tcPr>
          <w:p w14:paraId="2D1E4913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9(69.2)</w:t>
            </w:r>
          </w:p>
        </w:tc>
        <w:tc>
          <w:tcPr>
            <w:tcW w:w="1170" w:type="dxa"/>
          </w:tcPr>
          <w:p w14:paraId="7DE62CB9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0(76.9)</w:t>
            </w:r>
          </w:p>
        </w:tc>
        <w:tc>
          <w:tcPr>
            <w:tcW w:w="810" w:type="dxa"/>
          </w:tcPr>
          <w:p w14:paraId="024EB8B6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73.1</w:t>
            </w:r>
          </w:p>
        </w:tc>
        <w:tc>
          <w:tcPr>
            <w:tcW w:w="990" w:type="dxa"/>
          </w:tcPr>
          <w:p w14:paraId="2110C934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4(30.8)</w:t>
            </w:r>
          </w:p>
        </w:tc>
        <w:tc>
          <w:tcPr>
            <w:tcW w:w="990" w:type="dxa"/>
          </w:tcPr>
          <w:p w14:paraId="1C039461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3(23.1)</w:t>
            </w:r>
          </w:p>
        </w:tc>
        <w:tc>
          <w:tcPr>
            <w:tcW w:w="720" w:type="dxa"/>
          </w:tcPr>
          <w:p w14:paraId="50601877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</w:tr>
      <w:tr w:rsidR="00073866" w:rsidRPr="005E0F6C" w14:paraId="380341FF" w14:textId="77777777" w:rsidTr="00577387">
        <w:trPr>
          <w:trHeight w:val="620"/>
        </w:trPr>
        <w:tc>
          <w:tcPr>
            <w:tcW w:w="636" w:type="dxa"/>
          </w:tcPr>
          <w:p w14:paraId="7A7656E5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3</w:t>
            </w:r>
          </w:p>
        </w:tc>
        <w:tc>
          <w:tcPr>
            <w:tcW w:w="4314" w:type="dxa"/>
          </w:tcPr>
          <w:p w14:paraId="28F08774" w14:textId="77777777" w:rsidR="00073866" w:rsidRPr="005E0F6C" w:rsidRDefault="00073866" w:rsidP="00577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set an action plan of how to solve their learning problems.</w:t>
            </w:r>
          </w:p>
        </w:tc>
        <w:tc>
          <w:tcPr>
            <w:tcW w:w="1080" w:type="dxa"/>
          </w:tcPr>
          <w:p w14:paraId="2E893526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9(69.2)</w:t>
            </w:r>
          </w:p>
        </w:tc>
        <w:tc>
          <w:tcPr>
            <w:tcW w:w="1170" w:type="dxa"/>
          </w:tcPr>
          <w:p w14:paraId="60C8BBA2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8(61.5)</w:t>
            </w:r>
          </w:p>
        </w:tc>
        <w:tc>
          <w:tcPr>
            <w:tcW w:w="810" w:type="dxa"/>
          </w:tcPr>
          <w:p w14:paraId="0FD324F9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</w:p>
        </w:tc>
        <w:tc>
          <w:tcPr>
            <w:tcW w:w="990" w:type="dxa"/>
          </w:tcPr>
          <w:p w14:paraId="323E263F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4(30.8)</w:t>
            </w:r>
          </w:p>
        </w:tc>
        <w:tc>
          <w:tcPr>
            <w:tcW w:w="990" w:type="dxa"/>
          </w:tcPr>
          <w:p w14:paraId="154E04CC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5(38.5)</w:t>
            </w:r>
          </w:p>
        </w:tc>
        <w:tc>
          <w:tcPr>
            <w:tcW w:w="720" w:type="dxa"/>
          </w:tcPr>
          <w:p w14:paraId="6D1ACBA4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</w:tr>
      <w:tr w:rsidR="00073866" w:rsidRPr="005E0F6C" w14:paraId="24163EDB" w14:textId="77777777" w:rsidTr="00577387">
        <w:tc>
          <w:tcPr>
            <w:tcW w:w="636" w:type="dxa"/>
          </w:tcPr>
          <w:p w14:paraId="7007B15F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4314" w:type="dxa"/>
          </w:tcPr>
          <w:p w14:paraId="722C6C44" w14:textId="77777777" w:rsidR="00073866" w:rsidRPr="005E0F6C" w:rsidRDefault="00073866" w:rsidP="00577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plan the number of vocabularies to study.</w:t>
            </w:r>
          </w:p>
        </w:tc>
        <w:tc>
          <w:tcPr>
            <w:tcW w:w="1080" w:type="dxa"/>
          </w:tcPr>
          <w:p w14:paraId="2D425621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1(84.6)</w:t>
            </w:r>
          </w:p>
        </w:tc>
        <w:tc>
          <w:tcPr>
            <w:tcW w:w="1170" w:type="dxa"/>
          </w:tcPr>
          <w:p w14:paraId="64EEF957" w14:textId="77777777" w:rsidR="00073866" w:rsidRPr="005E0F6C" w:rsidRDefault="00073866" w:rsidP="005773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1(84.6)</w:t>
            </w:r>
          </w:p>
        </w:tc>
        <w:tc>
          <w:tcPr>
            <w:tcW w:w="810" w:type="dxa"/>
          </w:tcPr>
          <w:p w14:paraId="3EE07824" w14:textId="77777777" w:rsidR="00073866" w:rsidRPr="005E0F6C" w:rsidRDefault="00073866" w:rsidP="005773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990" w:type="dxa"/>
          </w:tcPr>
          <w:p w14:paraId="446DC862" w14:textId="77777777" w:rsidR="00073866" w:rsidRPr="005E0F6C" w:rsidRDefault="00073866" w:rsidP="005773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2(15.4)</w:t>
            </w:r>
          </w:p>
        </w:tc>
        <w:tc>
          <w:tcPr>
            <w:tcW w:w="990" w:type="dxa"/>
          </w:tcPr>
          <w:p w14:paraId="42AD2022" w14:textId="77777777" w:rsidR="00073866" w:rsidRPr="005E0F6C" w:rsidRDefault="00073866" w:rsidP="005773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2(15.4)</w:t>
            </w:r>
          </w:p>
        </w:tc>
        <w:tc>
          <w:tcPr>
            <w:tcW w:w="720" w:type="dxa"/>
          </w:tcPr>
          <w:p w14:paraId="06B68B9A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</w:tr>
      <w:tr w:rsidR="00073866" w:rsidRPr="005E0F6C" w14:paraId="44BB2B65" w14:textId="77777777" w:rsidTr="00577387">
        <w:tc>
          <w:tcPr>
            <w:tcW w:w="636" w:type="dxa"/>
          </w:tcPr>
          <w:p w14:paraId="04761BF9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4314" w:type="dxa"/>
          </w:tcPr>
          <w:p w14:paraId="421BCCB7" w14:textId="77777777" w:rsidR="00073866" w:rsidRPr="005E0F6C" w:rsidRDefault="00073866" w:rsidP="00577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set some task purposes.</w:t>
            </w:r>
          </w:p>
        </w:tc>
        <w:tc>
          <w:tcPr>
            <w:tcW w:w="1080" w:type="dxa"/>
          </w:tcPr>
          <w:p w14:paraId="3F89573B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9(69.2)</w:t>
            </w:r>
          </w:p>
        </w:tc>
        <w:tc>
          <w:tcPr>
            <w:tcW w:w="1170" w:type="dxa"/>
          </w:tcPr>
          <w:p w14:paraId="12E4489B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9(69.2)</w:t>
            </w:r>
          </w:p>
        </w:tc>
        <w:tc>
          <w:tcPr>
            <w:tcW w:w="810" w:type="dxa"/>
          </w:tcPr>
          <w:p w14:paraId="5AC21170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990" w:type="dxa"/>
          </w:tcPr>
          <w:p w14:paraId="6223D931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4(30.8)</w:t>
            </w:r>
          </w:p>
        </w:tc>
        <w:tc>
          <w:tcPr>
            <w:tcW w:w="990" w:type="dxa"/>
          </w:tcPr>
          <w:p w14:paraId="14500F09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4(30.8)</w:t>
            </w:r>
          </w:p>
        </w:tc>
        <w:tc>
          <w:tcPr>
            <w:tcW w:w="720" w:type="dxa"/>
          </w:tcPr>
          <w:p w14:paraId="5E5D84C4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</w:tr>
      <w:tr w:rsidR="00073866" w:rsidRPr="005E0F6C" w14:paraId="76174896" w14:textId="77777777" w:rsidTr="00577387">
        <w:tc>
          <w:tcPr>
            <w:tcW w:w="636" w:type="dxa"/>
          </w:tcPr>
          <w:p w14:paraId="5B7C9383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4314" w:type="dxa"/>
          </w:tcPr>
          <w:p w14:paraId="5533EFEA" w14:textId="77777777" w:rsidR="00073866" w:rsidRPr="005E0F6C" w:rsidRDefault="00073866" w:rsidP="005773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take records on their learning success and weakness.</w:t>
            </w:r>
          </w:p>
        </w:tc>
        <w:tc>
          <w:tcPr>
            <w:tcW w:w="1080" w:type="dxa"/>
          </w:tcPr>
          <w:p w14:paraId="4487D05B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8(61.5)</w:t>
            </w:r>
          </w:p>
        </w:tc>
        <w:tc>
          <w:tcPr>
            <w:tcW w:w="1170" w:type="dxa"/>
          </w:tcPr>
          <w:p w14:paraId="2950FF90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0(76.9)</w:t>
            </w:r>
          </w:p>
        </w:tc>
        <w:tc>
          <w:tcPr>
            <w:tcW w:w="810" w:type="dxa"/>
          </w:tcPr>
          <w:p w14:paraId="2368FC40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990" w:type="dxa"/>
          </w:tcPr>
          <w:p w14:paraId="0DA1DAED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5(38.5)</w:t>
            </w:r>
          </w:p>
        </w:tc>
        <w:tc>
          <w:tcPr>
            <w:tcW w:w="990" w:type="dxa"/>
          </w:tcPr>
          <w:p w14:paraId="15586801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3(23.1)</w:t>
            </w:r>
          </w:p>
        </w:tc>
        <w:tc>
          <w:tcPr>
            <w:tcW w:w="720" w:type="dxa"/>
          </w:tcPr>
          <w:p w14:paraId="7B9AA0C9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</w:tr>
      <w:tr w:rsidR="00073866" w:rsidRPr="005E0F6C" w14:paraId="4269DBF7" w14:textId="77777777" w:rsidTr="00577387">
        <w:tc>
          <w:tcPr>
            <w:tcW w:w="636" w:type="dxa"/>
          </w:tcPr>
          <w:p w14:paraId="76488F36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4314" w:type="dxa"/>
          </w:tcPr>
          <w:p w14:paraId="58AAFA09" w14:textId="77777777" w:rsidR="00073866" w:rsidRPr="005E0F6C" w:rsidRDefault="00073866" w:rsidP="005773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discuss their learning progress with their friends.</w:t>
            </w:r>
          </w:p>
        </w:tc>
        <w:tc>
          <w:tcPr>
            <w:tcW w:w="1080" w:type="dxa"/>
          </w:tcPr>
          <w:p w14:paraId="32470902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0(76.9)</w:t>
            </w:r>
          </w:p>
        </w:tc>
        <w:tc>
          <w:tcPr>
            <w:tcW w:w="1170" w:type="dxa"/>
          </w:tcPr>
          <w:p w14:paraId="6A314E1E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2(92.3)</w:t>
            </w:r>
          </w:p>
        </w:tc>
        <w:tc>
          <w:tcPr>
            <w:tcW w:w="810" w:type="dxa"/>
          </w:tcPr>
          <w:p w14:paraId="008EBE2D" w14:textId="77777777" w:rsidR="00073866" w:rsidRPr="005E0F6C" w:rsidRDefault="00073866" w:rsidP="00577387">
            <w:pPr>
              <w:tabs>
                <w:tab w:val="left" w:pos="72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990" w:type="dxa"/>
          </w:tcPr>
          <w:p w14:paraId="7F227FB0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3(23.1)</w:t>
            </w:r>
          </w:p>
        </w:tc>
        <w:tc>
          <w:tcPr>
            <w:tcW w:w="990" w:type="dxa"/>
          </w:tcPr>
          <w:p w14:paraId="69897DBE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(7.7)</w:t>
            </w:r>
          </w:p>
        </w:tc>
        <w:tc>
          <w:tcPr>
            <w:tcW w:w="720" w:type="dxa"/>
          </w:tcPr>
          <w:p w14:paraId="5AA9E2AD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</w:tr>
      <w:tr w:rsidR="00073866" w:rsidRPr="005E0F6C" w14:paraId="54207B4C" w14:textId="77777777" w:rsidTr="00577387">
        <w:tc>
          <w:tcPr>
            <w:tcW w:w="636" w:type="dxa"/>
          </w:tcPr>
          <w:p w14:paraId="722879C1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4314" w:type="dxa"/>
          </w:tcPr>
          <w:p w14:paraId="15D3D7F4" w14:textId="77777777" w:rsidR="00073866" w:rsidRPr="005E0F6C" w:rsidRDefault="00073866" w:rsidP="005773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note what they have learned and achieved after each reading lesson.</w:t>
            </w:r>
          </w:p>
        </w:tc>
        <w:tc>
          <w:tcPr>
            <w:tcW w:w="1080" w:type="dxa"/>
          </w:tcPr>
          <w:p w14:paraId="7B106269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2(92.3)</w:t>
            </w:r>
          </w:p>
        </w:tc>
        <w:tc>
          <w:tcPr>
            <w:tcW w:w="1170" w:type="dxa"/>
          </w:tcPr>
          <w:p w14:paraId="3E9C4DE1" w14:textId="77777777" w:rsidR="00073866" w:rsidRPr="005E0F6C" w:rsidRDefault="00073866" w:rsidP="00577387">
            <w:pPr>
              <w:tabs>
                <w:tab w:val="left" w:pos="72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1(84.6)</w:t>
            </w:r>
          </w:p>
        </w:tc>
        <w:tc>
          <w:tcPr>
            <w:tcW w:w="810" w:type="dxa"/>
          </w:tcPr>
          <w:p w14:paraId="0D6494C5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  <w:p w14:paraId="66AC0FD9" w14:textId="77777777" w:rsidR="00073866" w:rsidRPr="005E0F6C" w:rsidRDefault="00073866" w:rsidP="0057738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1E8E034" w14:textId="77777777" w:rsidR="00073866" w:rsidRPr="005E0F6C" w:rsidRDefault="00073866" w:rsidP="00577387">
            <w:pPr>
              <w:tabs>
                <w:tab w:val="left" w:pos="72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(7.7)</w:t>
            </w:r>
          </w:p>
        </w:tc>
        <w:tc>
          <w:tcPr>
            <w:tcW w:w="990" w:type="dxa"/>
          </w:tcPr>
          <w:p w14:paraId="0DEE2C12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2(15.4)</w:t>
            </w:r>
          </w:p>
        </w:tc>
        <w:tc>
          <w:tcPr>
            <w:tcW w:w="720" w:type="dxa"/>
          </w:tcPr>
          <w:p w14:paraId="051D67B7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073866" w:rsidRPr="005E0F6C" w14:paraId="0B58B6F3" w14:textId="77777777" w:rsidTr="00577387">
        <w:tc>
          <w:tcPr>
            <w:tcW w:w="636" w:type="dxa"/>
          </w:tcPr>
          <w:p w14:paraId="7D26E5B4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4314" w:type="dxa"/>
          </w:tcPr>
          <w:p w14:paraId="58471516" w14:textId="77777777" w:rsidR="00073866" w:rsidRPr="005E0F6C" w:rsidRDefault="00073866" w:rsidP="005773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value what they have learned in the reading skill class.</w:t>
            </w:r>
          </w:p>
        </w:tc>
        <w:tc>
          <w:tcPr>
            <w:tcW w:w="1080" w:type="dxa"/>
          </w:tcPr>
          <w:p w14:paraId="3A00E002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9(69.2)</w:t>
            </w:r>
          </w:p>
        </w:tc>
        <w:tc>
          <w:tcPr>
            <w:tcW w:w="1170" w:type="dxa"/>
          </w:tcPr>
          <w:p w14:paraId="4E9E7F99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9(69.2)</w:t>
            </w:r>
          </w:p>
        </w:tc>
        <w:tc>
          <w:tcPr>
            <w:tcW w:w="810" w:type="dxa"/>
          </w:tcPr>
          <w:p w14:paraId="3191E660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990" w:type="dxa"/>
          </w:tcPr>
          <w:p w14:paraId="453FC9E4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4(30.8)</w:t>
            </w:r>
          </w:p>
        </w:tc>
        <w:tc>
          <w:tcPr>
            <w:tcW w:w="990" w:type="dxa"/>
          </w:tcPr>
          <w:p w14:paraId="3B310193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4(30.8)</w:t>
            </w:r>
          </w:p>
        </w:tc>
        <w:tc>
          <w:tcPr>
            <w:tcW w:w="720" w:type="dxa"/>
          </w:tcPr>
          <w:p w14:paraId="621644C2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</w:tr>
      <w:tr w:rsidR="00073866" w:rsidRPr="005E0F6C" w14:paraId="5EE7719D" w14:textId="77777777" w:rsidTr="00577387">
        <w:tc>
          <w:tcPr>
            <w:tcW w:w="636" w:type="dxa"/>
          </w:tcPr>
          <w:p w14:paraId="656F2E0A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4314" w:type="dxa"/>
          </w:tcPr>
          <w:p w14:paraId="75462473" w14:textId="77777777" w:rsidR="00073866" w:rsidRPr="005E0F6C" w:rsidRDefault="00073866" w:rsidP="005773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make self-evaluation.</w:t>
            </w:r>
          </w:p>
        </w:tc>
        <w:tc>
          <w:tcPr>
            <w:tcW w:w="1080" w:type="dxa"/>
          </w:tcPr>
          <w:p w14:paraId="1EF1426C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0(76.9)</w:t>
            </w:r>
          </w:p>
        </w:tc>
        <w:tc>
          <w:tcPr>
            <w:tcW w:w="1170" w:type="dxa"/>
          </w:tcPr>
          <w:p w14:paraId="288DD96A" w14:textId="77777777" w:rsidR="00073866" w:rsidRPr="005E0F6C" w:rsidRDefault="00073866" w:rsidP="005773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8(61.5)</w:t>
            </w:r>
          </w:p>
        </w:tc>
        <w:tc>
          <w:tcPr>
            <w:tcW w:w="810" w:type="dxa"/>
          </w:tcPr>
          <w:p w14:paraId="64DA897A" w14:textId="77777777" w:rsidR="00073866" w:rsidRPr="005E0F6C" w:rsidRDefault="00073866" w:rsidP="005773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990" w:type="dxa"/>
          </w:tcPr>
          <w:p w14:paraId="2ED90296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3(23.1)</w:t>
            </w:r>
          </w:p>
        </w:tc>
        <w:tc>
          <w:tcPr>
            <w:tcW w:w="990" w:type="dxa"/>
          </w:tcPr>
          <w:p w14:paraId="5644F23B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5(38.5)</w:t>
            </w:r>
          </w:p>
        </w:tc>
        <w:tc>
          <w:tcPr>
            <w:tcW w:w="720" w:type="dxa"/>
          </w:tcPr>
          <w:p w14:paraId="2E0DB50D" w14:textId="77777777" w:rsidR="00073866" w:rsidRPr="005E0F6C" w:rsidRDefault="00073866" w:rsidP="005773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</w:tr>
      <w:tr w:rsidR="00073866" w:rsidRPr="005E0F6C" w14:paraId="132B06AA" w14:textId="77777777" w:rsidTr="00577387">
        <w:tc>
          <w:tcPr>
            <w:tcW w:w="636" w:type="dxa"/>
          </w:tcPr>
          <w:p w14:paraId="6FFE6F38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4314" w:type="dxa"/>
          </w:tcPr>
          <w:p w14:paraId="0EFDB9B9" w14:textId="77777777" w:rsidR="00073866" w:rsidRPr="005E0F6C" w:rsidRDefault="00073866" w:rsidP="005773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do self-correction following the necessary feedback from the teacher.</w:t>
            </w:r>
          </w:p>
        </w:tc>
        <w:tc>
          <w:tcPr>
            <w:tcW w:w="1080" w:type="dxa"/>
          </w:tcPr>
          <w:p w14:paraId="36CAA3C8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1(84.6)</w:t>
            </w:r>
          </w:p>
        </w:tc>
        <w:tc>
          <w:tcPr>
            <w:tcW w:w="1170" w:type="dxa"/>
          </w:tcPr>
          <w:p w14:paraId="16FA04A1" w14:textId="77777777" w:rsidR="00073866" w:rsidRPr="005E0F6C" w:rsidRDefault="00073866" w:rsidP="005773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1(84.6</w:t>
            </w:r>
          </w:p>
        </w:tc>
        <w:tc>
          <w:tcPr>
            <w:tcW w:w="810" w:type="dxa"/>
          </w:tcPr>
          <w:p w14:paraId="10904738" w14:textId="77777777" w:rsidR="00073866" w:rsidRPr="005E0F6C" w:rsidRDefault="00073866" w:rsidP="005773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990" w:type="dxa"/>
          </w:tcPr>
          <w:p w14:paraId="0A08E1B3" w14:textId="77777777" w:rsidR="00073866" w:rsidRPr="005E0F6C" w:rsidRDefault="00073866" w:rsidP="005773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2(15.4)</w:t>
            </w:r>
          </w:p>
        </w:tc>
        <w:tc>
          <w:tcPr>
            <w:tcW w:w="990" w:type="dxa"/>
          </w:tcPr>
          <w:p w14:paraId="11C745E7" w14:textId="77777777" w:rsidR="00073866" w:rsidRPr="005E0F6C" w:rsidRDefault="00073866" w:rsidP="005773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2(15.4)</w:t>
            </w:r>
          </w:p>
        </w:tc>
        <w:tc>
          <w:tcPr>
            <w:tcW w:w="720" w:type="dxa"/>
          </w:tcPr>
          <w:p w14:paraId="24D17966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</w:tr>
      <w:tr w:rsidR="00073866" w:rsidRPr="005E0F6C" w14:paraId="1BF14549" w14:textId="77777777" w:rsidTr="00577387">
        <w:tc>
          <w:tcPr>
            <w:tcW w:w="636" w:type="dxa"/>
          </w:tcPr>
          <w:p w14:paraId="74AB5B9B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4314" w:type="dxa"/>
          </w:tcPr>
          <w:p w14:paraId="6CE63DD2" w14:textId="77777777" w:rsidR="00073866" w:rsidRPr="005E0F6C" w:rsidRDefault="00073866" w:rsidP="005773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make peer-correction about their mistakes.</w:t>
            </w:r>
          </w:p>
        </w:tc>
        <w:tc>
          <w:tcPr>
            <w:tcW w:w="1080" w:type="dxa"/>
          </w:tcPr>
          <w:p w14:paraId="57DE8C83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9(69.2)</w:t>
            </w:r>
          </w:p>
        </w:tc>
        <w:tc>
          <w:tcPr>
            <w:tcW w:w="1170" w:type="dxa"/>
          </w:tcPr>
          <w:p w14:paraId="0FC154BC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9(69.2)</w:t>
            </w:r>
          </w:p>
        </w:tc>
        <w:tc>
          <w:tcPr>
            <w:tcW w:w="810" w:type="dxa"/>
          </w:tcPr>
          <w:p w14:paraId="06DC6D4B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990" w:type="dxa"/>
          </w:tcPr>
          <w:p w14:paraId="5159842D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4(30.8)</w:t>
            </w:r>
          </w:p>
        </w:tc>
        <w:tc>
          <w:tcPr>
            <w:tcW w:w="990" w:type="dxa"/>
          </w:tcPr>
          <w:p w14:paraId="72309972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4(30.8)</w:t>
            </w:r>
          </w:p>
        </w:tc>
        <w:tc>
          <w:tcPr>
            <w:tcW w:w="720" w:type="dxa"/>
          </w:tcPr>
          <w:p w14:paraId="4D7BA838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</w:tr>
      <w:tr w:rsidR="00073866" w:rsidRPr="005E0F6C" w14:paraId="53F933C7" w14:textId="77777777" w:rsidTr="00577387">
        <w:tc>
          <w:tcPr>
            <w:tcW w:w="636" w:type="dxa"/>
          </w:tcPr>
          <w:p w14:paraId="11FBCC4D" w14:textId="77777777" w:rsidR="00073866" w:rsidRPr="005E0F6C" w:rsidRDefault="00073866" w:rsidP="0057738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4314" w:type="dxa"/>
          </w:tcPr>
          <w:p w14:paraId="03D96418" w14:textId="77777777" w:rsidR="00073866" w:rsidRPr="005E0F6C" w:rsidRDefault="00073866" w:rsidP="005773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set follow-up questions in order to help them think how much they have learned.</w:t>
            </w:r>
          </w:p>
        </w:tc>
        <w:tc>
          <w:tcPr>
            <w:tcW w:w="1080" w:type="dxa"/>
          </w:tcPr>
          <w:p w14:paraId="45E19016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1(84.6)</w:t>
            </w:r>
          </w:p>
          <w:p w14:paraId="79616BA3" w14:textId="77777777" w:rsidR="00073866" w:rsidRPr="005E0F6C" w:rsidRDefault="00073866" w:rsidP="0057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96B4FA4" w14:textId="77777777" w:rsidR="00073866" w:rsidRPr="005E0F6C" w:rsidRDefault="00073866" w:rsidP="005773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0(76.9)</w:t>
            </w:r>
          </w:p>
        </w:tc>
        <w:tc>
          <w:tcPr>
            <w:tcW w:w="810" w:type="dxa"/>
          </w:tcPr>
          <w:p w14:paraId="14DB1122" w14:textId="77777777" w:rsidR="00073866" w:rsidRPr="005E0F6C" w:rsidRDefault="00073866" w:rsidP="005773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80.8</w:t>
            </w:r>
          </w:p>
        </w:tc>
        <w:tc>
          <w:tcPr>
            <w:tcW w:w="990" w:type="dxa"/>
          </w:tcPr>
          <w:p w14:paraId="332D14ED" w14:textId="77777777" w:rsidR="00073866" w:rsidRPr="005E0F6C" w:rsidRDefault="00073866" w:rsidP="005773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2(15.4)</w:t>
            </w:r>
          </w:p>
        </w:tc>
        <w:tc>
          <w:tcPr>
            <w:tcW w:w="990" w:type="dxa"/>
          </w:tcPr>
          <w:p w14:paraId="63889E30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3(23.1)</w:t>
            </w:r>
          </w:p>
        </w:tc>
        <w:tc>
          <w:tcPr>
            <w:tcW w:w="720" w:type="dxa"/>
          </w:tcPr>
          <w:p w14:paraId="0B298C54" w14:textId="77777777" w:rsidR="00073866" w:rsidRPr="005E0F6C" w:rsidRDefault="00073866" w:rsidP="0057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F6C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</w:tr>
    </w:tbl>
    <w:p w14:paraId="1A443B27" w14:textId="77777777" w:rsidR="00073866" w:rsidRPr="005E0F6C" w:rsidRDefault="00073866" w:rsidP="00073866">
      <w:pPr>
        <w:spacing w:line="360" w:lineRule="auto"/>
        <w:ind w:left="900" w:hanging="90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E0F6C">
        <w:rPr>
          <w:rFonts w:ascii="Times New Roman" w:hAnsi="Times New Roman" w:cs="Times New Roman"/>
          <w:b/>
          <w:sz w:val="24"/>
          <w:szCs w:val="24"/>
        </w:rPr>
        <w:t>(Total number of observations = thirteen)</w:t>
      </w:r>
    </w:p>
    <w:p w14:paraId="469E032F" w14:textId="77777777" w:rsidR="000E2C78" w:rsidRDefault="000E2C78"/>
    <w:sectPr w:rsidR="000E2C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6ED"/>
    <w:rsid w:val="00002C17"/>
    <w:rsid w:val="00073866"/>
    <w:rsid w:val="000B6F3C"/>
    <w:rsid w:val="000E2C78"/>
    <w:rsid w:val="00112593"/>
    <w:rsid w:val="001151A5"/>
    <w:rsid w:val="001E6648"/>
    <w:rsid w:val="00222BC2"/>
    <w:rsid w:val="00253A6E"/>
    <w:rsid w:val="00256AE3"/>
    <w:rsid w:val="00271065"/>
    <w:rsid w:val="002A7140"/>
    <w:rsid w:val="00362F5D"/>
    <w:rsid w:val="004374EF"/>
    <w:rsid w:val="0044642C"/>
    <w:rsid w:val="004A3935"/>
    <w:rsid w:val="004B3A89"/>
    <w:rsid w:val="00572FF6"/>
    <w:rsid w:val="00573E42"/>
    <w:rsid w:val="005C26ED"/>
    <w:rsid w:val="00606018"/>
    <w:rsid w:val="00616325"/>
    <w:rsid w:val="006D3A99"/>
    <w:rsid w:val="008317EE"/>
    <w:rsid w:val="00914B92"/>
    <w:rsid w:val="009202FD"/>
    <w:rsid w:val="009D74F7"/>
    <w:rsid w:val="009E1620"/>
    <w:rsid w:val="009F7CD8"/>
    <w:rsid w:val="00A42D59"/>
    <w:rsid w:val="00AD7BA9"/>
    <w:rsid w:val="00B22910"/>
    <w:rsid w:val="00B53ED6"/>
    <w:rsid w:val="00CB7AF8"/>
    <w:rsid w:val="00CE78F4"/>
    <w:rsid w:val="00D06AD4"/>
    <w:rsid w:val="00D17CFE"/>
    <w:rsid w:val="00D3631B"/>
    <w:rsid w:val="00D7206F"/>
    <w:rsid w:val="00DF0000"/>
    <w:rsid w:val="00E20116"/>
    <w:rsid w:val="00E300BA"/>
    <w:rsid w:val="00E96B62"/>
    <w:rsid w:val="00F5388F"/>
    <w:rsid w:val="00FA0D66"/>
    <w:rsid w:val="00FD0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EBFF0"/>
  <w15:chartTrackingRefBased/>
  <w15:docId w15:val="{F5BC55B4-C1D2-4E8B-96C6-2D127E2C8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6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2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F7CD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aliases w:val="Dot pt,F5 List Paragraph,List Paragraph1,No Spacing1,List Paragraph Char Char Char,Indicator Text,Colorful List - Accent 11,Numbered Para 1,Bullet 1,Bullet Points,List Paragraph2,MAIN CONTENT,Normal numbered,List Paragraph11,Recommendati"/>
    <w:basedOn w:val="Normal"/>
    <w:link w:val="ListParagraphChar"/>
    <w:uiPriority w:val="34"/>
    <w:qFormat/>
    <w:rsid w:val="00073866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aliases w:val="Dot pt Char,F5 List Paragraph Char,List Paragraph1 Char,No Spacing1 Char,List Paragraph Char Char Char Char,Indicator Text Char,Colorful List - Accent 11 Char,Numbered Para 1 Char,Bullet 1 Char,Bullet Points Char,List Paragraph2 Char"/>
    <w:basedOn w:val="DefaultParagraphFont"/>
    <w:link w:val="ListParagraph"/>
    <w:uiPriority w:val="34"/>
    <w:rsid w:val="00073866"/>
  </w:style>
  <w:style w:type="paragraph" w:styleId="Caption">
    <w:name w:val="caption"/>
    <w:basedOn w:val="Normal"/>
    <w:next w:val="Normal"/>
    <w:uiPriority w:val="35"/>
    <w:unhideWhenUsed/>
    <w:qFormat/>
    <w:rsid w:val="00073866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491</Words>
  <Characters>6894</Characters>
  <Application>Microsoft Office Word</Application>
  <DocSecurity>0</DocSecurity>
  <Lines>1378</Lines>
  <Paragraphs>13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isay Bezabih</cp:lastModifiedBy>
  <cp:revision>6</cp:revision>
  <dcterms:created xsi:type="dcterms:W3CDTF">2026-03-30T08:14:00Z</dcterms:created>
  <dcterms:modified xsi:type="dcterms:W3CDTF">2026-03-30T08:38:00Z</dcterms:modified>
</cp:coreProperties>
</file>